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BA592" w14:textId="77777777" w:rsidR="00F43B8F" w:rsidRDefault="00000000">
      <w:pPr>
        <w:spacing w:line="480" w:lineRule="auto"/>
        <w:rPr>
          <w:rFonts w:eastAsia="SimSun"/>
          <w:b/>
          <w:bCs/>
          <w:sz w:val="24"/>
          <w:szCs w:val="40"/>
        </w:rPr>
      </w:pPr>
      <w:r>
        <w:rPr>
          <w:rFonts w:eastAsia="SimSun"/>
          <w:b/>
          <w:bCs/>
          <w:sz w:val="24"/>
          <w:szCs w:val="40"/>
        </w:rPr>
        <w:t xml:space="preserve">Depth-dependent stabilization mechanisms of soil organic carbon and </w:t>
      </w:r>
      <w:r>
        <w:rPr>
          <w:rFonts w:eastAsia="SimSun" w:hint="eastAsia"/>
          <w:b/>
          <w:bCs/>
          <w:sz w:val="24"/>
          <w:szCs w:val="40"/>
        </w:rPr>
        <w:t xml:space="preserve">total </w:t>
      </w:r>
      <w:r>
        <w:rPr>
          <w:rFonts w:eastAsia="SimSun"/>
          <w:b/>
          <w:bCs/>
          <w:sz w:val="24"/>
          <w:szCs w:val="40"/>
        </w:rPr>
        <w:t xml:space="preserve">nitrogen in </w:t>
      </w:r>
      <w:r>
        <w:rPr>
          <w:rFonts w:eastAsia="SimSun" w:hint="eastAsia"/>
          <w:b/>
          <w:bCs/>
          <w:sz w:val="24"/>
          <w:szCs w:val="40"/>
        </w:rPr>
        <w:t>different mixed modes of</w:t>
      </w:r>
      <w:r>
        <w:rPr>
          <w:rFonts w:eastAsia="SimSun"/>
          <w:b/>
          <w:bCs/>
          <w:sz w:val="24"/>
          <w:szCs w:val="40"/>
        </w:rPr>
        <w:t xml:space="preserve"> subtropical Moso bamboo forests</w:t>
      </w:r>
    </w:p>
    <w:p w14:paraId="42A7A041" w14:textId="77777777" w:rsidR="00B31B2F" w:rsidRDefault="00B31B2F">
      <w:pPr>
        <w:spacing w:line="360" w:lineRule="auto"/>
        <w:rPr>
          <w:rFonts w:eastAsia="SimSun"/>
          <w:b/>
          <w:bCs/>
          <w:sz w:val="24"/>
          <w:szCs w:val="24"/>
          <w:highlight w:val="yellow"/>
        </w:rPr>
      </w:pPr>
    </w:p>
    <w:p w14:paraId="2F289D32" w14:textId="364CFD8B" w:rsidR="00F43B8F" w:rsidRPr="00B31B2F" w:rsidRDefault="00000000">
      <w:pPr>
        <w:spacing w:line="360" w:lineRule="auto"/>
        <w:rPr>
          <w:rFonts w:eastAsia="SimSun"/>
          <w:sz w:val="24"/>
          <w:szCs w:val="24"/>
        </w:rPr>
      </w:pPr>
      <w:r w:rsidRPr="00B31B2F">
        <w:rPr>
          <w:rFonts w:eastAsia="SimSun" w:hint="eastAsia"/>
          <w:b/>
          <w:bCs/>
          <w:sz w:val="24"/>
          <w:szCs w:val="24"/>
        </w:rPr>
        <w:t xml:space="preserve">Table S1. </w:t>
      </w:r>
      <w:r w:rsidRPr="00B31B2F">
        <w:rPr>
          <w:rFonts w:eastAsia="SimSun" w:hint="eastAsia"/>
          <w:sz w:val="24"/>
          <w:szCs w:val="24"/>
        </w:rPr>
        <w:t xml:space="preserve">Stand characteristics of the three forest types. The mean values </w:t>
      </w:r>
      <w:r w:rsidRPr="00B31B2F">
        <w:rPr>
          <w:rFonts w:eastAsia="SimSun" w:hint="eastAsia"/>
          <w:sz w:val="24"/>
          <w:szCs w:val="24"/>
        </w:rPr>
        <w:t>±</w:t>
      </w:r>
      <w:r w:rsidRPr="00B31B2F">
        <w:rPr>
          <w:rFonts w:eastAsia="SimSun" w:hint="eastAsia"/>
          <w:sz w:val="24"/>
          <w:szCs w:val="24"/>
        </w:rPr>
        <w:t xml:space="preserve">1 SE of diameter at breast height (DBH) and stand density are shown. </w:t>
      </w:r>
    </w:p>
    <w:tbl>
      <w:tblPr>
        <w:tblStyle w:val="TableGrid"/>
        <w:tblW w:w="4998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9"/>
        <w:gridCol w:w="1779"/>
        <w:gridCol w:w="2062"/>
        <w:gridCol w:w="1108"/>
        <w:gridCol w:w="1042"/>
        <w:gridCol w:w="755"/>
      </w:tblGrid>
      <w:tr w:rsidR="00F43B8F" w:rsidRPr="00B31B2F" w14:paraId="34DB91CF" w14:textId="77777777">
        <w:trPr>
          <w:trHeight w:val="528"/>
          <w:jc w:val="right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3613A" w14:textId="77777777" w:rsidR="00F43B8F" w:rsidRPr="00B31B2F" w:rsidRDefault="00000000">
            <w:pPr>
              <w:pStyle w:val="MDPI42tablebody"/>
              <w:rPr>
                <w:rFonts w:eastAsia="SimSun"/>
                <w:lang w:eastAsia="zh-CN"/>
              </w:rPr>
            </w:pPr>
            <w:r w:rsidRPr="00B31B2F">
              <w:t>Forest types</w:t>
            </w:r>
            <w:r w:rsidRPr="00B31B2F">
              <w:rPr>
                <w:rFonts w:eastAsia="SimSun" w:hint="eastAsia"/>
                <w:lang w:eastAsia="zh-CN"/>
              </w:rPr>
              <w:t xml:space="preserve"> code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5D4A6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t>Forest types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BB155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Specie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D93A" w14:textId="77777777" w:rsidR="00F43B8F" w:rsidRPr="00B31B2F" w:rsidRDefault="00000000">
            <w:pPr>
              <w:pStyle w:val="MDPI42tablebody"/>
            </w:pPr>
            <w:r w:rsidRPr="00B31B2F">
              <w:t>Diameter (cm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06D9F" w14:textId="77777777" w:rsidR="00F43B8F" w:rsidRPr="00B31B2F" w:rsidRDefault="00000000">
            <w:pPr>
              <w:pStyle w:val="MDPI42tablebody"/>
            </w:pPr>
            <w:r w:rsidRPr="00B31B2F">
              <w:t>S</w:t>
            </w:r>
            <w:r w:rsidRPr="00B31B2F">
              <w:rPr>
                <w:rFonts w:hint="eastAsia"/>
              </w:rPr>
              <w:t>tand</w:t>
            </w:r>
            <w:r w:rsidRPr="00B31B2F">
              <w:t xml:space="preserve"> density (trees/hm</w:t>
            </w:r>
            <w:r w:rsidRPr="00B31B2F">
              <w:rPr>
                <w:vertAlign w:val="superscript"/>
              </w:rPr>
              <w:t>2</w:t>
            </w:r>
            <w:r w:rsidRPr="00B31B2F">
              <w:t>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47A6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Age(yr)</w:t>
            </w:r>
          </w:p>
        </w:tc>
      </w:tr>
      <w:tr w:rsidR="00F43B8F" w:rsidRPr="00B31B2F" w14:paraId="7AE1AC71" w14:textId="77777777">
        <w:trPr>
          <w:trHeight w:val="553"/>
          <w:jc w:val="right"/>
        </w:trPr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66757841" w14:textId="77777777" w:rsidR="00F43B8F" w:rsidRPr="00B31B2F" w:rsidRDefault="00000000">
            <w:pPr>
              <w:pStyle w:val="MDPI42tablebody"/>
              <w:rPr>
                <w:rFonts w:eastAsia="SimSun"/>
                <w:lang w:eastAsia="zh-CN"/>
              </w:rPr>
            </w:pPr>
            <w:r w:rsidRPr="00B31B2F">
              <w:rPr>
                <w:rFonts w:eastAsia="SimSun" w:hint="eastAsia"/>
                <w:lang w:eastAsia="zh-CN"/>
              </w:rPr>
              <w:t>Mb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vAlign w:val="center"/>
          </w:tcPr>
          <w:p w14:paraId="43934F72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pure Moso bamboo forest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vAlign w:val="center"/>
          </w:tcPr>
          <w:p w14:paraId="055BAF98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hint="eastAsia"/>
              </w:rPr>
              <w:t>Moso bamboo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296C1244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eastAsia="SimSun" w:hint="eastAsia"/>
                <w:lang w:eastAsia="zh-CN"/>
              </w:rPr>
              <w:t>9.92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0.30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32058F73" w14:textId="77777777" w:rsidR="00F43B8F" w:rsidRPr="00B31B2F" w:rsidRDefault="00000000">
            <w:pPr>
              <w:pStyle w:val="MDPI42tablebody"/>
            </w:pPr>
            <w:r w:rsidRPr="00B31B2F">
              <w:t>2700</w:t>
            </w:r>
            <w:r w:rsidRPr="00B31B2F">
              <w:rPr>
                <w:rFonts w:eastAsia="SimSun" w:hint="eastAsia"/>
                <w:lang w:eastAsia="zh-CN"/>
              </w:rPr>
              <w:t>(</w:t>
            </w:r>
            <w:r w:rsidRPr="00B31B2F">
              <w:t>±535</w:t>
            </w:r>
            <w:r w:rsidRPr="00B31B2F">
              <w:rPr>
                <w:rFonts w:eastAsia="SimSun" w:hint="eastAsia"/>
                <w:lang w:eastAsia="zh-CN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1A5CF2F7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3 - 5</w:t>
            </w:r>
          </w:p>
        </w:tc>
      </w:tr>
      <w:tr w:rsidR="00F43B8F" w:rsidRPr="00B31B2F" w14:paraId="52D1846E" w14:textId="77777777">
        <w:trPr>
          <w:trHeight w:val="113"/>
          <w:jc w:val="right"/>
        </w:trPr>
        <w:tc>
          <w:tcPr>
            <w:tcW w:w="967" w:type="pct"/>
            <w:vMerge w:val="restart"/>
            <w:vAlign w:val="center"/>
          </w:tcPr>
          <w:p w14:paraId="3EA16C87" w14:textId="77777777" w:rsidR="00F43B8F" w:rsidRPr="00B31B2F" w:rsidRDefault="00000000">
            <w:pPr>
              <w:pStyle w:val="MDPI42tablebody"/>
              <w:rPr>
                <w:rFonts w:eastAsia="SimSun"/>
                <w:lang w:eastAsia="zh-CN"/>
              </w:rPr>
            </w:pPr>
            <w:proofErr w:type="spellStart"/>
            <w:r w:rsidRPr="00B31B2F">
              <w:rPr>
                <w:rFonts w:eastAsia="SimSun" w:hint="eastAsia"/>
                <w:lang w:eastAsia="zh-CN"/>
              </w:rPr>
              <w:t>MbB</w:t>
            </w:r>
            <w:proofErr w:type="spellEnd"/>
          </w:p>
        </w:tc>
        <w:tc>
          <w:tcPr>
            <w:tcW w:w="1063" w:type="pct"/>
            <w:vMerge w:val="restart"/>
            <w:vAlign w:val="center"/>
          </w:tcPr>
          <w:p w14:paraId="51CD4C16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mixed Moso bamboo–</w:t>
            </w:r>
            <w:r w:rsidRPr="00B31B2F">
              <w:rPr>
                <w:rFonts w:eastAsia="SimSun" w:hint="eastAsia"/>
                <w:lang w:eastAsia="zh-CN"/>
              </w:rPr>
              <w:t>evergreen broadleaved</w:t>
            </w:r>
            <w:r w:rsidRPr="00B31B2F">
              <w:rPr>
                <w:rFonts w:hint="eastAsia"/>
              </w:rPr>
              <w:t xml:space="preserve"> forest</w:t>
            </w:r>
          </w:p>
          <w:p w14:paraId="4BECC80D" w14:textId="77777777" w:rsidR="00F43B8F" w:rsidRPr="00B31B2F" w:rsidRDefault="00F43B8F">
            <w:pPr>
              <w:pStyle w:val="MDPI42tablebody"/>
            </w:pPr>
          </w:p>
        </w:tc>
        <w:tc>
          <w:tcPr>
            <w:tcW w:w="1232" w:type="pct"/>
            <w:vAlign w:val="center"/>
          </w:tcPr>
          <w:p w14:paraId="55C36F51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hint="eastAsia"/>
              </w:rPr>
              <w:t>Moso bamboo</w:t>
            </w:r>
          </w:p>
        </w:tc>
        <w:tc>
          <w:tcPr>
            <w:tcW w:w="662" w:type="pct"/>
            <w:vAlign w:val="center"/>
          </w:tcPr>
          <w:p w14:paraId="4592530A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eastAsia="SimSun" w:hint="eastAsia"/>
                <w:lang w:eastAsia="zh-CN"/>
              </w:rPr>
              <w:t>8.96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0.18)</w:t>
            </w:r>
          </w:p>
        </w:tc>
        <w:tc>
          <w:tcPr>
            <w:tcW w:w="623" w:type="pct"/>
            <w:vAlign w:val="center"/>
          </w:tcPr>
          <w:p w14:paraId="19886D98" w14:textId="77777777" w:rsidR="00F43B8F" w:rsidRPr="00B31B2F" w:rsidRDefault="00000000">
            <w:pPr>
              <w:pStyle w:val="MDPI42tablebody"/>
            </w:pPr>
            <w:r w:rsidRPr="00B31B2F">
              <w:rPr>
                <w:rFonts w:eastAsia="SimSun" w:hint="eastAsia"/>
                <w:lang w:eastAsia="zh-CN"/>
              </w:rPr>
              <w:t>3300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361)</w:t>
            </w:r>
          </w:p>
        </w:tc>
        <w:tc>
          <w:tcPr>
            <w:tcW w:w="451" w:type="pct"/>
            <w:vAlign w:val="center"/>
          </w:tcPr>
          <w:p w14:paraId="21E11439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3 - 5</w:t>
            </w:r>
          </w:p>
        </w:tc>
      </w:tr>
      <w:tr w:rsidR="00F43B8F" w:rsidRPr="00B31B2F" w14:paraId="674B2B2C" w14:textId="77777777">
        <w:trPr>
          <w:trHeight w:val="113"/>
          <w:jc w:val="right"/>
        </w:trPr>
        <w:tc>
          <w:tcPr>
            <w:tcW w:w="967" w:type="pct"/>
            <w:vMerge/>
            <w:vAlign w:val="center"/>
          </w:tcPr>
          <w:p w14:paraId="4AD252DE" w14:textId="77777777" w:rsidR="00F43B8F" w:rsidRPr="00B31B2F" w:rsidRDefault="00F43B8F">
            <w:pPr>
              <w:pStyle w:val="MDPI42tablebody"/>
            </w:pPr>
          </w:p>
        </w:tc>
        <w:tc>
          <w:tcPr>
            <w:tcW w:w="1063" w:type="pct"/>
            <w:vMerge/>
            <w:vAlign w:val="center"/>
          </w:tcPr>
          <w:p w14:paraId="01C1DF80" w14:textId="77777777" w:rsidR="00F43B8F" w:rsidRPr="00B31B2F" w:rsidRDefault="00F43B8F">
            <w:pPr>
              <w:pStyle w:val="MDPI42tablebody"/>
            </w:pPr>
          </w:p>
        </w:tc>
        <w:tc>
          <w:tcPr>
            <w:tcW w:w="1232" w:type="pct"/>
            <w:vAlign w:val="center"/>
          </w:tcPr>
          <w:p w14:paraId="05A7E49B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hint="eastAsia"/>
                <w:i/>
                <w:iCs/>
              </w:rPr>
              <w:t>Castanopsis </w:t>
            </w:r>
            <w:proofErr w:type="spellStart"/>
            <w:r w:rsidRPr="00B31B2F">
              <w:rPr>
                <w:rFonts w:hint="eastAsia"/>
                <w:i/>
                <w:iCs/>
              </w:rPr>
              <w:t>sclerophylla</w:t>
            </w:r>
            <w:proofErr w:type="spellEnd"/>
          </w:p>
        </w:tc>
        <w:tc>
          <w:tcPr>
            <w:tcW w:w="662" w:type="pct"/>
            <w:vAlign w:val="center"/>
          </w:tcPr>
          <w:p w14:paraId="14F9BD25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eastAsia="SimSun" w:hint="eastAsia"/>
                <w:lang w:eastAsia="zh-CN"/>
              </w:rPr>
              <w:t>7.83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1.88)</w:t>
            </w:r>
          </w:p>
        </w:tc>
        <w:tc>
          <w:tcPr>
            <w:tcW w:w="623" w:type="pct"/>
            <w:vAlign w:val="center"/>
          </w:tcPr>
          <w:p w14:paraId="4BD9ECB4" w14:textId="77777777" w:rsidR="00F43B8F" w:rsidRPr="00B31B2F" w:rsidRDefault="00000000">
            <w:pPr>
              <w:pStyle w:val="MDPI42tablebody"/>
            </w:pPr>
            <w:r w:rsidRPr="00B31B2F">
              <w:rPr>
                <w:rFonts w:eastAsia="SimSun" w:hint="eastAsia"/>
                <w:lang w:eastAsia="zh-CN"/>
              </w:rPr>
              <w:t>300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58)</w:t>
            </w:r>
          </w:p>
        </w:tc>
        <w:tc>
          <w:tcPr>
            <w:tcW w:w="451" w:type="pct"/>
            <w:vAlign w:val="center"/>
          </w:tcPr>
          <w:p w14:paraId="025A8FCC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10-15</w:t>
            </w:r>
          </w:p>
        </w:tc>
      </w:tr>
      <w:tr w:rsidR="00F43B8F" w:rsidRPr="00B31B2F" w14:paraId="1F84D8A5" w14:textId="77777777">
        <w:trPr>
          <w:trHeight w:val="113"/>
          <w:jc w:val="right"/>
        </w:trPr>
        <w:tc>
          <w:tcPr>
            <w:tcW w:w="967" w:type="pct"/>
            <w:vMerge/>
            <w:vAlign w:val="center"/>
          </w:tcPr>
          <w:p w14:paraId="49C41B51" w14:textId="77777777" w:rsidR="00F43B8F" w:rsidRPr="00B31B2F" w:rsidRDefault="00F43B8F">
            <w:pPr>
              <w:pStyle w:val="MDPI42tablebody"/>
            </w:pPr>
          </w:p>
        </w:tc>
        <w:tc>
          <w:tcPr>
            <w:tcW w:w="1063" w:type="pct"/>
            <w:vMerge/>
            <w:vAlign w:val="center"/>
          </w:tcPr>
          <w:p w14:paraId="0358C53A" w14:textId="77777777" w:rsidR="00F43B8F" w:rsidRPr="00B31B2F" w:rsidRDefault="00F43B8F">
            <w:pPr>
              <w:pStyle w:val="MDPI42tablebody"/>
            </w:pPr>
          </w:p>
        </w:tc>
        <w:tc>
          <w:tcPr>
            <w:tcW w:w="1232" w:type="pct"/>
            <w:vAlign w:val="center"/>
          </w:tcPr>
          <w:p w14:paraId="7F92EA87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hint="eastAsia"/>
                <w:i/>
                <w:iCs/>
              </w:rPr>
              <w:t>Quercus glauca</w:t>
            </w:r>
          </w:p>
        </w:tc>
        <w:tc>
          <w:tcPr>
            <w:tcW w:w="662" w:type="pct"/>
            <w:vAlign w:val="center"/>
          </w:tcPr>
          <w:p w14:paraId="423C408B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eastAsia="SimSun" w:hint="eastAsia"/>
                <w:lang w:eastAsia="zh-CN"/>
              </w:rPr>
              <w:t>10.20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0.73)</w:t>
            </w:r>
          </w:p>
        </w:tc>
        <w:tc>
          <w:tcPr>
            <w:tcW w:w="623" w:type="pct"/>
            <w:vAlign w:val="center"/>
          </w:tcPr>
          <w:p w14:paraId="1C84E5F2" w14:textId="77777777" w:rsidR="00F43B8F" w:rsidRPr="00B31B2F" w:rsidRDefault="00000000">
            <w:pPr>
              <w:pStyle w:val="MDPI42tablebody"/>
            </w:pPr>
            <w:r w:rsidRPr="00B31B2F">
              <w:rPr>
                <w:rFonts w:eastAsia="SimSun" w:hint="eastAsia"/>
                <w:lang w:eastAsia="zh-CN"/>
              </w:rPr>
              <w:t>467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67)</w:t>
            </w:r>
          </w:p>
        </w:tc>
        <w:tc>
          <w:tcPr>
            <w:tcW w:w="451" w:type="pct"/>
            <w:vAlign w:val="center"/>
          </w:tcPr>
          <w:p w14:paraId="31763966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10-15</w:t>
            </w:r>
          </w:p>
        </w:tc>
      </w:tr>
      <w:tr w:rsidR="00F43B8F" w:rsidRPr="00B31B2F" w14:paraId="7C924F6B" w14:textId="77777777">
        <w:trPr>
          <w:trHeight w:val="113"/>
          <w:jc w:val="right"/>
        </w:trPr>
        <w:tc>
          <w:tcPr>
            <w:tcW w:w="967" w:type="pct"/>
            <w:vMerge w:val="restart"/>
            <w:vAlign w:val="center"/>
          </w:tcPr>
          <w:p w14:paraId="4677FC92" w14:textId="77777777" w:rsidR="00F43B8F" w:rsidRPr="00B31B2F" w:rsidRDefault="00000000">
            <w:pPr>
              <w:pStyle w:val="MDPI42tablebody"/>
              <w:rPr>
                <w:rFonts w:eastAsia="SimSun"/>
                <w:lang w:eastAsia="zh-CN"/>
              </w:rPr>
            </w:pPr>
            <w:proofErr w:type="spellStart"/>
            <w:r w:rsidRPr="00B31B2F">
              <w:rPr>
                <w:rFonts w:eastAsia="SimSun" w:hint="eastAsia"/>
                <w:lang w:eastAsia="zh-CN"/>
              </w:rPr>
              <w:t>MbF</w:t>
            </w:r>
            <w:proofErr w:type="spellEnd"/>
          </w:p>
        </w:tc>
        <w:tc>
          <w:tcPr>
            <w:tcW w:w="1063" w:type="pct"/>
            <w:vMerge w:val="restart"/>
            <w:vAlign w:val="center"/>
          </w:tcPr>
          <w:p w14:paraId="04214396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hint="eastAsia"/>
              </w:rPr>
              <w:t>mixed Moso bamboo-Chinese fir forest</w:t>
            </w:r>
          </w:p>
        </w:tc>
        <w:tc>
          <w:tcPr>
            <w:tcW w:w="1232" w:type="pct"/>
            <w:vAlign w:val="center"/>
          </w:tcPr>
          <w:p w14:paraId="0B2A7D1B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hint="eastAsia"/>
              </w:rPr>
              <w:t>Moso bamboo</w:t>
            </w:r>
          </w:p>
        </w:tc>
        <w:tc>
          <w:tcPr>
            <w:tcW w:w="662" w:type="pct"/>
            <w:vAlign w:val="center"/>
          </w:tcPr>
          <w:p w14:paraId="780E1D57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eastAsia="SimSun" w:hint="eastAsia"/>
                <w:lang w:eastAsia="zh-CN"/>
              </w:rPr>
              <w:t>11.1</w:t>
            </w:r>
            <w:r w:rsidRPr="00B31B2F">
              <w:t>0</w:t>
            </w:r>
            <w:r w:rsidRPr="00B31B2F">
              <w:rPr>
                <w:rFonts w:eastAsia="SimSun" w:hint="eastAsia"/>
                <w:lang w:eastAsia="zh-CN"/>
              </w:rPr>
              <w:t>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0.25)</w:t>
            </w:r>
          </w:p>
        </w:tc>
        <w:tc>
          <w:tcPr>
            <w:tcW w:w="623" w:type="pct"/>
            <w:vAlign w:val="center"/>
          </w:tcPr>
          <w:p w14:paraId="50889D12" w14:textId="77777777" w:rsidR="00F43B8F" w:rsidRPr="00B31B2F" w:rsidRDefault="00000000">
            <w:pPr>
              <w:pStyle w:val="MDPI42tablebody"/>
            </w:pPr>
            <w:r w:rsidRPr="00B31B2F">
              <w:rPr>
                <w:rFonts w:eastAsia="SimSun" w:hint="eastAsia"/>
                <w:lang w:eastAsia="zh-CN"/>
              </w:rPr>
              <w:t>1433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437)</w:t>
            </w:r>
          </w:p>
        </w:tc>
        <w:tc>
          <w:tcPr>
            <w:tcW w:w="451" w:type="pct"/>
            <w:vAlign w:val="center"/>
          </w:tcPr>
          <w:p w14:paraId="23FEAF28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3 - 5</w:t>
            </w:r>
          </w:p>
        </w:tc>
      </w:tr>
      <w:tr w:rsidR="00F43B8F" w:rsidRPr="00B31B2F" w14:paraId="12249BCA" w14:textId="77777777">
        <w:trPr>
          <w:trHeight w:val="113"/>
          <w:jc w:val="right"/>
        </w:trPr>
        <w:tc>
          <w:tcPr>
            <w:tcW w:w="967" w:type="pct"/>
            <w:vMerge/>
            <w:vAlign w:val="center"/>
          </w:tcPr>
          <w:p w14:paraId="13FDBD6D" w14:textId="77777777" w:rsidR="00F43B8F" w:rsidRPr="00B31B2F" w:rsidRDefault="00F43B8F">
            <w:pPr>
              <w:pStyle w:val="MDPI42tablebody"/>
            </w:pPr>
          </w:p>
        </w:tc>
        <w:tc>
          <w:tcPr>
            <w:tcW w:w="1063" w:type="pct"/>
            <w:vMerge/>
            <w:vAlign w:val="center"/>
          </w:tcPr>
          <w:p w14:paraId="0858B453" w14:textId="77777777" w:rsidR="00F43B8F" w:rsidRPr="00B31B2F" w:rsidRDefault="00F43B8F">
            <w:pPr>
              <w:pStyle w:val="MDPI42tablebody"/>
            </w:pPr>
          </w:p>
        </w:tc>
        <w:tc>
          <w:tcPr>
            <w:tcW w:w="1232" w:type="pct"/>
            <w:vAlign w:val="center"/>
          </w:tcPr>
          <w:p w14:paraId="4E0A90B2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hint="eastAsia"/>
              </w:rPr>
              <w:t>Chinese fir</w:t>
            </w:r>
          </w:p>
        </w:tc>
        <w:tc>
          <w:tcPr>
            <w:tcW w:w="662" w:type="pct"/>
            <w:vAlign w:val="center"/>
          </w:tcPr>
          <w:p w14:paraId="065DCD84" w14:textId="77777777" w:rsidR="00F43B8F" w:rsidRPr="00B31B2F" w:rsidRDefault="00000000">
            <w:pPr>
              <w:pStyle w:val="MDPI42tablebody"/>
              <w:rPr>
                <w:lang w:eastAsia="zh-CN"/>
              </w:rPr>
            </w:pPr>
            <w:r w:rsidRPr="00B31B2F">
              <w:rPr>
                <w:rFonts w:eastAsia="SimSun" w:hint="eastAsia"/>
                <w:lang w:eastAsia="zh-CN"/>
              </w:rPr>
              <w:t>10</w:t>
            </w:r>
            <w:r w:rsidRPr="00B31B2F">
              <w:t>.</w:t>
            </w:r>
            <w:r w:rsidRPr="00B31B2F">
              <w:rPr>
                <w:rFonts w:eastAsia="SimSun" w:hint="eastAsia"/>
                <w:lang w:eastAsia="zh-CN"/>
              </w:rPr>
              <w:t>66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0.41)</w:t>
            </w:r>
          </w:p>
        </w:tc>
        <w:tc>
          <w:tcPr>
            <w:tcW w:w="623" w:type="pct"/>
            <w:vAlign w:val="center"/>
          </w:tcPr>
          <w:p w14:paraId="57A1F40E" w14:textId="77777777" w:rsidR="00F43B8F" w:rsidRPr="00B31B2F" w:rsidRDefault="00000000">
            <w:pPr>
              <w:pStyle w:val="MDPI42tablebody"/>
            </w:pPr>
            <w:r w:rsidRPr="00B31B2F">
              <w:rPr>
                <w:rFonts w:eastAsia="SimSun" w:hint="eastAsia"/>
                <w:lang w:eastAsia="zh-CN"/>
              </w:rPr>
              <w:t>2067(</w:t>
            </w:r>
            <w:r w:rsidRPr="00B31B2F">
              <w:t>±</w:t>
            </w:r>
            <w:r w:rsidRPr="00B31B2F">
              <w:rPr>
                <w:rFonts w:eastAsia="SimSun" w:hint="eastAsia"/>
                <w:lang w:eastAsia="zh-CN"/>
              </w:rPr>
              <w:t>371)</w:t>
            </w:r>
          </w:p>
        </w:tc>
        <w:tc>
          <w:tcPr>
            <w:tcW w:w="451" w:type="pct"/>
            <w:vAlign w:val="center"/>
          </w:tcPr>
          <w:p w14:paraId="7B1C9247" w14:textId="77777777" w:rsidR="00F43B8F" w:rsidRPr="00B31B2F" w:rsidRDefault="00000000">
            <w:pPr>
              <w:pStyle w:val="MDPI42tablebody"/>
            </w:pPr>
            <w:r w:rsidRPr="00B31B2F">
              <w:rPr>
                <w:rFonts w:hint="eastAsia"/>
              </w:rPr>
              <w:t>10-15</w:t>
            </w:r>
          </w:p>
        </w:tc>
      </w:tr>
    </w:tbl>
    <w:p w14:paraId="217960BD" w14:textId="77777777" w:rsidR="00F43B8F" w:rsidRPr="00B31B2F" w:rsidRDefault="00000000">
      <w:pPr>
        <w:spacing w:line="360" w:lineRule="auto"/>
        <w:rPr>
          <w:rFonts w:eastAsia="SimSun"/>
          <w:sz w:val="24"/>
          <w:szCs w:val="24"/>
        </w:rPr>
      </w:pPr>
      <w:r w:rsidRPr="00B31B2F">
        <w:rPr>
          <w:rFonts w:eastAsia="SimSun" w:hint="eastAsia"/>
          <w:b/>
          <w:bCs/>
          <w:sz w:val="24"/>
          <w:szCs w:val="24"/>
        </w:rPr>
        <w:br w:type="page"/>
      </w:r>
      <w:r w:rsidRPr="00B31B2F">
        <w:rPr>
          <w:rFonts w:eastAsia="SimSun" w:hint="eastAsia"/>
          <w:b/>
          <w:bCs/>
          <w:sz w:val="24"/>
          <w:szCs w:val="24"/>
        </w:rPr>
        <w:lastRenderedPageBreak/>
        <w:t xml:space="preserve">Table S2. </w:t>
      </w:r>
      <w:r w:rsidRPr="00B31B2F">
        <w:rPr>
          <w:rFonts w:eastAsia="SimSun"/>
          <w:sz w:val="24"/>
          <w:szCs w:val="24"/>
        </w:rPr>
        <w:t>Relationships between SOC, TN and forest types, soil depth, soil moisture content, NH</w:t>
      </w:r>
      <w:r w:rsidRPr="00B31B2F">
        <w:rPr>
          <w:rFonts w:eastAsia="SimSun"/>
          <w:sz w:val="24"/>
          <w:szCs w:val="24"/>
          <w:vertAlign w:val="subscript"/>
        </w:rPr>
        <w:t>4</w:t>
      </w:r>
      <w:r w:rsidRPr="00B31B2F">
        <w:rPr>
          <w:rFonts w:eastAsia="SimSun"/>
          <w:sz w:val="24"/>
          <w:szCs w:val="24"/>
          <w:vertAlign w:val="superscript"/>
        </w:rPr>
        <w:t>+</w:t>
      </w:r>
      <w:r w:rsidRPr="00B31B2F">
        <w:rPr>
          <w:rFonts w:eastAsia="SimSun"/>
          <w:sz w:val="24"/>
          <w:szCs w:val="24"/>
        </w:rPr>
        <w:t>-N, NO</w:t>
      </w:r>
      <w:r w:rsidRPr="00B31B2F">
        <w:rPr>
          <w:rFonts w:eastAsia="SimSun"/>
          <w:sz w:val="24"/>
          <w:szCs w:val="24"/>
          <w:vertAlign w:val="subscript"/>
        </w:rPr>
        <w:t>3</w:t>
      </w:r>
      <w:r w:rsidRPr="00B31B2F">
        <w:rPr>
          <w:rFonts w:eastAsia="SimSun"/>
          <w:sz w:val="24"/>
          <w:szCs w:val="24"/>
          <w:vertAlign w:val="superscript"/>
        </w:rPr>
        <w:t>−</w:t>
      </w:r>
      <w:r w:rsidRPr="00B31B2F">
        <w:rPr>
          <w:rFonts w:eastAsia="SimSun"/>
          <w:sz w:val="24"/>
          <w:szCs w:val="24"/>
        </w:rPr>
        <w:t>-N</w:t>
      </w:r>
      <w:r w:rsidRPr="00B31B2F">
        <w:rPr>
          <w:color w:val="000000"/>
          <w:kern w:val="0"/>
          <w:sz w:val="24"/>
          <w:szCs w:val="24"/>
          <w:lang w:bidi="ar"/>
        </w:rPr>
        <w:t>, β-glucosidase, N-acetyl-</w:t>
      </w:r>
      <w:proofErr w:type="spellStart"/>
      <w:r w:rsidRPr="00B31B2F">
        <w:rPr>
          <w:color w:val="000000"/>
          <w:kern w:val="0"/>
          <w:sz w:val="24"/>
          <w:szCs w:val="24"/>
          <w:lang w:bidi="ar"/>
        </w:rPr>
        <w:t>glucosaminidase</w:t>
      </w:r>
      <w:proofErr w:type="spellEnd"/>
      <w:r w:rsidRPr="00B31B2F">
        <w:rPr>
          <w:rFonts w:eastAsia="SimSun"/>
          <w:sz w:val="24"/>
          <w:szCs w:val="24"/>
        </w:rPr>
        <w:t xml:space="preserve">, </w:t>
      </w:r>
      <w:r w:rsidRPr="00B31B2F">
        <w:rPr>
          <w:color w:val="000000"/>
          <w:kern w:val="0"/>
          <w:sz w:val="24"/>
          <w:szCs w:val="24"/>
          <w:lang w:bidi="ar"/>
        </w:rPr>
        <w:t>microbial biomass carbon and microbial biomass nitrogen (n=60).</w:t>
      </w:r>
    </w:p>
    <w:tbl>
      <w:tblPr>
        <w:tblW w:w="4994" w:type="pct"/>
        <w:tblLook w:val="04A0" w:firstRow="1" w:lastRow="0" w:firstColumn="1" w:lastColumn="0" w:noHBand="0" w:noVBand="1"/>
      </w:tblPr>
      <w:tblGrid>
        <w:gridCol w:w="698"/>
        <w:gridCol w:w="839"/>
        <w:gridCol w:w="839"/>
        <w:gridCol w:w="743"/>
        <w:gridCol w:w="839"/>
        <w:gridCol w:w="774"/>
        <w:gridCol w:w="774"/>
        <w:gridCol w:w="774"/>
        <w:gridCol w:w="775"/>
        <w:gridCol w:w="775"/>
        <w:gridCol w:w="688"/>
      </w:tblGrid>
      <w:tr w:rsidR="00F43B8F" w:rsidRPr="00B31B2F" w14:paraId="7FD238DB" w14:textId="77777777">
        <w:trPr>
          <w:trHeight w:val="468"/>
        </w:trPr>
        <w:tc>
          <w:tcPr>
            <w:tcW w:w="407" w:type="pct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</w:tcPr>
          <w:p w14:paraId="4880E9A8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 w14:paraId="1490B850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SOC</w:t>
            </w:r>
          </w:p>
        </w:tc>
        <w:tc>
          <w:tcPr>
            <w:tcW w:w="492" w:type="pc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 w14:paraId="0EFB8638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T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</w:tcPr>
          <w:p w14:paraId="6258CBD0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FT</w:t>
            </w:r>
          </w:p>
        </w:tc>
        <w:tc>
          <w:tcPr>
            <w:tcW w:w="492" w:type="pc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 w14:paraId="038FD09E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SD</w:t>
            </w:r>
          </w:p>
        </w:tc>
        <w:tc>
          <w:tcPr>
            <w:tcW w:w="454" w:type="pc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 w14:paraId="3F430003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color w:val="000000"/>
                <w:kern w:val="0"/>
                <w:sz w:val="15"/>
                <w:szCs w:val="15"/>
                <w:lang w:bidi="ar"/>
              </w:rPr>
              <w:t>NH</w:t>
            </w:r>
            <w:r w:rsidRPr="00B31B2F">
              <w:rPr>
                <w:rStyle w:val="font41"/>
                <w:sz w:val="15"/>
                <w:szCs w:val="15"/>
                <w:lang w:bidi="ar"/>
              </w:rPr>
              <w:t>4</w:t>
            </w:r>
            <w:r w:rsidRPr="00B31B2F"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  <w:r w:rsidRPr="00B31B2F">
              <w:rPr>
                <w:color w:val="000000"/>
                <w:kern w:val="0"/>
                <w:sz w:val="15"/>
                <w:szCs w:val="15"/>
                <w:lang w:bidi="ar"/>
              </w:rPr>
              <w:t>-N</w:t>
            </w:r>
          </w:p>
        </w:tc>
        <w:tc>
          <w:tcPr>
            <w:tcW w:w="454" w:type="pc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 w14:paraId="086438ED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color w:val="000000"/>
                <w:kern w:val="0"/>
                <w:sz w:val="15"/>
                <w:szCs w:val="15"/>
                <w:lang w:bidi="ar"/>
              </w:rPr>
              <w:t>NO</w:t>
            </w:r>
            <w:r w:rsidRPr="00B31B2F">
              <w:rPr>
                <w:rStyle w:val="font41"/>
                <w:sz w:val="15"/>
                <w:szCs w:val="15"/>
                <w:lang w:bidi="ar"/>
              </w:rPr>
              <w:t>3</w:t>
            </w:r>
            <w:r w:rsidRPr="00B31B2F"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-</w:t>
            </w:r>
            <w:r w:rsidRPr="00B31B2F">
              <w:rPr>
                <w:color w:val="000000"/>
                <w:kern w:val="0"/>
                <w:sz w:val="15"/>
                <w:szCs w:val="15"/>
                <w:lang w:bidi="ar"/>
              </w:rPr>
              <w:t>-N</w:t>
            </w:r>
          </w:p>
        </w:tc>
        <w:tc>
          <w:tcPr>
            <w:tcW w:w="454" w:type="pc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 w14:paraId="07E89AAB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BG</w:t>
            </w:r>
          </w:p>
        </w:tc>
        <w:tc>
          <w:tcPr>
            <w:tcW w:w="454" w:type="pc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 w14:paraId="018238F0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NAG</w:t>
            </w:r>
          </w:p>
        </w:tc>
        <w:tc>
          <w:tcPr>
            <w:tcW w:w="454" w:type="pc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 w14:paraId="7BCF061B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MBC</w:t>
            </w:r>
          </w:p>
        </w:tc>
        <w:tc>
          <w:tcPr>
            <w:tcW w:w="403" w:type="pc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bottom"/>
          </w:tcPr>
          <w:p w14:paraId="502A3F7B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MBN</w:t>
            </w:r>
          </w:p>
        </w:tc>
      </w:tr>
      <w:tr w:rsidR="00F43B8F" w:rsidRPr="00B31B2F" w14:paraId="3F81DCB4" w14:textId="77777777">
        <w:trPr>
          <w:trHeight w:val="468"/>
        </w:trPr>
        <w:tc>
          <w:tcPr>
            <w:tcW w:w="407" w:type="pc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DC2E55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 xml:space="preserve">SOC 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FEA47A0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9CA894E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6A0280C6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D132D7A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3C4A3B2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09C8BF9B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56B4BE9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04C2919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4D17CDF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23B05A38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</w:tr>
      <w:tr w:rsidR="00F43B8F" w:rsidRPr="00B31B2F" w14:paraId="37653C0B" w14:textId="77777777">
        <w:trPr>
          <w:trHeight w:val="468"/>
        </w:trPr>
        <w:tc>
          <w:tcPr>
            <w:tcW w:w="407" w:type="pc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FCAE5E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 xml:space="preserve">TN 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FBA4934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964*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8972FDF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  <w:tc>
          <w:tcPr>
            <w:tcW w:w="436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0B147201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2A664ABC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14DD4E1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1EC99A0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CCE5974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534A982C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FBCB270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35166674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</w:tr>
      <w:tr w:rsidR="00F43B8F" w:rsidRPr="00B31B2F" w14:paraId="5BCA1F81" w14:textId="77777777">
        <w:trPr>
          <w:trHeight w:val="468"/>
        </w:trPr>
        <w:tc>
          <w:tcPr>
            <w:tcW w:w="407" w:type="pc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BD4BE9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FT</w:t>
            </w:r>
          </w:p>
        </w:tc>
        <w:tc>
          <w:tcPr>
            <w:tcW w:w="492" w:type="pct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616024A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0.008</w:t>
            </w:r>
          </w:p>
        </w:tc>
        <w:tc>
          <w:tcPr>
            <w:tcW w:w="492" w:type="pct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5627FC9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0.017</w:t>
            </w:r>
          </w:p>
        </w:tc>
        <w:tc>
          <w:tcPr>
            <w:tcW w:w="436" w:type="pct"/>
            <w:tcBorders>
              <w:top w:val="single" w:sz="4" w:space="0" w:color="152935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0ECD36FC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  <w:tc>
          <w:tcPr>
            <w:tcW w:w="492" w:type="pct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1C329C6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7269507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4E30105F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24F0FCC2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4C1D55B3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C6D88D9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152935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3127B7FD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</w:tr>
      <w:tr w:rsidR="00F43B8F" w:rsidRPr="00B31B2F" w14:paraId="564631A0" w14:textId="77777777">
        <w:trPr>
          <w:trHeight w:val="468"/>
        </w:trPr>
        <w:tc>
          <w:tcPr>
            <w:tcW w:w="407" w:type="pc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277359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SD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28811538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</w:t>
            </w: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61*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B17D0CB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</w:t>
            </w: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690**</w:t>
            </w:r>
          </w:p>
        </w:tc>
        <w:tc>
          <w:tcPr>
            <w:tcW w:w="436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5BB1F893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0.000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559A10EB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287E855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02E8BA02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53489E3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B9A94EC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44FE8D8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78A46867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</w:tr>
      <w:tr w:rsidR="00F43B8F" w:rsidRPr="00B31B2F" w14:paraId="0558AA17" w14:textId="77777777">
        <w:trPr>
          <w:trHeight w:val="468"/>
        </w:trPr>
        <w:tc>
          <w:tcPr>
            <w:tcW w:w="407" w:type="pc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EAAADA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color w:val="000000"/>
                <w:kern w:val="0"/>
                <w:sz w:val="15"/>
                <w:szCs w:val="15"/>
                <w:lang w:bidi="ar"/>
              </w:rPr>
              <w:t>NH</w:t>
            </w:r>
            <w:r w:rsidRPr="00B31B2F">
              <w:rPr>
                <w:rStyle w:val="font41"/>
                <w:sz w:val="15"/>
                <w:szCs w:val="15"/>
                <w:lang w:bidi="ar"/>
              </w:rPr>
              <w:t>4</w:t>
            </w:r>
            <w:r w:rsidRPr="00B31B2F"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+</w:t>
            </w:r>
            <w:r w:rsidRPr="00B31B2F">
              <w:rPr>
                <w:color w:val="000000"/>
                <w:kern w:val="0"/>
                <w:sz w:val="15"/>
                <w:szCs w:val="15"/>
                <w:lang w:bidi="ar"/>
              </w:rPr>
              <w:t>-N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0EA96456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12*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37AE361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43**</w:t>
            </w:r>
          </w:p>
        </w:tc>
        <w:tc>
          <w:tcPr>
            <w:tcW w:w="436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6C71B330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0.231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0F4260E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</w:t>
            </w: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632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164DD67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58E64A0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22B72E69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87C3547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0014DB69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3B31ECDD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</w:tr>
      <w:tr w:rsidR="00F43B8F" w:rsidRPr="00B31B2F" w14:paraId="2DAB5EF7" w14:textId="77777777">
        <w:trPr>
          <w:trHeight w:val="468"/>
        </w:trPr>
        <w:tc>
          <w:tcPr>
            <w:tcW w:w="407" w:type="pc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81E044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color w:val="000000"/>
                <w:kern w:val="0"/>
                <w:sz w:val="15"/>
                <w:szCs w:val="15"/>
                <w:lang w:bidi="ar"/>
              </w:rPr>
              <w:t>NO</w:t>
            </w:r>
            <w:r w:rsidRPr="00B31B2F">
              <w:rPr>
                <w:rStyle w:val="font41"/>
                <w:sz w:val="15"/>
                <w:szCs w:val="15"/>
                <w:lang w:bidi="ar"/>
              </w:rPr>
              <w:t>3</w:t>
            </w:r>
            <w:r w:rsidRPr="00B31B2F"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-</w:t>
            </w:r>
            <w:r w:rsidRPr="00B31B2F">
              <w:rPr>
                <w:color w:val="000000"/>
                <w:kern w:val="0"/>
                <w:sz w:val="15"/>
                <w:szCs w:val="15"/>
                <w:lang w:bidi="ar"/>
              </w:rPr>
              <w:t>-N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5285551D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575*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01F0D27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560**</w:t>
            </w:r>
          </w:p>
        </w:tc>
        <w:tc>
          <w:tcPr>
            <w:tcW w:w="436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22488648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0.221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53544E53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</w:t>
            </w: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446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44D9BA5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18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058EC73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E73B3A5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7BF9FCC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0D6253AB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103072A8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</w:tr>
      <w:tr w:rsidR="00F43B8F" w:rsidRPr="00B31B2F" w14:paraId="3FFD27AB" w14:textId="77777777">
        <w:trPr>
          <w:trHeight w:val="468"/>
        </w:trPr>
        <w:tc>
          <w:tcPr>
            <w:tcW w:w="407" w:type="pc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66EB98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BG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168F318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66*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242C77F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68**</w:t>
            </w:r>
          </w:p>
        </w:tc>
        <w:tc>
          <w:tcPr>
            <w:tcW w:w="436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26EC1C91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259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4B10C0D0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</w:t>
            </w: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10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5CC1D91B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46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3B2D015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503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4DE55EFD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379F3F0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28902AD6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3DC815E8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</w:tr>
      <w:tr w:rsidR="00F43B8F" w:rsidRPr="00B31B2F" w14:paraId="353AC5AB" w14:textId="77777777">
        <w:trPr>
          <w:trHeight w:val="468"/>
        </w:trPr>
        <w:tc>
          <w:tcPr>
            <w:tcW w:w="407" w:type="pc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E7A269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NAG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A4E876F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668*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1AE9FBD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635**</w:t>
            </w:r>
          </w:p>
        </w:tc>
        <w:tc>
          <w:tcPr>
            <w:tcW w:w="436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0332FD84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286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56345AFD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</w:t>
            </w: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47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19371EE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53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00869606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436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4636207F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871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25898A72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28910258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5E13B605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</w:tr>
      <w:tr w:rsidR="00F43B8F" w:rsidRPr="00B31B2F" w14:paraId="43582ED2" w14:textId="77777777">
        <w:trPr>
          <w:trHeight w:val="468"/>
        </w:trPr>
        <w:tc>
          <w:tcPr>
            <w:tcW w:w="407" w:type="pc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BE0185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MBC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564D2155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839*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804A7CC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815**</w:t>
            </w:r>
          </w:p>
        </w:tc>
        <w:tc>
          <w:tcPr>
            <w:tcW w:w="436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15A628DC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0.107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227A3B0B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</w:t>
            </w: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42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4637D489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85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66E166CE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649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031E146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804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449C1E9C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808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44F1AF8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  <w:tc>
          <w:tcPr>
            <w:tcW w:w="40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59CA5CD5" w14:textId="77777777" w:rsidR="00F43B8F" w:rsidRPr="00B31B2F" w:rsidRDefault="00F43B8F">
            <w:pPr>
              <w:spacing w:line="360" w:lineRule="auto"/>
              <w:rPr>
                <w:rFonts w:eastAsia="SimSun"/>
                <w:sz w:val="16"/>
                <w:szCs w:val="16"/>
              </w:rPr>
            </w:pPr>
          </w:p>
        </w:tc>
      </w:tr>
      <w:tr w:rsidR="00F43B8F" w:rsidRPr="00B31B2F" w14:paraId="1E95E1DE" w14:textId="77777777">
        <w:trPr>
          <w:trHeight w:val="310"/>
        </w:trPr>
        <w:tc>
          <w:tcPr>
            <w:tcW w:w="407" w:type="pc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090728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MBN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5A644D57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838**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54F7EB34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834**</w:t>
            </w:r>
          </w:p>
        </w:tc>
        <w:tc>
          <w:tcPr>
            <w:tcW w:w="436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noWrap/>
          </w:tcPr>
          <w:p w14:paraId="4607199C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0.069</w:t>
            </w:r>
          </w:p>
        </w:tc>
        <w:tc>
          <w:tcPr>
            <w:tcW w:w="492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196E48D8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/>
                <w:sz w:val="16"/>
                <w:szCs w:val="16"/>
              </w:rPr>
              <w:t>-</w:t>
            </w: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13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36ED51C6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698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4966E176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547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0AE43F1E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711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71560DCE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681**</w:t>
            </w:r>
          </w:p>
        </w:tc>
        <w:tc>
          <w:tcPr>
            <w:tcW w:w="454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</w:tcPr>
          <w:p w14:paraId="0D5C829D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0</w:t>
            </w:r>
            <w:r w:rsidRPr="00B31B2F">
              <w:rPr>
                <w:rFonts w:eastAsia="SimSun"/>
                <w:sz w:val="16"/>
                <w:szCs w:val="16"/>
              </w:rPr>
              <w:t>.945**</w:t>
            </w:r>
          </w:p>
        </w:tc>
        <w:tc>
          <w:tcPr>
            <w:tcW w:w="403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noWrap/>
          </w:tcPr>
          <w:p w14:paraId="310B6E5E" w14:textId="77777777" w:rsidR="00F43B8F" w:rsidRPr="00B31B2F" w:rsidRDefault="00000000">
            <w:pPr>
              <w:spacing w:line="360" w:lineRule="auto"/>
              <w:rPr>
                <w:rFonts w:eastAsia="SimSun"/>
                <w:sz w:val="16"/>
                <w:szCs w:val="16"/>
              </w:rPr>
            </w:pPr>
            <w:r w:rsidRPr="00B31B2F">
              <w:rPr>
                <w:rFonts w:eastAsia="SimSun" w:hint="eastAsia"/>
                <w:sz w:val="16"/>
                <w:szCs w:val="16"/>
              </w:rPr>
              <w:t>1.000</w:t>
            </w:r>
          </w:p>
        </w:tc>
      </w:tr>
    </w:tbl>
    <w:p w14:paraId="7706D3B1" w14:textId="77777777" w:rsidR="00F43B8F" w:rsidRPr="00B31B2F" w:rsidRDefault="00000000">
      <w:pPr>
        <w:spacing w:line="360" w:lineRule="auto"/>
        <w:rPr>
          <w:rFonts w:eastAsia="SimSun"/>
          <w:sz w:val="24"/>
          <w:szCs w:val="24"/>
        </w:rPr>
      </w:pPr>
      <w:r w:rsidRPr="00B31B2F">
        <w:rPr>
          <w:rFonts w:eastAsia="SimSun"/>
          <w:sz w:val="24"/>
          <w:szCs w:val="24"/>
        </w:rPr>
        <w:t>**</w:t>
      </w:r>
      <w:r w:rsidRPr="00B31B2F">
        <w:rPr>
          <w:rFonts w:eastAsia="SimSun" w:hint="eastAsia"/>
          <w:sz w:val="24"/>
          <w:szCs w:val="24"/>
        </w:rPr>
        <w:t xml:space="preserve"> highly significant (P &lt; 0.01). </w:t>
      </w:r>
      <w:r w:rsidRPr="00B31B2F">
        <w:rPr>
          <w:rFonts w:eastAsia="SimSun"/>
          <w:sz w:val="24"/>
          <w:szCs w:val="24"/>
        </w:rPr>
        <w:t>*</w:t>
      </w:r>
      <w:r w:rsidRPr="00B31B2F">
        <w:rPr>
          <w:rFonts w:eastAsia="SimSun" w:hint="eastAsia"/>
          <w:sz w:val="24"/>
          <w:szCs w:val="24"/>
        </w:rPr>
        <w:t xml:space="preserve"> significant (P &lt; 0.05).</w:t>
      </w:r>
    </w:p>
    <w:p w14:paraId="5BF42988" w14:textId="77777777" w:rsidR="00F43B8F" w:rsidRPr="00B31B2F" w:rsidRDefault="00000000">
      <w:pPr>
        <w:spacing w:line="360" w:lineRule="auto"/>
        <w:rPr>
          <w:rFonts w:eastAsia="SimSun"/>
          <w:sz w:val="24"/>
          <w:szCs w:val="24"/>
        </w:rPr>
      </w:pPr>
      <w:r w:rsidRPr="00B31B2F">
        <w:rPr>
          <w:rFonts w:eastAsia="SimSun" w:hint="eastAsia"/>
          <w:sz w:val="24"/>
          <w:szCs w:val="24"/>
        </w:rPr>
        <w:t>FT: forest types.</w:t>
      </w:r>
    </w:p>
    <w:p w14:paraId="40EA268A" w14:textId="77777777" w:rsidR="00F43B8F" w:rsidRPr="00B31B2F" w:rsidRDefault="00000000">
      <w:pPr>
        <w:spacing w:line="360" w:lineRule="auto"/>
        <w:rPr>
          <w:rFonts w:eastAsia="SimSun"/>
          <w:sz w:val="24"/>
          <w:szCs w:val="24"/>
        </w:rPr>
      </w:pPr>
      <w:r w:rsidRPr="00B31B2F">
        <w:rPr>
          <w:rFonts w:eastAsia="SimSun" w:hint="eastAsia"/>
          <w:sz w:val="24"/>
          <w:szCs w:val="24"/>
        </w:rPr>
        <w:t>SD: soil depth.</w:t>
      </w:r>
    </w:p>
    <w:p w14:paraId="71D557B1" w14:textId="77777777" w:rsidR="00F43B8F" w:rsidRPr="00B31B2F" w:rsidRDefault="00000000">
      <w:pPr>
        <w:spacing w:line="360" w:lineRule="auto"/>
        <w:rPr>
          <w:rFonts w:eastAsia="SimSun"/>
          <w:sz w:val="24"/>
          <w:szCs w:val="24"/>
        </w:rPr>
      </w:pPr>
      <w:r w:rsidRPr="00B31B2F">
        <w:rPr>
          <w:rFonts w:eastAsia="SimSun" w:hint="eastAsia"/>
          <w:sz w:val="24"/>
          <w:szCs w:val="24"/>
        </w:rPr>
        <w:t xml:space="preserve">BG: </w:t>
      </w:r>
      <w:r w:rsidRPr="00B31B2F">
        <w:rPr>
          <w:rFonts w:eastAsia="SimSun"/>
          <w:sz w:val="24"/>
          <w:szCs w:val="24"/>
        </w:rPr>
        <w:t>β-glucosidase</w:t>
      </w:r>
      <w:r w:rsidRPr="00B31B2F">
        <w:rPr>
          <w:rFonts w:eastAsia="SimSun" w:hint="eastAsia"/>
          <w:sz w:val="24"/>
          <w:szCs w:val="24"/>
        </w:rPr>
        <w:t>.</w:t>
      </w:r>
      <w:r w:rsidRPr="00B31B2F">
        <w:rPr>
          <w:rFonts w:eastAsia="SimSun"/>
          <w:sz w:val="24"/>
          <w:szCs w:val="24"/>
        </w:rPr>
        <w:t xml:space="preserve"> </w:t>
      </w:r>
    </w:p>
    <w:p w14:paraId="20922028" w14:textId="77777777" w:rsidR="00F43B8F" w:rsidRPr="00B31B2F" w:rsidRDefault="00000000">
      <w:pPr>
        <w:spacing w:line="360" w:lineRule="auto"/>
        <w:rPr>
          <w:rFonts w:eastAsia="SimSun"/>
          <w:sz w:val="24"/>
          <w:szCs w:val="24"/>
        </w:rPr>
      </w:pPr>
      <w:r w:rsidRPr="00B31B2F">
        <w:rPr>
          <w:rFonts w:eastAsia="SimSun"/>
          <w:sz w:val="24"/>
          <w:szCs w:val="24"/>
        </w:rPr>
        <w:t>NAG</w:t>
      </w:r>
      <w:r w:rsidRPr="00B31B2F">
        <w:rPr>
          <w:rFonts w:eastAsia="SimSun" w:hint="eastAsia"/>
          <w:sz w:val="24"/>
          <w:szCs w:val="24"/>
        </w:rPr>
        <w:t xml:space="preserve">: </w:t>
      </w:r>
      <w:r w:rsidRPr="00B31B2F">
        <w:rPr>
          <w:rFonts w:eastAsia="SimSun"/>
          <w:sz w:val="24"/>
          <w:szCs w:val="24"/>
        </w:rPr>
        <w:t>N-acetyl-</w:t>
      </w:r>
      <w:proofErr w:type="spellStart"/>
      <w:r w:rsidRPr="00B31B2F">
        <w:rPr>
          <w:rFonts w:eastAsia="SimSun"/>
          <w:sz w:val="24"/>
          <w:szCs w:val="24"/>
        </w:rPr>
        <w:t>glucosaminidase</w:t>
      </w:r>
      <w:proofErr w:type="spellEnd"/>
      <w:r w:rsidRPr="00B31B2F">
        <w:rPr>
          <w:rFonts w:eastAsia="SimSun" w:hint="eastAsia"/>
          <w:sz w:val="24"/>
          <w:szCs w:val="24"/>
        </w:rPr>
        <w:t>.</w:t>
      </w:r>
    </w:p>
    <w:p w14:paraId="20E865F1" w14:textId="77777777" w:rsidR="00F43B8F" w:rsidRPr="00B31B2F" w:rsidRDefault="00000000">
      <w:pPr>
        <w:spacing w:line="360" w:lineRule="auto"/>
        <w:rPr>
          <w:color w:val="000000"/>
          <w:kern w:val="0"/>
          <w:sz w:val="24"/>
          <w:szCs w:val="24"/>
          <w:lang w:bidi="ar"/>
        </w:rPr>
      </w:pPr>
      <w:r w:rsidRPr="00B31B2F">
        <w:rPr>
          <w:rFonts w:hint="eastAsia"/>
          <w:color w:val="000000"/>
          <w:kern w:val="0"/>
          <w:sz w:val="24"/>
          <w:szCs w:val="24"/>
          <w:lang w:bidi="ar"/>
        </w:rPr>
        <w:t>MB</w:t>
      </w:r>
      <w:r w:rsidRPr="00B31B2F">
        <w:rPr>
          <w:color w:val="000000"/>
          <w:kern w:val="0"/>
          <w:sz w:val="24"/>
          <w:szCs w:val="24"/>
          <w:lang w:bidi="ar"/>
        </w:rPr>
        <w:t>C</w:t>
      </w:r>
      <w:r w:rsidRPr="00B31B2F">
        <w:rPr>
          <w:rFonts w:hint="eastAsia"/>
          <w:color w:val="000000"/>
          <w:kern w:val="0"/>
          <w:sz w:val="24"/>
          <w:szCs w:val="24"/>
          <w:lang w:bidi="ar"/>
        </w:rPr>
        <w:t>: microbial biomass carbon.</w:t>
      </w:r>
    </w:p>
    <w:p w14:paraId="0E9B8600" w14:textId="77777777" w:rsidR="00F43B8F" w:rsidRPr="00B31B2F" w:rsidRDefault="00000000">
      <w:pPr>
        <w:spacing w:line="360" w:lineRule="auto"/>
        <w:rPr>
          <w:rFonts w:eastAsia="SimSun"/>
          <w:sz w:val="24"/>
          <w:szCs w:val="24"/>
        </w:rPr>
      </w:pPr>
      <w:r w:rsidRPr="00B31B2F">
        <w:rPr>
          <w:rFonts w:hint="eastAsia"/>
          <w:color w:val="000000"/>
          <w:kern w:val="0"/>
          <w:sz w:val="24"/>
          <w:szCs w:val="24"/>
          <w:lang w:bidi="ar"/>
        </w:rPr>
        <w:t>MBN: microbial biomass nitrogen.</w:t>
      </w:r>
    </w:p>
    <w:p w14:paraId="7F70715B" w14:textId="77777777" w:rsidR="00F43B8F" w:rsidRDefault="00F43B8F">
      <w:pPr>
        <w:widowControl/>
        <w:spacing w:line="480" w:lineRule="auto"/>
        <w:jc w:val="left"/>
        <w:rPr>
          <w:rFonts w:eastAsia="SimSun"/>
          <w:sz w:val="24"/>
          <w:szCs w:val="24"/>
        </w:rPr>
      </w:pPr>
    </w:p>
    <w:sectPr w:rsidR="00F43B8F" w:rsidSect="00B31B2F">
      <w:footerReference w:type="default" r:id="rId7"/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3BBC2" w14:textId="77777777" w:rsidR="00DF3BA9" w:rsidRDefault="00DF3BA9">
      <w:r>
        <w:separator/>
      </w:r>
    </w:p>
  </w:endnote>
  <w:endnote w:type="continuationSeparator" w:id="0">
    <w:p w14:paraId="75A69CFB" w14:textId="77777777" w:rsidR="00DF3BA9" w:rsidRDefault="00DF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3CFF22" w14:textId="77777777" w:rsidR="00F43B8F" w:rsidRDefault="0000000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74147F29" w14:textId="77777777" w:rsidR="00F43B8F" w:rsidRDefault="00F43B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23BFE" w14:textId="77777777" w:rsidR="00DF3BA9" w:rsidRDefault="00DF3BA9">
      <w:r>
        <w:separator/>
      </w:r>
    </w:p>
  </w:footnote>
  <w:footnote w:type="continuationSeparator" w:id="0">
    <w:p w14:paraId="5CD38BCF" w14:textId="77777777" w:rsidR="00DF3BA9" w:rsidRDefault="00DF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F412BF"/>
    <w:multiLevelType w:val="multilevel"/>
    <w:tmpl w:val="2FF412BF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 w16cid:durableId="355542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I4ZGEzNjE4OTg0MzkwNDRhM2Q0NGQ1MjMwN2Q5ODUifQ=="/>
  </w:docVars>
  <w:rsids>
    <w:rsidRoot w:val="00172A27"/>
    <w:rsid w:val="000018B6"/>
    <w:rsid w:val="00001999"/>
    <w:rsid w:val="00005402"/>
    <w:rsid w:val="000120C1"/>
    <w:rsid w:val="00013AB6"/>
    <w:rsid w:val="000147AE"/>
    <w:rsid w:val="0001558E"/>
    <w:rsid w:val="0001799F"/>
    <w:rsid w:val="00021805"/>
    <w:rsid w:val="000233E5"/>
    <w:rsid w:val="00030EBA"/>
    <w:rsid w:val="00034E7C"/>
    <w:rsid w:val="00036020"/>
    <w:rsid w:val="00037363"/>
    <w:rsid w:val="00040FE9"/>
    <w:rsid w:val="00041FF0"/>
    <w:rsid w:val="000462B6"/>
    <w:rsid w:val="00047457"/>
    <w:rsid w:val="000508D0"/>
    <w:rsid w:val="00053504"/>
    <w:rsid w:val="00054136"/>
    <w:rsid w:val="00062AC1"/>
    <w:rsid w:val="00063069"/>
    <w:rsid w:val="00066ECD"/>
    <w:rsid w:val="000776BF"/>
    <w:rsid w:val="0008130A"/>
    <w:rsid w:val="000924A4"/>
    <w:rsid w:val="00092C1D"/>
    <w:rsid w:val="000943E6"/>
    <w:rsid w:val="000A3855"/>
    <w:rsid w:val="000A3F5A"/>
    <w:rsid w:val="000A5638"/>
    <w:rsid w:val="000B5C52"/>
    <w:rsid w:val="000B668F"/>
    <w:rsid w:val="000C11C5"/>
    <w:rsid w:val="000C4500"/>
    <w:rsid w:val="000C46CF"/>
    <w:rsid w:val="000C6667"/>
    <w:rsid w:val="000C6955"/>
    <w:rsid w:val="000D0CC3"/>
    <w:rsid w:val="000E56BA"/>
    <w:rsid w:val="000E7596"/>
    <w:rsid w:val="000F0D14"/>
    <w:rsid w:val="000F2ACA"/>
    <w:rsid w:val="000F3707"/>
    <w:rsid w:val="000F4D06"/>
    <w:rsid w:val="000F55B7"/>
    <w:rsid w:val="001139BB"/>
    <w:rsid w:val="001159AA"/>
    <w:rsid w:val="001170C6"/>
    <w:rsid w:val="001210B9"/>
    <w:rsid w:val="001228DE"/>
    <w:rsid w:val="00122EE6"/>
    <w:rsid w:val="001302DF"/>
    <w:rsid w:val="00137C6F"/>
    <w:rsid w:val="00142337"/>
    <w:rsid w:val="001423A7"/>
    <w:rsid w:val="001424AA"/>
    <w:rsid w:val="00144848"/>
    <w:rsid w:val="001461C0"/>
    <w:rsid w:val="00147D99"/>
    <w:rsid w:val="00154A32"/>
    <w:rsid w:val="00156FF9"/>
    <w:rsid w:val="001576BD"/>
    <w:rsid w:val="0016378E"/>
    <w:rsid w:val="00164EB7"/>
    <w:rsid w:val="001667F5"/>
    <w:rsid w:val="00170D4B"/>
    <w:rsid w:val="00172A27"/>
    <w:rsid w:val="0017484D"/>
    <w:rsid w:val="00180117"/>
    <w:rsid w:val="00187E1B"/>
    <w:rsid w:val="00195FF3"/>
    <w:rsid w:val="001A13E9"/>
    <w:rsid w:val="001A3566"/>
    <w:rsid w:val="001A3D5D"/>
    <w:rsid w:val="001A53AA"/>
    <w:rsid w:val="001A6700"/>
    <w:rsid w:val="001A7512"/>
    <w:rsid w:val="001A789C"/>
    <w:rsid w:val="001B0BCC"/>
    <w:rsid w:val="001B1DBD"/>
    <w:rsid w:val="001B4BAE"/>
    <w:rsid w:val="001B60EC"/>
    <w:rsid w:val="001B62C6"/>
    <w:rsid w:val="001B65B9"/>
    <w:rsid w:val="001B7D40"/>
    <w:rsid w:val="001C23CB"/>
    <w:rsid w:val="001F2F6C"/>
    <w:rsid w:val="001F34F0"/>
    <w:rsid w:val="001F4A26"/>
    <w:rsid w:val="0020271C"/>
    <w:rsid w:val="00205724"/>
    <w:rsid w:val="002058FE"/>
    <w:rsid w:val="00210853"/>
    <w:rsid w:val="00214008"/>
    <w:rsid w:val="00216DED"/>
    <w:rsid w:val="0021774D"/>
    <w:rsid w:val="00226E5D"/>
    <w:rsid w:val="00230134"/>
    <w:rsid w:val="002311BC"/>
    <w:rsid w:val="00232DEF"/>
    <w:rsid w:val="0024194B"/>
    <w:rsid w:val="00246C0F"/>
    <w:rsid w:val="00246F0A"/>
    <w:rsid w:val="00251AAF"/>
    <w:rsid w:val="00252AD9"/>
    <w:rsid w:val="00253BF5"/>
    <w:rsid w:val="0025798D"/>
    <w:rsid w:val="0026253B"/>
    <w:rsid w:val="00275675"/>
    <w:rsid w:val="0028315C"/>
    <w:rsid w:val="00285862"/>
    <w:rsid w:val="00293F26"/>
    <w:rsid w:val="002A4887"/>
    <w:rsid w:val="002B2D5B"/>
    <w:rsid w:val="002B522A"/>
    <w:rsid w:val="002C2477"/>
    <w:rsid w:val="002C24FA"/>
    <w:rsid w:val="002C2B95"/>
    <w:rsid w:val="002C4638"/>
    <w:rsid w:val="002C7C5C"/>
    <w:rsid w:val="002C7D22"/>
    <w:rsid w:val="002D10A0"/>
    <w:rsid w:val="002D57A9"/>
    <w:rsid w:val="002E0794"/>
    <w:rsid w:val="002E0B66"/>
    <w:rsid w:val="002E6413"/>
    <w:rsid w:val="002E6782"/>
    <w:rsid w:val="002F1188"/>
    <w:rsid w:val="002F1E6B"/>
    <w:rsid w:val="002F1EB1"/>
    <w:rsid w:val="002F63A9"/>
    <w:rsid w:val="003006BE"/>
    <w:rsid w:val="003007D5"/>
    <w:rsid w:val="0030371D"/>
    <w:rsid w:val="003128E2"/>
    <w:rsid w:val="003139F0"/>
    <w:rsid w:val="00317F28"/>
    <w:rsid w:val="003231CF"/>
    <w:rsid w:val="003234F1"/>
    <w:rsid w:val="00325445"/>
    <w:rsid w:val="00326319"/>
    <w:rsid w:val="00332C76"/>
    <w:rsid w:val="00333DA4"/>
    <w:rsid w:val="0033649E"/>
    <w:rsid w:val="00337510"/>
    <w:rsid w:val="00340152"/>
    <w:rsid w:val="00340C24"/>
    <w:rsid w:val="00341D4E"/>
    <w:rsid w:val="003437F2"/>
    <w:rsid w:val="003440E5"/>
    <w:rsid w:val="003451BB"/>
    <w:rsid w:val="00351C39"/>
    <w:rsid w:val="003555D5"/>
    <w:rsid w:val="00361E77"/>
    <w:rsid w:val="00362DD7"/>
    <w:rsid w:val="00365FEA"/>
    <w:rsid w:val="00374270"/>
    <w:rsid w:val="00380335"/>
    <w:rsid w:val="003827AD"/>
    <w:rsid w:val="003840CF"/>
    <w:rsid w:val="0038470B"/>
    <w:rsid w:val="00384F78"/>
    <w:rsid w:val="003920ED"/>
    <w:rsid w:val="003925ED"/>
    <w:rsid w:val="00393DAA"/>
    <w:rsid w:val="00397FB6"/>
    <w:rsid w:val="003A7A6F"/>
    <w:rsid w:val="003A7FE2"/>
    <w:rsid w:val="003D3975"/>
    <w:rsid w:val="003D556E"/>
    <w:rsid w:val="003D5F8F"/>
    <w:rsid w:val="003D6121"/>
    <w:rsid w:val="003D6972"/>
    <w:rsid w:val="003E3547"/>
    <w:rsid w:val="003E6D65"/>
    <w:rsid w:val="003E75CE"/>
    <w:rsid w:val="003F0847"/>
    <w:rsid w:val="003F13DF"/>
    <w:rsid w:val="003F3D5A"/>
    <w:rsid w:val="0040018F"/>
    <w:rsid w:val="004012D1"/>
    <w:rsid w:val="00407D01"/>
    <w:rsid w:val="00412230"/>
    <w:rsid w:val="00417020"/>
    <w:rsid w:val="00421693"/>
    <w:rsid w:val="00422775"/>
    <w:rsid w:val="004248FA"/>
    <w:rsid w:val="004278F7"/>
    <w:rsid w:val="00433073"/>
    <w:rsid w:val="00446C41"/>
    <w:rsid w:val="00450FB0"/>
    <w:rsid w:val="00452816"/>
    <w:rsid w:val="00454307"/>
    <w:rsid w:val="0045678D"/>
    <w:rsid w:val="00461D06"/>
    <w:rsid w:val="00474BD2"/>
    <w:rsid w:val="00474C87"/>
    <w:rsid w:val="004809E0"/>
    <w:rsid w:val="00480DF8"/>
    <w:rsid w:val="004835F0"/>
    <w:rsid w:val="00484DFD"/>
    <w:rsid w:val="004906ED"/>
    <w:rsid w:val="00492430"/>
    <w:rsid w:val="0049565D"/>
    <w:rsid w:val="004A3065"/>
    <w:rsid w:val="004A4861"/>
    <w:rsid w:val="004A48EF"/>
    <w:rsid w:val="004A7834"/>
    <w:rsid w:val="004B1FA7"/>
    <w:rsid w:val="004C1132"/>
    <w:rsid w:val="004C1BE4"/>
    <w:rsid w:val="004C38C5"/>
    <w:rsid w:val="004C5FFA"/>
    <w:rsid w:val="004C6133"/>
    <w:rsid w:val="004D5681"/>
    <w:rsid w:val="004D5CD8"/>
    <w:rsid w:val="004E1F32"/>
    <w:rsid w:val="004E272B"/>
    <w:rsid w:val="004E7642"/>
    <w:rsid w:val="004F3C41"/>
    <w:rsid w:val="00503F90"/>
    <w:rsid w:val="00505316"/>
    <w:rsid w:val="00505A73"/>
    <w:rsid w:val="005070B6"/>
    <w:rsid w:val="005073E1"/>
    <w:rsid w:val="00507C95"/>
    <w:rsid w:val="00510B69"/>
    <w:rsid w:val="00511969"/>
    <w:rsid w:val="005124A9"/>
    <w:rsid w:val="00524377"/>
    <w:rsid w:val="00525EFF"/>
    <w:rsid w:val="00526FE0"/>
    <w:rsid w:val="00531DDE"/>
    <w:rsid w:val="00534E3C"/>
    <w:rsid w:val="00540C20"/>
    <w:rsid w:val="00541951"/>
    <w:rsid w:val="0054374E"/>
    <w:rsid w:val="0054445F"/>
    <w:rsid w:val="00546A5A"/>
    <w:rsid w:val="005472AA"/>
    <w:rsid w:val="0055238C"/>
    <w:rsid w:val="00554573"/>
    <w:rsid w:val="00555D06"/>
    <w:rsid w:val="0055626D"/>
    <w:rsid w:val="00557F9C"/>
    <w:rsid w:val="0056577C"/>
    <w:rsid w:val="00575048"/>
    <w:rsid w:val="005812ED"/>
    <w:rsid w:val="00583CCD"/>
    <w:rsid w:val="00586FEC"/>
    <w:rsid w:val="00587EE0"/>
    <w:rsid w:val="00592CA3"/>
    <w:rsid w:val="00593D08"/>
    <w:rsid w:val="00596FBC"/>
    <w:rsid w:val="005A0DBC"/>
    <w:rsid w:val="005A39B4"/>
    <w:rsid w:val="005A4B37"/>
    <w:rsid w:val="005B0979"/>
    <w:rsid w:val="005B3FE8"/>
    <w:rsid w:val="005C1D34"/>
    <w:rsid w:val="005C7008"/>
    <w:rsid w:val="005D2854"/>
    <w:rsid w:val="005D37F8"/>
    <w:rsid w:val="005D53DF"/>
    <w:rsid w:val="005D60B3"/>
    <w:rsid w:val="005D7311"/>
    <w:rsid w:val="005E1265"/>
    <w:rsid w:val="005E16FF"/>
    <w:rsid w:val="005F2019"/>
    <w:rsid w:val="005F205C"/>
    <w:rsid w:val="005F481F"/>
    <w:rsid w:val="005F4DC2"/>
    <w:rsid w:val="005F634F"/>
    <w:rsid w:val="005F78D7"/>
    <w:rsid w:val="00610493"/>
    <w:rsid w:val="00614223"/>
    <w:rsid w:val="00615CD8"/>
    <w:rsid w:val="006166AB"/>
    <w:rsid w:val="00626A3E"/>
    <w:rsid w:val="00627C4B"/>
    <w:rsid w:val="00627E6B"/>
    <w:rsid w:val="00630B56"/>
    <w:rsid w:val="0063669E"/>
    <w:rsid w:val="0063681A"/>
    <w:rsid w:val="00640B3E"/>
    <w:rsid w:val="00643DB1"/>
    <w:rsid w:val="00647770"/>
    <w:rsid w:val="00652D83"/>
    <w:rsid w:val="00652F37"/>
    <w:rsid w:val="006534C3"/>
    <w:rsid w:val="0065421D"/>
    <w:rsid w:val="00655A14"/>
    <w:rsid w:val="0065760C"/>
    <w:rsid w:val="00663C83"/>
    <w:rsid w:val="00680279"/>
    <w:rsid w:val="006813BC"/>
    <w:rsid w:val="006833B2"/>
    <w:rsid w:val="00685E1E"/>
    <w:rsid w:val="00686C78"/>
    <w:rsid w:val="0068702D"/>
    <w:rsid w:val="006870C9"/>
    <w:rsid w:val="006949F5"/>
    <w:rsid w:val="006A37F3"/>
    <w:rsid w:val="006A71DD"/>
    <w:rsid w:val="006C3DF0"/>
    <w:rsid w:val="006D20AA"/>
    <w:rsid w:val="006D3558"/>
    <w:rsid w:val="006D65CC"/>
    <w:rsid w:val="006D7A95"/>
    <w:rsid w:val="006D7F9E"/>
    <w:rsid w:val="006E0A3A"/>
    <w:rsid w:val="006E3E56"/>
    <w:rsid w:val="006E4989"/>
    <w:rsid w:val="006E4DAB"/>
    <w:rsid w:val="006E6A16"/>
    <w:rsid w:val="006F155C"/>
    <w:rsid w:val="006F7685"/>
    <w:rsid w:val="0070152D"/>
    <w:rsid w:val="007041A9"/>
    <w:rsid w:val="007065E9"/>
    <w:rsid w:val="00707A2F"/>
    <w:rsid w:val="00710440"/>
    <w:rsid w:val="00711793"/>
    <w:rsid w:val="00713C15"/>
    <w:rsid w:val="00717D22"/>
    <w:rsid w:val="00723E73"/>
    <w:rsid w:val="00725A48"/>
    <w:rsid w:val="00730D6B"/>
    <w:rsid w:val="00736396"/>
    <w:rsid w:val="007364F3"/>
    <w:rsid w:val="007423B0"/>
    <w:rsid w:val="0074257F"/>
    <w:rsid w:val="0074267F"/>
    <w:rsid w:val="00743833"/>
    <w:rsid w:val="00756525"/>
    <w:rsid w:val="0075795B"/>
    <w:rsid w:val="00760819"/>
    <w:rsid w:val="007702D9"/>
    <w:rsid w:val="00775F02"/>
    <w:rsid w:val="007767FA"/>
    <w:rsid w:val="00781B00"/>
    <w:rsid w:val="00782028"/>
    <w:rsid w:val="0078269F"/>
    <w:rsid w:val="00785FEB"/>
    <w:rsid w:val="00792FB7"/>
    <w:rsid w:val="00795831"/>
    <w:rsid w:val="007958A0"/>
    <w:rsid w:val="00797D9F"/>
    <w:rsid w:val="007A3C2E"/>
    <w:rsid w:val="007A6229"/>
    <w:rsid w:val="007B1866"/>
    <w:rsid w:val="007B3E7E"/>
    <w:rsid w:val="007B617E"/>
    <w:rsid w:val="007C1DA0"/>
    <w:rsid w:val="007C5C21"/>
    <w:rsid w:val="007D0D16"/>
    <w:rsid w:val="007D352B"/>
    <w:rsid w:val="007D37C5"/>
    <w:rsid w:val="007D3C99"/>
    <w:rsid w:val="007E2EF7"/>
    <w:rsid w:val="007E77C3"/>
    <w:rsid w:val="007F1A03"/>
    <w:rsid w:val="00810080"/>
    <w:rsid w:val="00813D2C"/>
    <w:rsid w:val="0081729C"/>
    <w:rsid w:val="008172B4"/>
    <w:rsid w:val="00823794"/>
    <w:rsid w:val="00826D1E"/>
    <w:rsid w:val="008301C5"/>
    <w:rsid w:val="0083029C"/>
    <w:rsid w:val="008360E3"/>
    <w:rsid w:val="0084055C"/>
    <w:rsid w:val="00840591"/>
    <w:rsid w:val="00841D98"/>
    <w:rsid w:val="00843624"/>
    <w:rsid w:val="00844285"/>
    <w:rsid w:val="00851E3D"/>
    <w:rsid w:val="00856FC9"/>
    <w:rsid w:val="00864070"/>
    <w:rsid w:val="00866B1A"/>
    <w:rsid w:val="00874FDE"/>
    <w:rsid w:val="008758D7"/>
    <w:rsid w:val="00882A69"/>
    <w:rsid w:val="00886AF9"/>
    <w:rsid w:val="0089189B"/>
    <w:rsid w:val="0089256E"/>
    <w:rsid w:val="008926F2"/>
    <w:rsid w:val="0089687D"/>
    <w:rsid w:val="00896E3B"/>
    <w:rsid w:val="008A4C51"/>
    <w:rsid w:val="008B08FF"/>
    <w:rsid w:val="008B2028"/>
    <w:rsid w:val="008B3131"/>
    <w:rsid w:val="008B70C3"/>
    <w:rsid w:val="008B79F1"/>
    <w:rsid w:val="008C364D"/>
    <w:rsid w:val="008C5A9D"/>
    <w:rsid w:val="008C5F8F"/>
    <w:rsid w:val="008C6565"/>
    <w:rsid w:val="008C7C04"/>
    <w:rsid w:val="008D0590"/>
    <w:rsid w:val="008D12F0"/>
    <w:rsid w:val="008D507B"/>
    <w:rsid w:val="008E1255"/>
    <w:rsid w:val="008E3D9A"/>
    <w:rsid w:val="008E3DA2"/>
    <w:rsid w:val="008E4D4A"/>
    <w:rsid w:val="008E5426"/>
    <w:rsid w:val="008E5D0F"/>
    <w:rsid w:val="008F04EB"/>
    <w:rsid w:val="008F2065"/>
    <w:rsid w:val="008F38F8"/>
    <w:rsid w:val="009031E0"/>
    <w:rsid w:val="00906894"/>
    <w:rsid w:val="00914C28"/>
    <w:rsid w:val="0091717C"/>
    <w:rsid w:val="00920750"/>
    <w:rsid w:val="009279D3"/>
    <w:rsid w:val="00930F2B"/>
    <w:rsid w:val="00931F6E"/>
    <w:rsid w:val="0093246F"/>
    <w:rsid w:val="00932D3E"/>
    <w:rsid w:val="0093340A"/>
    <w:rsid w:val="009376AD"/>
    <w:rsid w:val="00940229"/>
    <w:rsid w:val="00941A7F"/>
    <w:rsid w:val="00943849"/>
    <w:rsid w:val="00943A54"/>
    <w:rsid w:val="009503E1"/>
    <w:rsid w:val="00951E7D"/>
    <w:rsid w:val="00951FEE"/>
    <w:rsid w:val="00952256"/>
    <w:rsid w:val="00963CCB"/>
    <w:rsid w:val="00965637"/>
    <w:rsid w:val="0097227E"/>
    <w:rsid w:val="00976EEC"/>
    <w:rsid w:val="0097732F"/>
    <w:rsid w:val="00977761"/>
    <w:rsid w:val="00980DF3"/>
    <w:rsid w:val="00980FE0"/>
    <w:rsid w:val="00981D4B"/>
    <w:rsid w:val="0098212C"/>
    <w:rsid w:val="00982AA4"/>
    <w:rsid w:val="00983C66"/>
    <w:rsid w:val="00984652"/>
    <w:rsid w:val="009850D1"/>
    <w:rsid w:val="00994ED1"/>
    <w:rsid w:val="009957C3"/>
    <w:rsid w:val="009A0982"/>
    <w:rsid w:val="009A1CD8"/>
    <w:rsid w:val="009A26C7"/>
    <w:rsid w:val="009A6854"/>
    <w:rsid w:val="009B12E4"/>
    <w:rsid w:val="009B4577"/>
    <w:rsid w:val="009C3121"/>
    <w:rsid w:val="009C446B"/>
    <w:rsid w:val="009C5775"/>
    <w:rsid w:val="009D22EC"/>
    <w:rsid w:val="009D728F"/>
    <w:rsid w:val="009E1832"/>
    <w:rsid w:val="009F42CE"/>
    <w:rsid w:val="00A0263A"/>
    <w:rsid w:val="00A02B05"/>
    <w:rsid w:val="00A067FB"/>
    <w:rsid w:val="00A110F3"/>
    <w:rsid w:val="00A13396"/>
    <w:rsid w:val="00A13D3F"/>
    <w:rsid w:val="00A1459A"/>
    <w:rsid w:val="00A161D5"/>
    <w:rsid w:val="00A164F2"/>
    <w:rsid w:val="00A212DF"/>
    <w:rsid w:val="00A24EFE"/>
    <w:rsid w:val="00A26104"/>
    <w:rsid w:val="00A26A73"/>
    <w:rsid w:val="00A31F15"/>
    <w:rsid w:val="00A32009"/>
    <w:rsid w:val="00A36187"/>
    <w:rsid w:val="00A36E46"/>
    <w:rsid w:val="00A5613E"/>
    <w:rsid w:val="00A566B5"/>
    <w:rsid w:val="00A56D91"/>
    <w:rsid w:val="00A62350"/>
    <w:rsid w:val="00A63E0E"/>
    <w:rsid w:val="00A65ACC"/>
    <w:rsid w:val="00A666D0"/>
    <w:rsid w:val="00A6676F"/>
    <w:rsid w:val="00A6688F"/>
    <w:rsid w:val="00A67901"/>
    <w:rsid w:val="00A703EC"/>
    <w:rsid w:val="00A71B77"/>
    <w:rsid w:val="00A72814"/>
    <w:rsid w:val="00A75695"/>
    <w:rsid w:val="00A81DEF"/>
    <w:rsid w:val="00A94300"/>
    <w:rsid w:val="00A9497C"/>
    <w:rsid w:val="00A953FA"/>
    <w:rsid w:val="00AA3435"/>
    <w:rsid w:val="00AA75A0"/>
    <w:rsid w:val="00AB1743"/>
    <w:rsid w:val="00AB58D0"/>
    <w:rsid w:val="00AB5A9A"/>
    <w:rsid w:val="00AB666C"/>
    <w:rsid w:val="00AC28EB"/>
    <w:rsid w:val="00AD1745"/>
    <w:rsid w:val="00AE14E2"/>
    <w:rsid w:val="00AE6129"/>
    <w:rsid w:val="00AF06C7"/>
    <w:rsid w:val="00AF15DD"/>
    <w:rsid w:val="00AF3302"/>
    <w:rsid w:val="00AF4A00"/>
    <w:rsid w:val="00AF7058"/>
    <w:rsid w:val="00B01C8C"/>
    <w:rsid w:val="00B02681"/>
    <w:rsid w:val="00B15F09"/>
    <w:rsid w:val="00B15F5F"/>
    <w:rsid w:val="00B2057D"/>
    <w:rsid w:val="00B233C6"/>
    <w:rsid w:val="00B23F33"/>
    <w:rsid w:val="00B25958"/>
    <w:rsid w:val="00B3106E"/>
    <w:rsid w:val="00B31B2F"/>
    <w:rsid w:val="00B36511"/>
    <w:rsid w:val="00B37911"/>
    <w:rsid w:val="00B40BAF"/>
    <w:rsid w:val="00B40EFC"/>
    <w:rsid w:val="00B435FE"/>
    <w:rsid w:val="00B455B5"/>
    <w:rsid w:val="00B458E9"/>
    <w:rsid w:val="00B45BD0"/>
    <w:rsid w:val="00B46834"/>
    <w:rsid w:val="00B50209"/>
    <w:rsid w:val="00B51A9E"/>
    <w:rsid w:val="00B541D5"/>
    <w:rsid w:val="00B55256"/>
    <w:rsid w:val="00B6199B"/>
    <w:rsid w:val="00B62BE3"/>
    <w:rsid w:val="00B634C3"/>
    <w:rsid w:val="00B63885"/>
    <w:rsid w:val="00B63B62"/>
    <w:rsid w:val="00B672A0"/>
    <w:rsid w:val="00B67958"/>
    <w:rsid w:val="00B7281E"/>
    <w:rsid w:val="00B731B6"/>
    <w:rsid w:val="00B803EE"/>
    <w:rsid w:val="00B80BA6"/>
    <w:rsid w:val="00B84533"/>
    <w:rsid w:val="00B8682D"/>
    <w:rsid w:val="00B877DE"/>
    <w:rsid w:val="00B9042F"/>
    <w:rsid w:val="00B90664"/>
    <w:rsid w:val="00B926D2"/>
    <w:rsid w:val="00B92FED"/>
    <w:rsid w:val="00B93C53"/>
    <w:rsid w:val="00B96C93"/>
    <w:rsid w:val="00BB302A"/>
    <w:rsid w:val="00BB6CF3"/>
    <w:rsid w:val="00BB6E5C"/>
    <w:rsid w:val="00BB7BC6"/>
    <w:rsid w:val="00BB7D8F"/>
    <w:rsid w:val="00BC210F"/>
    <w:rsid w:val="00BC2612"/>
    <w:rsid w:val="00BC2957"/>
    <w:rsid w:val="00BC51B5"/>
    <w:rsid w:val="00BC73AF"/>
    <w:rsid w:val="00BD065A"/>
    <w:rsid w:val="00BD104E"/>
    <w:rsid w:val="00BD2082"/>
    <w:rsid w:val="00BD6EA7"/>
    <w:rsid w:val="00BE5A1B"/>
    <w:rsid w:val="00BE73E3"/>
    <w:rsid w:val="00BE7620"/>
    <w:rsid w:val="00BF28DC"/>
    <w:rsid w:val="00BF2E06"/>
    <w:rsid w:val="00BF4657"/>
    <w:rsid w:val="00BF730D"/>
    <w:rsid w:val="00C0013E"/>
    <w:rsid w:val="00C01FCA"/>
    <w:rsid w:val="00C053A3"/>
    <w:rsid w:val="00C054D4"/>
    <w:rsid w:val="00C07EFF"/>
    <w:rsid w:val="00C11837"/>
    <w:rsid w:val="00C14427"/>
    <w:rsid w:val="00C177D9"/>
    <w:rsid w:val="00C21F40"/>
    <w:rsid w:val="00C413CA"/>
    <w:rsid w:val="00C53014"/>
    <w:rsid w:val="00C539DE"/>
    <w:rsid w:val="00C555D0"/>
    <w:rsid w:val="00C60246"/>
    <w:rsid w:val="00C7154D"/>
    <w:rsid w:val="00C72B60"/>
    <w:rsid w:val="00C80ECA"/>
    <w:rsid w:val="00C86267"/>
    <w:rsid w:val="00C91DDD"/>
    <w:rsid w:val="00C93E67"/>
    <w:rsid w:val="00C941CA"/>
    <w:rsid w:val="00CA3887"/>
    <w:rsid w:val="00CA5D1F"/>
    <w:rsid w:val="00CB0B9A"/>
    <w:rsid w:val="00CB1018"/>
    <w:rsid w:val="00CB4DF1"/>
    <w:rsid w:val="00CB5045"/>
    <w:rsid w:val="00CB5938"/>
    <w:rsid w:val="00CC44DF"/>
    <w:rsid w:val="00CC6B41"/>
    <w:rsid w:val="00CD3B98"/>
    <w:rsid w:val="00CD72F1"/>
    <w:rsid w:val="00CE528F"/>
    <w:rsid w:val="00CE72E5"/>
    <w:rsid w:val="00CE73E2"/>
    <w:rsid w:val="00CE767F"/>
    <w:rsid w:val="00CE77C7"/>
    <w:rsid w:val="00CE78CD"/>
    <w:rsid w:val="00CF1009"/>
    <w:rsid w:val="00CF2226"/>
    <w:rsid w:val="00D0072B"/>
    <w:rsid w:val="00D019EE"/>
    <w:rsid w:val="00D04E35"/>
    <w:rsid w:val="00D12D6C"/>
    <w:rsid w:val="00D13561"/>
    <w:rsid w:val="00D16AC7"/>
    <w:rsid w:val="00D24E53"/>
    <w:rsid w:val="00D26795"/>
    <w:rsid w:val="00D306B0"/>
    <w:rsid w:val="00D36AE5"/>
    <w:rsid w:val="00D37872"/>
    <w:rsid w:val="00D55E8F"/>
    <w:rsid w:val="00D57D5D"/>
    <w:rsid w:val="00D6115C"/>
    <w:rsid w:val="00D646FE"/>
    <w:rsid w:val="00D65D57"/>
    <w:rsid w:val="00D73013"/>
    <w:rsid w:val="00D73DFE"/>
    <w:rsid w:val="00D75AB4"/>
    <w:rsid w:val="00D75FEF"/>
    <w:rsid w:val="00D7681D"/>
    <w:rsid w:val="00D808E0"/>
    <w:rsid w:val="00D83407"/>
    <w:rsid w:val="00D84C59"/>
    <w:rsid w:val="00D9738E"/>
    <w:rsid w:val="00D97996"/>
    <w:rsid w:val="00DA1276"/>
    <w:rsid w:val="00DA24FE"/>
    <w:rsid w:val="00DA27BC"/>
    <w:rsid w:val="00DA3917"/>
    <w:rsid w:val="00DA6995"/>
    <w:rsid w:val="00DA7128"/>
    <w:rsid w:val="00DB47F1"/>
    <w:rsid w:val="00DC196F"/>
    <w:rsid w:val="00DC31C0"/>
    <w:rsid w:val="00DC61F6"/>
    <w:rsid w:val="00DC6D2E"/>
    <w:rsid w:val="00DC7C1D"/>
    <w:rsid w:val="00DD2CB7"/>
    <w:rsid w:val="00DE1271"/>
    <w:rsid w:val="00DE1519"/>
    <w:rsid w:val="00DE47D5"/>
    <w:rsid w:val="00DE684C"/>
    <w:rsid w:val="00DF053C"/>
    <w:rsid w:val="00DF2CE3"/>
    <w:rsid w:val="00DF3BA9"/>
    <w:rsid w:val="00DF7A7F"/>
    <w:rsid w:val="00DF7DD4"/>
    <w:rsid w:val="00E0116A"/>
    <w:rsid w:val="00E03483"/>
    <w:rsid w:val="00E04663"/>
    <w:rsid w:val="00E05E53"/>
    <w:rsid w:val="00E070F8"/>
    <w:rsid w:val="00E12513"/>
    <w:rsid w:val="00E14299"/>
    <w:rsid w:val="00E21988"/>
    <w:rsid w:val="00E26793"/>
    <w:rsid w:val="00E314FE"/>
    <w:rsid w:val="00E33594"/>
    <w:rsid w:val="00E3595B"/>
    <w:rsid w:val="00E40EC3"/>
    <w:rsid w:val="00E41527"/>
    <w:rsid w:val="00E41A17"/>
    <w:rsid w:val="00E555AE"/>
    <w:rsid w:val="00E562F9"/>
    <w:rsid w:val="00E577EE"/>
    <w:rsid w:val="00E6284A"/>
    <w:rsid w:val="00E62EDC"/>
    <w:rsid w:val="00E679BB"/>
    <w:rsid w:val="00E67E14"/>
    <w:rsid w:val="00E73F5F"/>
    <w:rsid w:val="00E75E49"/>
    <w:rsid w:val="00E808EC"/>
    <w:rsid w:val="00E839D0"/>
    <w:rsid w:val="00E87AF2"/>
    <w:rsid w:val="00E91616"/>
    <w:rsid w:val="00E92066"/>
    <w:rsid w:val="00E95C23"/>
    <w:rsid w:val="00EA16A9"/>
    <w:rsid w:val="00EA38C0"/>
    <w:rsid w:val="00EB1AEA"/>
    <w:rsid w:val="00EB3BFB"/>
    <w:rsid w:val="00EB3F06"/>
    <w:rsid w:val="00EB4499"/>
    <w:rsid w:val="00EC07FD"/>
    <w:rsid w:val="00EC254C"/>
    <w:rsid w:val="00EC711A"/>
    <w:rsid w:val="00ED1635"/>
    <w:rsid w:val="00ED279F"/>
    <w:rsid w:val="00EE2EA3"/>
    <w:rsid w:val="00EE3D34"/>
    <w:rsid w:val="00EF0797"/>
    <w:rsid w:val="00EF2ACF"/>
    <w:rsid w:val="00EF6C65"/>
    <w:rsid w:val="00EF7469"/>
    <w:rsid w:val="00F0347E"/>
    <w:rsid w:val="00F040D4"/>
    <w:rsid w:val="00F1745E"/>
    <w:rsid w:val="00F24370"/>
    <w:rsid w:val="00F2644F"/>
    <w:rsid w:val="00F31B3F"/>
    <w:rsid w:val="00F32DD7"/>
    <w:rsid w:val="00F334A6"/>
    <w:rsid w:val="00F3449F"/>
    <w:rsid w:val="00F34B9C"/>
    <w:rsid w:val="00F37982"/>
    <w:rsid w:val="00F421E9"/>
    <w:rsid w:val="00F43B8F"/>
    <w:rsid w:val="00F574B9"/>
    <w:rsid w:val="00F66184"/>
    <w:rsid w:val="00F67A4E"/>
    <w:rsid w:val="00F7097E"/>
    <w:rsid w:val="00F73733"/>
    <w:rsid w:val="00F83152"/>
    <w:rsid w:val="00F904FC"/>
    <w:rsid w:val="00F92922"/>
    <w:rsid w:val="00F96C31"/>
    <w:rsid w:val="00F96C49"/>
    <w:rsid w:val="00FA41D4"/>
    <w:rsid w:val="00FB40D4"/>
    <w:rsid w:val="00FB4351"/>
    <w:rsid w:val="00FB7A6F"/>
    <w:rsid w:val="00FC5935"/>
    <w:rsid w:val="00FC6641"/>
    <w:rsid w:val="00FD3927"/>
    <w:rsid w:val="00FD719B"/>
    <w:rsid w:val="00FE0003"/>
    <w:rsid w:val="00FE52F1"/>
    <w:rsid w:val="00FE5697"/>
    <w:rsid w:val="00FE72E8"/>
    <w:rsid w:val="00FE7DF3"/>
    <w:rsid w:val="00FF31DF"/>
    <w:rsid w:val="00FF4D2B"/>
    <w:rsid w:val="010A1C67"/>
    <w:rsid w:val="010C01F3"/>
    <w:rsid w:val="012C3DC8"/>
    <w:rsid w:val="01500131"/>
    <w:rsid w:val="01514167"/>
    <w:rsid w:val="01527AD7"/>
    <w:rsid w:val="015754F6"/>
    <w:rsid w:val="01625C30"/>
    <w:rsid w:val="018C5ED2"/>
    <w:rsid w:val="01910A08"/>
    <w:rsid w:val="01B34D1F"/>
    <w:rsid w:val="01B82861"/>
    <w:rsid w:val="01BA4E69"/>
    <w:rsid w:val="01BB33EF"/>
    <w:rsid w:val="01CA3F1A"/>
    <w:rsid w:val="01CF7782"/>
    <w:rsid w:val="01D402EE"/>
    <w:rsid w:val="01DA3DCF"/>
    <w:rsid w:val="01E7687A"/>
    <w:rsid w:val="01ED2783"/>
    <w:rsid w:val="01FE0514"/>
    <w:rsid w:val="01FF1E15"/>
    <w:rsid w:val="0213766F"/>
    <w:rsid w:val="02300221"/>
    <w:rsid w:val="023870D5"/>
    <w:rsid w:val="023A109F"/>
    <w:rsid w:val="024F3BC2"/>
    <w:rsid w:val="025739FF"/>
    <w:rsid w:val="025D7A8C"/>
    <w:rsid w:val="02614E9F"/>
    <w:rsid w:val="02772A65"/>
    <w:rsid w:val="02900CBF"/>
    <w:rsid w:val="02975B92"/>
    <w:rsid w:val="02A47361"/>
    <w:rsid w:val="02BE59BA"/>
    <w:rsid w:val="02DD1A2B"/>
    <w:rsid w:val="02E84657"/>
    <w:rsid w:val="030E1739"/>
    <w:rsid w:val="0313544C"/>
    <w:rsid w:val="03174F3D"/>
    <w:rsid w:val="031E3F99"/>
    <w:rsid w:val="03200295"/>
    <w:rsid w:val="03236D96"/>
    <w:rsid w:val="0332621A"/>
    <w:rsid w:val="033602C7"/>
    <w:rsid w:val="03373831"/>
    <w:rsid w:val="03435811"/>
    <w:rsid w:val="034A333C"/>
    <w:rsid w:val="03595555"/>
    <w:rsid w:val="03613FE7"/>
    <w:rsid w:val="0367007D"/>
    <w:rsid w:val="03697200"/>
    <w:rsid w:val="03764413"/>
    <w:rsid w:val="03822CFE"/>
    <w:rsid w:val="0385634A"/>
    <w:rsid w:val="038A6A52"/>
    <w:rsid w:val="03925958"/>
    <w:rsid w:val="03962305"/>
    <w:rsid w:val="03AD6B63"/>
    <w:rsid w:val="03B629A7"/>
    <w:rsid w:val="03BE360A"/>
    <w:rsid w:val="03C52BEB"/>
    <w:rsid w:val="03C71DB4"/>
    <w:rsid w:val="040000C7"/>
    <w:rsid w:val="040A4AA1"/>
    <w:rsid w:val="0414147C"/>
    <w:rsid w:val="041C3786"/>
    <w:rsid w:val="041C6DC3"/>
    <w:rsid w:val="042A6EF2"/>
    <w:rsid w:val="043833BC"/>
    <w:rsid w:val="045F7B1E"/>
    <w:rsid w:val="04697B1C"/>
    <w:rsid w:val="047168CE"/>
    <w:rsid w:val="04784101"/>
    <w:rsid w:val="048605CC"/>
    <w:rsid w:val="049727D9"/>
    <w:rsid w:val="04A86794"/>
    <w:rsid w:val="04BF3ADE"/>
    <w:rsid w:val="04D54D99"/>
    <w:rsid w:val="04DA26C6"/>
    <w:rsid w:val="04DC01EC"/>
    <w:rsid w:val="04DE21B6"/>
    <w:rsid w:val="04DF4D52"/>
    <w:rsid w:val="04F25C61"/>
    <w:rsid w:val="04F419D9"/>
    <w:rsid w:val="050634BB"/>
    <w:rsid w:val="05123C0E"/>
    <w:rsid w:val="05177476"/>
    <w:rsid w:val="052B11CA"/>
    <w:rsid w:val="05404C1F"/>
    <w:rsid w:val="05524952"/>
    <w:rsid w:val="05577002"/>
    <w:rsid w:val="05654685"/>
    <w:rsid w:val="05674C9F"/>
    <w:rsid w:val="057448C8"/>
    <w:rsid w:val="05760640"/>
    <w:rsid w:val="05790F5B"/>
    <w:rsid w:val="057A5E2C"/>
    <w:rsid w:val="057B5435"/>
    <w:rsid w:val="057E74F5"/>
    <w:rsid w:val="05917228"/>
    <w:rsid w:val="059211F2"/>
    <w:rsid w:val="05966D99"/>
    <w:rsid w:val="05A70962"/>
    <w:rsid w:val="05AB5E10"/>
    <w:rsid w:val="05CD3FD8"/>
    <w:rsid w:val="05D610DF"/>
    <w:rsid w:val="05EF3F4F"/>
    <w:rsid w:val="06110369"/>
    <w:rsid w:val="061E4834"/>
    <w:rsid w:val="06255BC2"/>
    <w:rsid w:val="06334C44"/>
    <w:rsid w:val="064E3FC2"/>
    <w:rsid w:val="06510766"/>
    <w:rsid w:val="065B5A88"/>
    <w:rsid w:val="06644EC5"/>
    <w:rsid w:val="06672D7A"/>
    <w:rsid w:val="066B5CCB"/>
    <w:rsid w:val="0673411A"/>
    <w:rsid w:val="0675058C"/>
    <w:rsid w:val="067508F8"/>
    <w:rsid w:val="06A92350"/>
    <w:rsid w:val="06B34C7B"/>
    <w:rsid w:val="06D7510F"/>
    <w:rsid w:val="06E91CEF"/>
    <w:rsid w:val="06EC66E0"/>
    <w:rsid w:val="06F147B0"/>
    <w:rsid w:val="070745F4"/>
    <w:rsid w:val="070E5A8D"/>
    <w:rsid w:val="071C2DA7"/>
    <w:rsid w:val="072C2730"/>
    <w:rsid w:val="072F025A"/>
    <w:rsid w:val="078537BE"/>
    <w:rsid w:val="078D73AB"/>
    <w:rsid w:val="07911761"/>
    <w:rsid w:val="07A656A9"/>
    <w:rsid w:val="07B436A2"/>
    <w:rsid w:val="07B45450"/>
    <w:rsid w:val="07BA0BB3"/>
    <w:rsid w:val="07D15DBB"/>
    <w:rsid w:val="07D93108"/>
    <w:rsid w:val="081D1247"/>
    <w:rsid w:val="081E0B1B"/>
    <w:rsid w:val="08251EAA"/>
    <w:rsid w:val="08275C22"/>
    <w:rsid w:val="0831240C"/>
    <w:rsid w:val="08397703"/>
    <w:rsid w:val="084F21AC"/>
    <w:rsid w:val="084F59DE"/>
    <w:rsid w:val="0850118B"/>
    <w:rsid w:val="08534CA8"/>
    <w:rsid w:val="08624281"/>
    <w:rsid w:val="086418C8"/>
    <w:rsid w:val="086724C2"/>
    <w:rsid w:val="087921F6"/>
    <w:rsid w:val="087E15BA"/>
    <w:rsid w:val="08844E22"/>
    <w:rsid w:val="089332B7"/>
    <w:rsid w:val="08A543EB"/>
    <w:rsid w:val="08B128A6"/>
    <w:rsid w:val="08BA32AF"/>
    <w:rsid w:val="08CF21F1"/>
    <w:rsid w:val="08D444E2"/>
    <w:rsid w:val="08E43B13"/>
    <w:rsid w:val="08E753B1"/>
    <w:rsid w:val="08EA6CDF"/>
    <w:rsid w:val="08F73313"/>
    <w:rsid w:val="08F806B3"/>
    <w:rsid w:val="090E293E"/>
    <w:rsid w:val="090E6DE2"/>
    <w:rsid w:val="09173EE8"/>
    <w:rsid w:val="09191BFC"/>
    <w:rsid w:val="09201F16"/>
    <w:rsid w:val="09293C1C"/>
    <w:rsid w:val="092A02BA"/>
    <w:rsid w:val="092D2DF8"/>
    <w:rsid w:val="092D54BA"/>
    <w:rsid w:val="093645B1"/>
    <w:rsid w:val="094B5940"/>
    <w:rsid w:val="094C7E0F"/>
    <w:rsid w:val="096F5AD2"/>
    <w:rsid w:val="09736C45"/>
    <w:rsid w:val="098F1CD1"/>
    <w:rsid w:val="0995246D"/>
    <w:rsid w:val="09C556F2"/>
    <w:rsid w:val="09D374BD"/>
    <w:rsid w:val="09E6232D"/>
    <w:rsid w:val="09E638BB"/>
    <w:rsid w:val="09EA6F07"/>
    <w:rsid w:val="09ED2E9B"/>
    <w:rsid w:val="09F63AFE"/>
    <w:rsid w:val="0A06248F"/>
    <w:rsid w:val="0A0C4301"/>
    <w:rsid w:val="0A285C81"/>
    <w:rsid w:val="0A2C17A5"/>
    <w:rsid w:val="0A380A74"/>
    <w:rsid w:val="0A4E3723"/>
    <w:rsid w:val="0A5E16A3"/>
    <w:rsid w:val="0A682522"/>
    <w:rsid w:val="0A80786B"/>
    <w:rsid w:val="0A843738"/>
    <w:rsid w:val="0AAE42CA"/>
    <w:rsid w:val="0AB87005"/>
    <w:rsid w:val="0AC21C32"/>
    <w:rsid w:val="0AD656DD"/>
    <w:rsid w:val="0ADB2CF4"/>
    <w:rsid w:val="0AEA1189"/>
    <w:rsid w:val="0AEC0C49"/>
    <w:rsid w:val="0AF13704"/>
    <w:rsid w:val="0AF80831"/>
    <w:rsid w:val="0B093D05"/>
    <w:rsid w:val="0B1526A9"/>
    <w:rsid w:val="0B187BFF"/>
    <w:rsid w:val="0B226B74"/>
    <w:rsid w:val="0B263B69"/>
    <w:rsid w:val="0B301291"/>
    <w:rsid w:val="0B3020B1"/>
    <w:rsid w:val="0B386398"/>
    <w:rsid w:val="0B394496"/>
    <w:rsid w:val="0B3D575C"/>
    <w:rsid w:val="0B50723E"/>
    <w:rsid w:val="0B5D4B18"/>
    <w:rsid w:val="0B884A2E"/>
    <w:rsid w:val="0B8C1969"/>
    <w:rsid w:val="0B903ADE"/>
    <w:rsid w:val="0B9510F4"/>
    <w:rsid w:val="0BA94C92"/>
    <w:rsid w:val="0BC07331"/>
    <w:rsid w:val="0BC639A4"/>
    <w:rsid w:val="0BCD50A2"/>
    <w:rsid w:val="0BD22349"/>
    <w:rsid w:val="0BD53ADD"/>
    <w:rsid w:val="0BD95485"/>
    <w:rsid w:val="0BDC4F75"/>
    <w:rsid w:val="0BE3030E"/>
    <w:rsid w:val="0BF71DAF"/>
    <w:rsid w:val="0C0C5929"/>
    <w:rsid w:val="0C2B1A59"/>
    <w:rsid w:val="0C4F4667"/>
    <w:rsid w:val="0C5E598A"/>
    <w:rsid w:val="0C874E63"/>
    <w:rsid w:val="0C890313"/>
    <w:rsid w:val="0CA57D4E"/>
    <w:rsid w:val="0CB95DEC"/>
    <w:rsid w:val="0CDB6CF2"/>
    <w:rsid w:val="0CE47DD1"/>
    <w:rsid w:val="0CED6282"/>
    <w:rsid w:val="0D074274"/>
    <w:rsid w:val="0D0F4ED6"/>
    <w:rsid w:val="0D1424ED"/>
    <w:rsid w:val="0D1F511A"/>
    <w:rsid w:val="0D5B011C"/>
    <w:rsid w:val="0D5F19BA"/>
    <w:rsid w:val="0D6806D4"/>
    <w:rsid w:val="0D6B4803"/>
    <w:rsid w:val="0D7C6A10"/>
    <w:rsid w:val="0D870F11"/>
    <w:rsid w:val="0D887163"/>
    <w:rsid w:val="0D9A1EC2"/>
    <w:rsid w:val="0DA10224"/>
    <w:rsid w:val="0DA80FAA"/>
    <w:rsid w:val="0DB15EBF"/>
    <w:rsid w:val="0DC14423"/>
    <w:rsid w:val="0DC72AAF"/>
    <w:rsid w:val="0DE819AF"/>
    <w:rsid w:val="0DE93979"/>
    <w:rsid w:val="0DEB14A0"/>
    <w:rsid w:val="0DEB5944"/>
    <w:rsid w:val="0E065530"/>
    <w:rsid w:val="0E0E274D"/>
    <w:rsid w:val="0E2B7D85"/>
    <w:rsid w:val="0E2D6C86"/>
    <w:rsid w:val="0E311CD3"/>
    <w:rsid w:val="0E377A2F"/>
    <w:rsid w:val="0E4D5CB6"/>
    <w:rsid w:val="0E4D7C51"/>
    <w:rsid w:val="0E5A03D3"/>
    <w:rsid w:val="0E5A3BE2"/>
    <w:rsid w:val="0E792F4F"/>
    <w:rsid w:val="0E8D6977"/>
    <w:rsid w:val="0E950445"/>
    <w:rsid w:val="0E98392B"/>
    <w:rsid w:val="0EB126E9"/>
    <w:rsid w:val="0EC260AE"/>
    <w:rsid w:val="0ECF29CC"/>
    <w:rsid w:val="0ED5088C"/>
    <w:rsid w:val="0EDB32C2"/>
    <w:rsid w:val="0EE411AF"/>
    <w:rsid w:val="0F00541F"/>
    <w:rsid w:val="0F1C6C56"/>
    <w:rsid w:val="0F3C1B49"/>
    <w:rsid w:val="0F4075C9"/>
    <w:rsid w:val="0F472E28"/>
    <w:rsid w:val="0F490B74"/>
    <w:rsid w:val="0F4C5F6E"/>
    <w:rsid w:val="0F5372FC"/>
    <w:rsid w:val="0F5848BD"/>
    <w:rsid w:val="0F707EAE"/>
    <w:rsid w:val="0F76123D"/>
    <w:rsid w:val="0F8B118C"/>
    <w:rsid w:val="0F957915"/>
    <w:rsid w:val="0FA062BA"/>
    <w:rsid w:val="0FC60E34"/>
    <w:rsid w:val="0FCC70AF"/>
    <w:rsid w:val="0FD20B69"/>
    <w:rsid w:val="0FD52407"/>
    <w:rsid w:val="0FE443F8"/>
    <w:rsid w:val="0FF860F6"/>
    <w:rsid w:val="0FFC1742"/>
    <w:rsid w:val="100B7BD7"/>
    <w:rsid w:val="102A2753"/>
    <w:rsid w:val="102F18BF"/>
    <w:rsid w:val="103F5AD3"/>
    <w:rsid w:val="104A04B4"/>
    <w:rsid w:val="104D6442"/>
    <w:rsid w:val="105A290D"/>
    <w:rsid w:val="10741E80"/>
    <w:rsid w:val="108408FF"/>
    <w:rsid w:val="10BB33AB"/>
    <w:rsid w:val="10D562A1"/>
    <w:rsid w:val="10E36DA6"/>
    <w:rsid w:val="10EE74A4"/>
    <w:rsid w:val="10EE782A"/>
    <w:rsid w:val="11035DF5"/>
    <w:rsid w:val="1124434C"/>
    <w:rsid w:val="11325DE5"/>
    <w:rsid w:val="11335637"/>
    <w:rsid w:val="114535BD"/>
    <w:rsid w:val="114E2471"/>
    <w:rsid w:val="11513D10"/>
    <w:rsid w:val="116B3023"/>
    <w:rsid w:val="116F4196"/>
    <w:rsid w:val="117143B2"/>
    <w:rsid w:val="11716160"/>
    <w:rsid w:val="117F262B"/>
    <w:rsid w:val="118530B1"/>
    <w:rsid w:val="119360D6"/>
    <w:rsid w:val="11AD08AA"/>
    <w:rsid w:val="11BA012C"/>
    <w:rsid w:val="11C40824"/>
    <w:rsid w:val="11C76128"/>
    <w:rsid w:val="11C91AF8"/>
    <w:rsid w:val="11CE5360"/>
    <w:rsid w:val="11F748B7"/>
    <w:rsid w:val="12022EB2"/>
    <w:rsid w:val="12072620"/>
    <w:rsid w:val="12135469"/>
    <w:rsid w:val="12137217"/>
    <w:rsid w:val="121865DB"/>
    <w:rsid w:val="125E3EA9"/>
    <w:rsid w:val="12812425"/>
    <w:rsid w:val="12861D6A"/>
    <w:rsid w:val="12865C3B"/>
    <w:rsid w:val="1288550F"/>
    <w:rsid w:val="12957C2C"/>
    <w:rsid w:val="12994A98"/>
    <w:rsid w:val="12BF7761"/>
    <w:rsid w:val="12C16C73"/>
    <w:rsid w:val="12C2233A"/>
    <w:rsid w:val="12C81DAF"/>
    <w:rsid w:val="12D270D2"/>
    <w:rsid w:val="12D81029"/>
    <w:rsid w:val="12DE3B95"/>
    <w:rsid w:val="12DE5A77"/>
    <w:rsid w:val="12F31522"/>
    <w:rsid w:val="12F42350"/>
    <w:rsid w:val="12FD6C8F"/>
    <w:rsid w:val="13023513"/>
    <w:rsid w:val="13076D7C"/>
    <w:rsid w:val="130848A2"/>
    <w:rsid w:val="1340403C"/>
    <w:rsid w:val="135B2C24"/>
    <w:rsid w:val="135E7BD8"/>
    <w:rsid w:val="135F0966"/>
    <w:rsid w:val="138737C2"/>
    <w:rsid w:val="13946135"/>
    <w:rsid w:val="13963C5C"/>
    <w:rsid w:val="13AE369B"/>
    <w:rsid w:val="13BF0E7B"/>
    <w:rsid w:val="13C133CE"/>
    <w:rsid w:val="13E744B7"/>
    <w:rsid w:val="13F217DA"/>
    <w:rsid w:val="140255D5"/>
    <w:rsid w:val="140A5E0C"/>
    <w:rsid w:val="14101C60"/>
    <w:rsid w:val="14213E6D"/>
    <w:rsid w:val="14327E28"/>
    <w:rsid w:val="143516C6"/>
    <w:rsid w:val="144909CA"/>
    <w:rsid w:val="145D4EE9"/>
    <w:rsid w:val="146A03EE"/>
    <w:rsid w:val="14755F67"/>
    <w:rsid w:val="147C2BAA"/>
    <w:rsid w:val="14883EEC"/>
    <w:rsid w:val="14B1050B"/>
    <w:rsid w:val="14BF71E2"/>
    <w:rsid w:val="14C60571"/>
    <w:rsid w:val="14C758DC"/>
    <w:rsid w:val="14D64C58"/>
    <w:rsid w:val="14DB04C0"/>
    <w:rsid w:val="14E804E7"/>
    <w:rsid w:val="150B0966"/>
    <w:rsid w:val="15363948"/>
    <w:rsid w:val="154D2A40"/>
    <w:rsid w:val="15512530"/>
    <w:rsid w:val="15545B7C"/>
    <w:rsid w:val="15595889"/>
    <w:rsid w:val="1566655B"/>
    <w:rsid w:val="15826B8D"/>
    <w:rsid w:val="158317E1"/>
    <w:rsid w:val="158435A6"/>
    <w:rsid w:val="158A5A42"/>
    <w:rsid w:val="1599227E"/>
    <w:rsid w:val="15A06322"/>
    <w:rsid w:val="15A4058E"/>
    <w:rsid w:val="15D46F3B"/>
    <w:rsid w:val="15E82768"/>
    <w:rsid w:val="160C6457"/>
    <w:rsid w:val="16105F47"/>
    <w:rsid w:val="16135A37"/>
    <w:rsid w:val="16170A33"/>
    <w:rsid w:val="16234B6C"/>
    <w:rsid w:val="163D2AB4"/>
    <w:rsid w:val="16502966"/>
    <w:rsid w:val="16565924"/>
    <w:rsid w:val="166451F5"/>
    <w:rsid w:val="16691AFB"/>
    <w:rsid w:val="166938A9"/>
    <w:rsid w:val="16734728"/>
    <w:rsid w:val="16824E72"/>
    <w:rsid w:val="16967ED6"/>
    <w:rsid w:val="16B20DAC"/>
    <w:rsid w:val="16B8213B"/>
    <w:rsid w:val="16C3120C"/>
    <w:rsid w:val="16E42F30"/>
    <w:rsid w:val="16F07B27"/>
    <w:rsid w:val="17003544"/>
    <w:rsid w:val="17092996"/>
    <w:rsid w:val="171B1048"/>
    <w:rsid w:val="171D57EB"/>
    <w:rsid w:val="172D48D7"/>
    <w:rsid w:val="173477B8"/>
    <w:rsid w:val="174E7AEF"/>
    <w:rsid w:val="1787351F"/>
    <w:rsid w:val="179553C7"/>
    <w:rsid w:val="17A70B2D"/>
    <w:rsid w:val="17B9616B"/>
    <w:rsid w:val="17D62D1E"/>
    <w:rsid w:val="17DF2075"/>
    <w:rsid w:val="17E458DD"/>
    <w:rsid w:val="17E4768B"/>
    <w:rsid w:val="18167A61"/>
    <w:rsid w:val="18427458"/>
    <w:rsid w:val="184A3267"/>
    <w:rsid w:val="18736435"/>
    <w:rsid w:val="187B6C8A"/>
    <w:rsid w:val="188A36AA"/>
    <w:rsid w:val="18982224"/>
    <w:rsid w:val="18B51CCE"/>
    <w:rsid w:val="19001109"/>
    <w:rsid w:val="191E4E1F"/>
    <w:rsid w:val="19397563"/>
    <w:rsid w:val="194334B2"/>
    <w:rsid w:val="19481E9C"/>
    <w:rsid w:val="1952672D"/>
    <w:rsid w:val="19831126"/>
    <w:rsid w:val="1988249D"/>
    <w:rsid w:val="198C7FDB"/>
    <w:rsid w:val="19946E8F"/>
    <w:rsid w:val="199D21E8"/>
    <w:rsid w:val="19AF57D8"/>
    <w:rsid w:val="19B30E97"/>
    <w:rsid w:val="19B84892"/>
    <w:rsid w:val="19C150EF"/>
    <w:rsid w:val="19C239FC"/>
    <w:rsid w:val="19D13C3F"/>
    <w:rsid w:val="19D35C0A"/>
    <w:rsid w:val="19E727BD"/>
    <w:rsid w:val="19EC2827"/>
    <w:rsid w:val="19FE1A69"/>
    <w:rsid w:val="1A0C13BA"/>
    <w:rsid w:val="1A18361C"/>
    <w:rsid w:val="1A223495"/>
    <w:rsid w:val="1A2C4DA1"/>
    <w:rsid w:val="1A310B82"/>
    <w:rsid w:val="1A40528A"/>
    <w:rsid w:val="1A4268EB"/>
    <w:rsid w:val="1A4B0F73"/>
    <w:rsid w:val="1A4D23F6"/>
    <w:rsid w:val="1A534654"/>
    <w:rsid w:val="1A8B2040"/>
    <w:rsid w:val="1A957298"/>
    <w:rsid w:val="1A9A61FE"/>
    <w:rsid w:val="1A9D1D74"/>
    <w:rsid w:val="1AC54EF0"/>
    <w:rsid w:val="1ADF413A"/>
    <w:rsid w:val="1AEF6A73"/>
    <w:rsid w:val="1AFC2F3E"/>
    <w:rsid w:val="1B0E67CD"/>
    <w:rsid w:val="1B1C0EEA"/>
    <w:rsid w:val="1B3A5814"/>
    <w:rsid w:val="1B4D1761"/>
    <w:rsid w:val="1B5E7755"/>
    <w:rsid w:val="1B61329A"/>
    <w:rsid w:val="1B6B3C20"/>
    <w:rsid w:val="1B6D4FD3"/>
    <w:rsid w:val="1B746F78"/>
    <w:rsid w:val="1B7916E9"/>
    <w:rsid w:val="1B803B6F"/>
    <w:rsid w:val="1B862808"/>
    <w:rsid w:val="1B8A3286"/>
    <w:rsid w:val="1B9F38C9"/>
    <w:rsid w:val="1BC2741A"/>
    <w:rsid w:val="1BCA4612"/>
    <w:rsid w:val="1BDC2568"/>
    <w:rsid w:val="1BE91714"/>
    <w:rsid w:val="1BF956CF"/>
    <w:rsid w:val="1C0A168B"/>
    <w:rsid w:val="1C0F7C12"/>
    <w:rsid w:val="1C13053F"/>
    <w:rsid w:val="1C165011"/>
    <w:rsid w:val="1C1C4F1A"/>
    <w:rsid w:val="1C2362A8"/>
    <w:rsid w:val="1C41673C"/>
    <w:rsid w:val="1C597F1C"/>
    <w:rsid w:val="1C607288"/>
    <w:rsid w:val="1C69627D"/>
    <w:rsid w:val="1C8A7D81"/>
    <w:rsid w:val="1C8D752E"/>
    <w:rsid w:val="1C907DE2"/>
    <w:rsid w:val="1CC17F9B"/>
    <w:rsid w:val="1CC21F65"/>
    <w:rsid w:val="1CC32999"/>
    <w:rsid w:val="1CC7757C"/>
    <w:rsid w:val="1CDA72AF"/>
    <w:rsid w:val="1D0D1432"/>
    <w:rsid w:val="1D17405F"/>
    <w:rsid w:val="1D1C7C08"/>
    <w:rsid w:val="1D1F1166"/>
    <w:rsid w:val="1D3A1AFC"/>
    <w:rsid w:val="1D596426"/>
    <w:rsid w:val="1D6D0123"/>
    <w:rsid w:val="1D724F68"/>
    <w:rsid w:val="1D792624"/>
    <w:rsid w:val="1D85546D"/>
    <w:rsid w:val="1D8F62A6"/>
    <w:rsid w:val="1D9000C1"/>
    <w:rsid w:val="1D9D1719"/>
    <w:rsid w:val="1DA05B3C"/>
    <w:rsid w:val="1DA33B45"/>
    <w:rsid w:val="1DB60CB6"/>
    <w:rsid w:val="1DB83A1E"/>
    <w:rsid w:val="1DBC3905"/>
    <w:rsid w:val="1DBE18AA"/>
    <w:rsid w:val="1DCD0BC2"/>
    <w:rsid w:val="1DDF4451"/>
    <w:rsid w:val="1DE657E0"/>
    <w:rsid w:val="1DEA52D0"/>
    <w:rsid w:val="1DF12B02"/>
    <w:rsid w:val="1E081BFA"/>
    <w:rsid w:val="1E124468"/>
    <w:rsid w:val="1E262080"/>
    <w:rsid w:val="1E285DF8"/>
    <w:rsid w:val="1E3D18A3"/>
    <w:rsid w:val="1E543091"/>
    <w:rsid w:val="1E7F010E"/>
    <w:rsid w:val="1E8F40C9"/>
    <w:rsid w:val="1EAB43E5"/>
    <w:rsid w:val="1EB01729"/>
    <w:rsid w:val="1EB3107A"/>
    <w:rsid w:val="1EB67988"/>
    <w:rsid w:val="1EC27FFB"/>
    <w:rsid w:val="1ECD748C"/>
    <w:rsid w:val="1ED16490"/>
    <w:rsid w:val="1ED41ADC"/>
    <w:rsid w:val="1EDD1275"/>
    <w:rsid w:val="1EF26B32"/>
    <w:rsid w:val="1F1620F4"/>
    <w:rsid w:val="1F1F71FB"/>
    <w:rsid w:val="1F552C1D"/>
    <w:rsid w:val="1F585CFC"/>
    <w:rsid w:val="1F615A66"/>
    <w:rsid w:val="1F664472"/>
    <w:rsid w:val="1F666BD8"/>
    <w:rsid w:val="1F6A7668"/>
    <w:rsid w:val="1F890B18"/>
    <w:rsid w:val="1F8B4890"/>
    <w:rsid w:val="1F980D5B"/>
    <w:rsid w:val="1FC75725"/>
    <w:rsid w:val="1FCD6C57"/>
    <w:rsid w:val="1FE677D7"/>
    <w:rsid w:val="1FE81CE3"/>
    <w:rsid w:val="1FF00B97"/>
    <w:rsid w:val="2006052C"/>
    <w:rsid w:val="201605FE"/>
    <w:rsid w:val="20174376"/>
    <w:rsid w:val="20176124"/>
    <w:rsid w:val="201C198C"/>
    <w:rsid w:val="203767C6"/>
    <w:rsid w:val="20470C29"/>
    <w:rsid w:val="204F3B10"/>
    <w:rsid w:val="205619B8"/>
    <w:rsid w:val="20685E17"/>
    <w:rsid w:val="206C6470"/>
    <w:rsid w:val="206D3F96"/>
    <w:rsid w:val="207E04E7"/>
    <w:rsid w:val="208A11D7"/>
    <w:rsid w:val="20927FB3"/>
    <w:rsid w:val="209D707D"/>
    <w:rsid w:val="20A0611A"/>
    <w:rsid w:val="20BE2FD2"/>
    <w:rsid w:val="20D61B3B"/>
    <w:rsid w:val="20F33935"/>
    <w:rsid w:val="20F63F8C"/>
    <w:rsid w:val="21014143"/>
    <w:rsid w:val="210448FA"/>
    <w:rsid w:val="210C1316"/>
    <w:rsid w:val="21154D5A"/>
    <w:rsid w:val="21201E54"/>
    <w:rsid w:val="21224E39"/>
    <w:rsid w:val="213D5C61"/>
    <w:rsid w:val="214E5B76"/>
    <w:rsid w:val="215A6C10"/>
    <w:rsid w:val="2181419D"/>
    <w:rsid w:val="21815F4B"/>
    <w:rsid w:val="21894E00"/>
    <w:rsid w:val="21A460DD"/>
    <w:rsid w:val="21BC51D5"/>
    <w:rsid w:val="21CB18BC"/>
    <w:rsid w:val="21CD2F3E"/>
    <w:rsid w:val="21F26E49"/>
    <w:rsid w:val="21F664CD"/>
    <w:rsid w:val="21FA5CFD"/>
    <w:rsid w:val="220B1CB9"/>
    <w:rsid w:val="221C3C3E"/>
    <w:rsid w:val="22235A95"/>
    <w:rsid w:val="22247C97"/>
    <w:rsid w:val="222D02A6"/>
    <w:rsid w:val="222F59A7"/>
    <w:rsid w:val="223034CD"/>
    <w:rsid w:val="22433D9B"/>
    <w:rsid w:val="224D3635"/>
    <w:rsid w:val="225E2709"/>
    <w:rsid w:val="22631AF5"/>
    <w:rsid w:val="226C09A9"/>
    <w:rsid w:val="227C6712"/>
    <w:rsid w:val="227E40C1"/>
    <w:rsid w:val="22821F7B"/>
    <w:rsid w:val="228F6446"/>
    <w:rsid w:val="229254B9"/>
    <w:rsid w:val="22BA5BB9"/>
    <w:rsid w:val="22C62EF0"/>
    <w:rsid w:val="22D36C7A"/>
    <w:rsid w:val="22E2620F"/>
    <w:rsid w:val="22F4099F"/>
    <w:rsid w:val="2305495A"/>
    <w:rsid w:val="23406777"/>
    <w:rsid w:val="23420DA1"/>
    <w:rsid w:val="23481728"/>
    <w:rsid w:val="234C3111"/>
    <w:rsid w:val="23607810"/>
    <w:rsid w:val="23751ADF"/>
    <w:rsid w:val="237C4C1C"/>
    <w:rsid w:val="238502C2"/>
    <w:rsid w:val="23950D0C"/>
    <w:rsid w:val="2398757C"/>
    <w:rsid w:val="239A38A3"/>
    <w:rsid w:val="23AC3027"/>
    <w:rsid w:val="23B9540D"/>
    <w:rsid w:val="23BB6160"/>
    <w:rsid w:val="23C10881"/>
    <w:rsid w:val="23C91E2B"/>
    <w:rsid w:val="23C95987"/>
    <w:rsid w:val="23CB7951"/>
    <w:rsid w:val="23EC36C3"/>
    <w:rsid w:val="23F950B7"/>
    <w:rsid w:val="23FF75FB"/>
    <w:rsid w:val="240C0E23"/>
    <w:rsid w:val="24281714"/>
    <w:rsid w:val="242B6BA2"/>
    <w:rsid w:val="243B7152"/>
    <w:rsid w:val="2459401B"/>
    <w:rsid w:val="245E4322"/>
    <w:rsid w:val="246E768E"/>
    <w:rsid w:val="248C70E1"/>
    <w:rsid w:val="24A106B2"/>
    <w:rsid w:val="24AC1531"/>
    <w:rsid w:val="24AD7057"/>
    <w:rsid w:val="24B254D4"/>
    <w:rsid w:val="24BA659B"/>
    <w:rsid w:val="24DB5972"/>
    <w:rsid w:val="24E862E1"/>
    <w:rsid w:val="25034B7F"/>
    <w:rsid w:val="251A293E"/>
    <w:rsid w:val="25207829"/>
    <w:rsid w:val="254A5976"/>
    <w:rsid w:val="255317AE"/>
    <w:rsid w:val="25531B32"/>
    <w:rsid w:val="2563786A"/>
    <w:rsid w:val="256C2A6E"/>
    <w:rsid w:val="257638ED"/>
    <w:rsid w:val="2584004C"/>
    <w:rsid w:val="25910727"/>
    <w:rsid w:val="259D1EDC"/>
    <w:rsid w:val="25A41474"/>
    <w:rsid w:val="25BC4DC1"/>
    <w:rsid w:val="25C855A9"/>
    <w:rsid w:val="25D000D7"/>
    <w:rsid w:val="25E1520A"/>
    <w:rsid w:val="25ED1E01"/>
    <w:rsid w:val="25EF7D0C"/>
    <w:rsid w:val="25F82554"/>
    <w:rsid w:val="26121868"/>
    <w:rsid w:val="26123519"/>
    <w:rsid w:val="261479AF"/>
    <w:rsid w:val="26153106"/>
    <w:rsid w:val="262670C1"/>
    <w:rsid w:val="26355556"/>
    <w:rsid w:val="263712CE"/>
    <w:rsid w:val="26651C5C"/>
    <w:rsid w:val="26797B39"/>
    <w:rsid w:val="26823DCA"/>
    <w:rsid w:val="2685028B"/>
    <w:rsid w:val="26856CF6"/>
    <w:rsid w:val="268F3407"/>
    <w:rsid w:val="26A560DE"/>
    <w:rsid w:val="26F40F6D"/>
    <w:rsid w:val="27012C55"/>
    <w:rsid w:val="27196C26"/>
    <w:rsid w:val="273E043A"/>
    <w:rsid w:val="274214B6"/>
    <w:rsid w:val="277F4CDB"/>
    <w:rsid w:val="27891DCF"/>
    <w:rsid w:val="278A3680"/>
    <w:rsid w:val="27912574"/>
    <w:rsid w:val="27A24E6D"/>
    <w:rsid w:val="27A5217C"/>
    <w:rsid w:val="27A5522C"/>
    <w:rsid w:val="27BA5D13"/>
    <w:rsid w:val="27BB3659"/>
    <w:rsid w:val="27BF5A1F"/>
    <w:rsid w:val="27C93064"/>
    <w:rsid w:val="27D45F96"/>
    <w:rsid w:val="280276BA"/>
    <w:rsid w:val="280E605F"/>
    <w:rsid w:val="28291A89"/>
    <w:rsid w:val="28520641"/>
    <w:rsid w:val="285717B4"/>
    <w:rsid w:val="28575C58"/>
    <w:rsid w:val="285E0C8B"/>
    <w:rsid w:val="285F15F6"/>
    <w:rsid w:val="287265EE"/>
    <w:rsid w:val="287E31E4"/>
    <w:rsid w:val="288307FB"/>
    <w:rsid w:val="288602EB"/>
    <w:rsid w:val="288E1684"/>
    <w:rsid w:val="28AB7D51"/>
    <w:rsid w:val="28B70AE7"/>
    <w:rsid w:val="28BA6E37"/>
    <w:rsid w:val="28BC3D0D"/>
    <w:rsid w:val="28D23530"/>
    <w:rsid w:val="28D44385"/>
    <w:rsid w:val="28DB0637"/>
    <w:rsid w:val="28E374EB"/>
    <w:rsid w:val="28F11C08"/>
    <w:rsid w:val="29003C01"/>
    <w:rsid w:val="29103779"/>
    <w:rsid w:val="29250250"/>
    <w:rsid w:val="29477A7A"/>
    <w:rsid w:val="296E0DB4"/>
    <w:rsid w:val="29714AF7"/>
    <w:rsid w:val="297C55D3"/>
    <w:rsid w:val="297F384F"/>
    <w:rsid w:val="298365D8"/>
    <w:rsid w:val="29964097"/>
    <w:rsid w:val="2996455E"/>
    <w:rsid w:val="29AB625B"/>
    <w:rsid w:val="29BB5D72"/>
    <w:rsid w:val="29C63095"/>
    <w:rsid w:val="29D15596"/>
    <w:rsid w:val="29D8684C"/>
    <w:rsid w:val="29F00112"/>
    <w:rsid w:val="2A084818"/>
    <w:rsid w:val="2A10729A"/>
    <w:rsid w:val="2A2007CB"/>
    <w:rsid w:val="2A225DF1"/>
    <w:rsid w:val="2A2C0A1E"/>
    <w:rsid w:val="2A3F4BF5"/>
    <w:rsid w:val="2A49742A"/>
    <w:rsid w:val="2A4E308A"/>
    <w:rsid w:val="2A587A65"/>
    <w:rsid w:val="2A657097"/>
    <w:rsid w:val="2A6D3510"/>
    <w:rsid w:val="2A7D74CC"/>
    <w:rsid w:val="2A8A73C1"/>
    <w:rsid w:val="2A8D3BB3"/>
    <w:rsid w:val="2A9036A3"/>
    <w:rsid w:val="2A9E7B6E"/>
    <w:rsid w:val="2AB27175"/>
    <w:rsid w:val="2AB47391"/>
    <w:rsid w:val="2ABF66E6"/>
    <w:rsid w:val="2ACB5A11"/>
    <w:rsid w:val="2AEA4B61"/>
    <w:rsid w:val="2AF53506"/>
    <w:rsid w:val="2B006133"/>
    <w:rsid w:val="2B08148B"/>
    <w:rsid w:val="2B1C0A93"/>
    <w:rsid w:val="2B1E0CAF"/>
    <w:rsid w:val="2B2160A9"/>
    <w:rsid w:val="2B2D0EF2"/>
    <w:rsid w:val="2B3C1135"/>
    <w:rsid w:val="2B4A37B7"/>
    <w:rsid w:val="2B54647E"/>
    <w:rsid w:val="2B66245D"/>
    <w:rsid w:val="2B9176D3"/>
    <w:rsid w:val="2B9F3B9D"/>
    <w:rsid w:val="2BB21A69"/>
    <w:rsid w:val="2BB331A5"/>
    <w:rsid w:val="2BBA09D7"/>
    <w:rsid w:val="2BBE6ADB"/>
    <w:rsid w:val="2BC41327"/>
    <w:rsid w:val="2BC509EE"/>
    <w:rsid w:val="2BD870AF"/>
    <w:rsid w:val="2BF44DCD"/>
    <w:rsid w:val="2C136339"/>
    <w:rsid w:val="2C1C3440"/>
    <w:rsid w:val="2C2E298D"/>
    <w:rsid w:val="2C2E3173"/>
    <w:rsid w:val="2C3B319A"/>
    <w:rsid w:val="2C4B7881"/>
    <w:rsid w:val="2C8132A3"/>
    <w:rsid w:val="2C9E20A7"/>
    <w:rsid w:val="2CB43679"/>
    <w:rsid w:val="2CB96DB1"/>
    <w:rsid w:val="2CC94C4A"/>
    <w:rsid w:val="2CDA29B3"/>
    <w:rsid w:val="2CED7AEF"/>
    <w:rsid w:val="2CEE506F"/>
    <w:rsid w:val="2CFC6DCE"/>
    <w:rsid w:val="2D0143E4"/>
    <w:rsid w:val="2D5D03B8"/>
    <w:rsid w:val="2D8679FC"/>
    <w:rsid w:val="2D8A43D9"/>
    <w:rsid w:val="2D936605"/>
    <w:rsid w:val="2DB15E0A"/>
    <w:rsid w:val="2DCA0C7A"/>
    <w:rsid w:val="2DCF003E"/>
    <w:rsid w:val="2DD32153"/>
    <w:rsid w:val="2DF301D1"/>
    <w:rsid w:val="2DF31F7F"/>
    <w:rsid w:val="2DF92727"/>
    <w:rsid w:val="2E04418C"/>
    <w:rsid w:val="2E0E6DB8"/>
    <w:rsid w:val="2E2D77CC"/>
    <w:rsid w:val="2E2E2FB7"/>
    <w:rsid w:val="2E3B3926"/>
    <w:rsid w:val="2E7A444E"/>
    <w:rsid w:val="2EAB2859"/>
    <w:rsid w:val="2ECC7692"/>
    <w:rsid w:val="2ED6274B"/>
    <w:rsid w:val="2ED718A0"/>
    <w:rsid w:val="2F083808"/>
    <w:rsid w:val="2F177EEF"/>
    <w:rsid w:val="2F1A353B"/>
    <w:rsid w:val="2F2B5748"/>
    <w:rsid w:val="2F340AA1"/>
    <w:rsid w:val="2F3D7F19"/>
    <w:rsid w:val="2F432879"/>
    <w:rsid w:val="2F4C7126"/>
    <w:rsid w:val="2F534F90"/>
    <w:rsid w:val="2F5B427F"/>
    <w:rsid w:val="2F6B1FE9"/>
    <w:rsid w:val="2F803CE6"/>
    <w:rsid w:val="2F8E52E4"/>
    <w:rsid w:val="2FB13E9F"/>
    <w:rsid w:val="2FB219C5"/>
    <w:rsid w:val="2FBD58EB"/>
    <w:rsid w:val="2FCC5E66"/>
    <w:rsid w:val="2FD22068"/>
    <w:rsid w:val="2FD302BA"/>
    <w:rsid w:val="2FD7142C"/>
    <w:rsid w:val="2FD8767E"/>
    <w:rsid w:val="2FEF49C8"/>
    <w:rsid w:val="2FF975F4"/>
    <w:rsid w:val="30006BD5"/>
    <w:rsid w:val="30191A45"/>
    <w:rsid w:val="30300B10"/>
    <w:rsid w:val="30327691"/>
    <w:rsid w:val="3034062C"/>
    <w:rsid w:val="30727CB1"/>
    <w:rsid w:val="30815AC1"/>
    <w:rsid w:val="30A9101A"/>
    <w:rsid w:val="30BA6D84"/>
    <w:rsid w:val="30CE16BB"/>
    <w:rsid w:val="30D32AD2"/>
    <w:rsid w:val="30DC4F4C"/>
    <w:rsid w:val="30E00375"/>
    <w:rsid w:val="30F229C1"/>
    <w:rsid w:val="31011821"/>
    <w:rsid w:val="310503D6"/>
    <w:rsid w:val="31085D41"/>
    <w:rsid w:val="3138414C"/>
    <w:rsid w:val="315A0567"/>
    <w:rsid w:val="315F7EB4"/>
    <w:rsid w:val="316859A5"/>
    <w:rsid w:val="317F484D"/>
    <w:rsid w:val="319D671E"/>
    <w:rsid w:val="31A043ED"/>
    <w:rsid w:val="31A218CF"/>
    <w:rsid w:val="31A43590"/>
    <w:rsid w:val="31A569B2"/>
    <w:rsid w:val="31B71515"/>
    <w:rsid w:val="31C003CA"/>
    <w:rsid w:val="31C83722"/>
    <w:rsid w:val="32036508"/>
    <w:rsid w:val="320A6C6D"/>
    <w:rsid w:val="32105DB4"/>
    <w:rsid w:val="321449FC"/>
    <w:rsid w:val="32186458"/>
    <w:rsid w:val="321B75FD"/>
    <w:rsid w:val="32230959"/>
    <w:rsid w:val="322C0416"/>
    <w:rsid w:val="324059AE"/>
    <w:rsid w:val="32446C58"/>
    <w:rsid w:val="32601085"/>
    <w:rsid w:val="32614B57"/>
    <w:rsid w:val="32737B32"/>
    <w:rsid w:val="32764F2C"/>
    <w:rsid w:val="328238D1"/>
    <w:rsid w:val="3284589B"/>
    <w:rsid w:val="32853772"/>
    <w:rsid w:val="32922B1F"/>
    <w:rsid w:val="32B8012C"/>
    <w:rsid w:val="32C43EEA"/>
    <w:rsid w:val="32C67A09"/>
    <w:rsid w:val="32F211A0"/>
    <w:rsid w:val="32FD7C46"/>
    <w:rsid w:val="331D7A9E"/>
    <w:rsid w:val="33287A90"/>
    <w:rsid w:val="33332E1D"/>
    <w:rsid w:val="33355846"/>
    <w:rsid w:val="333B02C3"/>
    <w:rsid w:val="337B4EF0"/>
    <w:rsid w:val="33937169"/>
    <w:rsid w:val="3395190E"/>
    <w:rsid w:val="339637F1"/>
    <w:rsid w:val="33AD7074"/>
    <w:rsid w:val="33B45973"/>
    <w:rsid w:val="33B977CA"/>
    <w:rsid w:val="33BC72B7"/>
    <w:rsid w:val="33C5616B"/>
    <w:rsid w:val="33CD3272"/>
    <w:rsid w:val="33CD5020"/>
    <w:rsid w:val="33E61346"/>
    <w:rsid w:val="33EC194A"/>
    <w:rsid w:val="33F94067"/>
    <w:rsid w:val="34117602"/>
    <w:rsid w:val="34313801"/>
    <w:rsid w:val="345F1BB2"/>
    <w:rsid w:val="3467570E"/>
    <w:rsid w:val="348A1163"/>
    <w:rsid w:val="34AE4E51"/>
    <w:rsid w:val="34C9186F"/>
    <w:rsid w:val="34E24AFB"/>
    <w:rsid w:val="34EA0913"/>
    <w:rsid w:val="34ED6145"/>
    <w:rsid w:val="34F43D78"/>
    <w:rsid w:val="34F8431E"/>
    <w:rsid w:val="34FA2ACC"/>
    <w:rsid w:val="35064C8D"/>
    <w:rsid w:val="35092A21"/>
    <w:rsid w:val="350B5E00"/>
    <w:rsid w:val="35132F06"/>
    <w:rsid w:val="35281527"/>
    <w:rsid w:val="3529097C"/>
    <w:rsid w:val="353C1CBA"/>
    <w:rsid w:val="353F7B58"/>
    <w:rsid w:val="354E3F3E"/>
    <w:rsid w:val="35571045"/>
    <w:rsid w:val="3558052B"/>
    <w:rsid w:val="355A6D87"/>
    <w:rsid w:val="35675000"/>
    <w:rsid w:val="356C60B7"/>
    <w:rsid w:val="35957DBF"/>
    <w:rsid w:val="3598636F"/>
    <w:rsid w:val="35A531FC"/>
    <w:rsid w:val="35AA25DF"/>
    <w:rsid w:val="35C661CB"/>
    <w:rsid w:val="35C75C95"/>
    <w:rsid w:val="35D0712A"/>
    <w:rsid w:val="35D72186"/>
    <w:rsid w:val="35F56527"/>
    <w:rsid w:val="3602226A"/>
    <w:rsid w:val="361407EE"/>
    <w:rsid w:val="364B1B0C"/>
    <w:rsid w:val="364C66D0"/>
    <w:rsid w:val="364D2448"/>
    <w:rsid w:val="36606787"/>
    <w:rsid w:val="3663176E"/>
    <w:rsid w:val="367125DA"/>
    <w:rsid w:val="3673755D"/>
    <w:rsid w:val="36767BF1"/>
    <w:rsid w:val="36877F58"/>
    <w:rsid w:val="368C2F70"/>
    <w:rsid w:val="36907E82"/>
    <w:rsid w:val="369E2CA4"/>
    <w:rsid w:val="36A53256"/>
    <w:rsid w:val="36AA5AEC"/>
    <w:rsid w:val="36F54FB9"/>
    <w:rsid w:val="36F646A5"/>
    <w:rsid w:val="36FD1C21"/>
    <w:rsid w:val="370000FE"/>
    <w:rsid w:val="37144D14"/>
    <w:rsid w:val="37167D01"/>
    <w:rsid w:val="372907BF"/>
    <w:rsid w:val="37411FAD"/>
    <w:rsid w:val="374D56AD"/>
    <w:rsid w:val="37873738"/>
    <w:rsid w:val="379645D1"/>
    <w:rsid w:val="379851DD"/>
    <w:rsid w:val="37A91900"/>
    <w:rsid w:val="37A97B52"/>
    <w:rsid w:val="37B66B32"/>
    <w:rsid w:val="37BF1123"/>
    <w:rsid w:val="37C87FD8"/>
    <w:rsid w:val="37D746BF"/>
    <w:rsid w:val="37DA41AF"/>
    <w:rsid w:val="37DA7D0B"/>
    <w:rsid w:val="37E27345"/>
    <w:rsid w:val="37E42938"/>
    <w:rsid w:val="37EE37B7"/>
    <w:rsid w:val="37F663CF"/>
    <w:rsid w:val="37FF5412"/>
    <w:rsid w:val="381A45AC"/>
    <w:rsid w:val="3825099C"/>
    <w:rsid w:val="384653A1"/>
    <w:rsid w:val="384A4E91"/>
    <w:rsid w:val="38521F98"/>
    <w:rsid w:val="38695491"/>
    <w:rsid w:val="38795776"/>
    <w:rsid w:val="387B14EE"/>
    <w:rsid w:val="38A00F55"/>
    <w:rsid w:val="38A26A7B"/>
    <w:rsid w:val="38D7464A"/>
    <w:rsid w:val="38EF570A"/>
    <w:rsid w:val="38F25C01"/>
    <w:rsid w:val="39047736"/>
    <w:rsid w:val="391A5DED"/>
    <w:rsid w:val="392300FE"/>
    <w:rsid w:val="39445D84"/>
    <w:rsid w:val="394934E7"/>
    <w:rsid w:val="394B44E7"/>
    <w:rsid w:val="395D29A2"/>
    <w:rsid w:val="39644BE0"/>
    <w:rsid w:val="396B1563"/>
    <w:rsid w:val="39736669"/>
    <w:rsid w:val="39987E7E"/>
    <w:rsid w:val="399A6510"/>
    <w:rsid w:val="399F745E"/>
    <w:rsid w:val="39DC11F1"/>
    <w:rsid w:val="3A0B0650"/>
    <w:rsid w:val="3A0E0140"/>
    <w:rsid w:val="3A184B1B"/>
    <w:rsid w:val="3A282FB0"/>
    <w:rsid w:val="3A322081"/>
    <w:rsid w:val="3A5007F7"/>
    <w:rsid w:val="3A540832"/>
    <w:rsid w:val="3A751F6D"/>
    <w:rsid w:val="3AA50AA5"/>
    <w:rsid w:val="3AAB297B"/>
    <w:rsid w:val="3AB07FBE"/>
    <w:rsid w:val="3ACC4283"/>
    <w:rsid w:val="3AF410E4"/>
    <w:rsid w:val="3B0C0187"/>
    <w:rsid w:val="3B1654FE"/>
    <w:rsid w:val="3B2220F5"/>
    <w:rsid w:val="3B24191E"/>
    <w:rsid w:val="3B512DAC"/>
    <w:rsid w:val="3B5A188F"/>
    <w:rsid w:val="3B5D312D"/>
    <w:rsid w:val="3B7B35B3"/>
    <w:rsid w:val="3B893F22"/>
    <w:rsid w:val="3B935B24"/>
    <w:rsid w:val="3BA208E2"/>
    <w:rsid w:val="3BB80364"/>
    <w:rsid w:val="3BBA40DC"/>
    <w:rsid w:val="3BBD3BCC"/>
    <w:rsid w:val="3BBF16F2"/>
    <w:rsid w:val="3BBF4E89"/>
    <w:rsid w:val="3BC9431F"/>
    <w:rsid w:val="3BD66A3C"/>
    <w:rsid w:val="3BE253E0"/>
    <w:rsid w:val="3BE41159"/>
    <w:rsid w:val="3BEE647B"/>
    <w:rsid w:val="3C092149"/>
    <w:rsid w:val="3C2E6878"/>
    <w:rsid w:val="3C340CD4"/>
    <w:rsid w:val="3C450684"/>
    <w:rsid w:val="3C6127A9"/>
    <w:rsid w:val="3C74072E"/>
    <w:rsid w:val="3C8C1F1C"/>
    <w:rsid w:val="3CA11FFE"/>
    <w:rsid w:val="3CA408E8"/>
    <w:rsid w:val="3CA6623C"/>
    <w:rsid w:val="3CCF3BB7"/>
    <w:rsid w:val="3CD1792F"/>
    <w:rsid w:val="3CE952E8"/>
    <w:rsid w:val="3CEB6FA5"/>
    <w:rsid w:val="3CFC24D2"/>
    <w:rsid w:val="3D0508E3"/>
    <w:rsid w:val="3D114843"/>
    <w:rsid w:val="3D1E4B3E"/>
    <w:rsid w:val="3D1F32A3"/>
    <w:rsid w:val="3D2C2DB7"/>
    <w:rsid w:val="3D4547DF"/>
    <w:rsid w:val="3D484125"/>
    <w:rsid w:val="3D516CC2"/>
    <w:rsid w:val="3D5B369C"/>
    <w:rsid w:val="3D646231"/>
    <w:rsid w:val="3D6764E5"/>
    <w:rsid w:val="3D713912"/>
    <w:rsid w:val="3D8250CD"/>
    <w:rsid w:val="3DA23079"/>
    <w:rsid w:val="3DA52B6A"/>
    <w:rsid w:val="3DA773ED"/>
    <w:rsid w:val="3DBA1766"/>
    <w:rsid w:val="3DBA4867"/>
    <w:rsid w:val="3DBF59D9"/>
    <w:rsid w:val="3DF77869"/>
    <w:rsid w:val="3DF80EEB"/>
    <w:rsid w:val="3E2E2B5F"/>
    <w:rsid w:val="3E3839DE"/>
    <w:rsid w:val="3E442454"/>
    <w:rsid w:val="3E5C4977"/>
    <w:rsid w:val="3E6F38A3"/>
    <w:rsid w:val="3E8B7FB1"/>
    <w:rsid w:val="3E8C78E9"/>
    <w:rsid w:val="3EA6303D"/>
    <w:rsid w:val="3EB0180C"/>
    <w:rsid w:val="3EB05C6A"/>
    <w:rsid w:val="3ED731F7"/>
    <w:rsid w:val="3ED951C1"/>
    <w:rsid w:val="3EF50E21"/>
    <w:rsid w:val="3EF908E8"/>
    <w:rsid w:val="3F035D9A"/>
    <w:rsid w:val="3F1104B7"/>
    <w:rsid w:val="3F147FA7"/>
    <w:rsid w:val="3F2226C4"/>
    <w:rsid w:val="3F6A7BC7"/>
    <w:rsid w:val="3F861A1B"/>
    <w:rsid w:val="3F8844F1"/>
    <w:rsid w:val="3F8C190C"/>
    <w:rsid w:val="3F9734D3"/>
    <w:rsid w:val="3FA37D5B"/>
    <w:rsid w:val="3FA70E1B"/>
    <w:rsid w:val="3FB47094"/>
    <w:rsid w:val="3FB568DB"/>
    <w:rsid w:val="3FC829C2"/>
    <w:rsid w:val="3FD00372"/>
    <w:rsid w:val="3FD37E62"/>
    <w:rsid w:val="3FDA657C"/>
    <w:rsid w:val="3FE45BCB"/>
    <w:rsid w:val="3FEC26F7"/>
    <w:rsid w:val="3FF57DD8"/>
    <w:rsid w:val="401340D5"/>
    <w:rsid w:val="4019521F"/>
    <w:rsid w:val="401B7113"/>
    <w:rsid w:val="40291830"/>
    <w:rsid w:val="40324B88"/>
    <w:rsid w:val="404421D0"/>
    <w:rsid w:val="40741539"/>
    <w:rsid w:val="40786313"/>
    <w:rsid w:val="409B4365"/>
    <w:rsid w:val="40A13ABC"/>
    <w:rsid w:val="40B7508E"/>
    <w:rsid w:val="40D3757E"/>
    <w:rsid w:val="40DE261A"/>
    <w:rsid w:val="41166258"/>
    <w:rsid w:val="412E1BD9"/>
    <w:rsid w:val="41356D27"/>
    <w:rsid w:val="413E3FC7"/>
    <w:rsid w:val="416074D3"/>
    <w:rsid w:val="41636FC4"/>
    <w:rsid w:val="416F5968"/>
    <w:rsid w:val="41703609"/>
    <w:rsid w:val="41790595"/>
    <w:rsid w:val="41806347"/>
    <w:rsid w:val="419A3E69"/>
    <w:rsid w:val="41B810BD"/>
    <w:rsid w:val="41BD406F"/>
    <w:rsid w:val="41DA15EE"/>
    <w:rsid w:val="41DF2AEE"/>
    <w:rsid w:val="41E24D2D"/>
    <w:rsid w:val="41ED37F9"/>
    <w:rsid w:val="41FA6BE5"/>
    <w:rsid w:val="42143B60"/>
    <w:rsid w:val="42213239"/>
    <w:rsid w:val="422E2842"/>
    <w:rsid w:val="422F4846"/>
    <w:rsid w:val="42407B97"/>
    <w:rsid w:val="424D7FF8"/>
    <w:rsid w:val="42526D83"/>
    <w:rsid w:val="42537038"/>
    <w:rsid w:val="425A3F23"/>
    <w:rsid w:val="42747B20"/>
    <w:rsid w:val="42905890"/>
    <w:rsid w:val="42D53D48"/>
    <w:rsid w:val="42EF6D61"/>
    <w:rsid w:val="430345BA"/>
    <w:rsid w:val="430976F7"/>
    <w:rsid w:val="43174833"/>
    <w:rsid w:val="43366EA0"/>
    <w:rsid w:val="43430E5B"/>
    <w:rsid w:val="43566DE0"/>
    <w:rsid w:val="435B43F6"/>
    <w:rsid w:val="435C3CCA"/>
    <w:rsid w:val="43713C1A"/>
    <w:rsid w:val="4387106A"/>
    <w:rsid w:val="43991826"/>
    <w:rsid w:val="43B34232"/>
    <w:rsid w:val="43C9784A"/>
    <w:rsid w:val="43D33473"/>
    <w:rsid w:val="43DB66F1"/>
    <w:rsid w:val="440A3726"/>
    <w:rsid w:val="441F412D"/>
    <w:rsid w:val="44366C11"/>
    <w:rsid w:val="44493B6F"/>
    <w:rsid w:val="447A55E2"/>
    <w:rsid w:val="449F6565"/>
    <w:rsid w:val="44A122DD"/>
    <w:rsid w:val="44A43B7B"/>
    <w:rsid w:val="44AB315B"/>
    <w:rsid w:val="44AE0556"/>
    <w:rsid w:val="44B40B7A"/>
    <w:rsid w:val="44B57B36"/>
    <w:rsid w:val="44C304A5"/>
    <w:rsid w:val="44CE1DCC"/>
    <w:rsid w:val="44EE3048"/>
    <w:rsid w:val="450B3BFA"/>
    <w:rsid w:val="451505D5"/>
    <w:rsid w:val="45183FA2"/>
    <w:rsid w:val="451C10EB"/>
    <w:rsid w:val="45216F7A"/>
    <w:rsid w:val="4526151E"/>
    <w:rsid w:val="4527531C"/>
    <w:rsid w:val="453850AE"/>
    <w:rsid w:val="455E01CE"/>
    <w:rsid w:val="456E6347"/>
    <w:rsid w:val="45725AD6"/>
    <w:rsid w:val="4574354D"/>
    <w:rsid w:val="458D2861"/>
    <w:rsid w:val="458E2F8D"/>
    <w:rsid w:val="459F16E4"/>
    <w:rsid w:val="45A15DD6"/>
    <w:rsid w:val="45A97F17"/>
    <w:rsid w:val="45AF27D7"/>
    <w:rsid w:val="45BD3ED4"/>
    <w:rsid w:val="45C2075D"/>
    <w:rsid w:val="45D24718"/>
    <w:rsid w:val="45D40490"/>
    <w:rsid w:val="45D8775C"/>
    <w:rsid w:val="45E561F9"/>
    <w:rsid w:val="45EF1697"/>
    <w:rsid w:val="461D0E0C"/>
    <w:rsid w:val="46256F3D"/>
    <w:rsid w:val="46340F2E"/>
    <w:rsid w:val="4648427E"/>
    <w:rsid w:val="46607F75"/>
    <w:rsid w:val="467001B9"/>
    <w:rsid w:val="467B2EE2"/>
    <w:rsid w:val="4698326B"/>
    <w:rsid w:val="46A71700"/>
    <w:rsid w:val="46AC6D17"/>
    <w:rsid w:val="46B67B95"/>
    <w:rsid w:val="46BA1434"/>
    <w:rsid w:val="46DF2CA1"/>
    <w:rsid w:val="46E110B6"/>
    <w:rsid w:val="46F25071"/>
    <w:rsid w:val="471746ED"/>
    <w:rsid w:val="47174AD8"/>
    <w:rsid w:val="471C20EE"/>
    <w:rsid w:val="47214F29"/>
    <w:rsid w:val="473A6E90"/>
    <w:rsid w:val="47411B55"/>
    <w:rsid w:val="474433F3"/>
    <w:rsid w:val="47470193"/>
    <w:rsid w:val="474B1E85"/>
    <w:rsid w:val="47555600"/>
    <w:rsid w:val="4760647F"/>
    <w:rsid w:val="476870E2"/>
    <w:rsid w:val="47737835"/>
    <w:rsid w:val="4779309D"/>
    <w:rsid w:val="478D6B48"/>
    <w:rsid w:val="47B448F0"/>
    <w:rsid w:val="47B92B7A"/>
    <w:rsid w:val="47BE5294"/>
    <w:rsid w:val="47DE73A4"/>
    <w:rsid w:val="47E87586"/>
    <w:rsid w:val="47F00E85"/>
    <w:rsid w:val="47F70466"/>
    <w:rsid w:val="48041154"/>
    <w:rsid w:val="480F2FF1"/>
    <w:rsid w:val="481C0F36"/>
    <w:rsid w:val="48266FCB"/>
    <w:rsid w:val="483E1580"/>
    <w:rsid w:val="484713ED"/>
    <w:rsid w:val="4847510B"/>
    <w:rsid w:val="48484F12"/>
    <w:rsid w:val="48547666"/>
    <w:rsid w:val="485B09F4"/>
    <w:rsid w:val="48691C51"/>
    <w:rsid w:val="48867D97"/>
    <w:rsid w:val="489363E0"/>
    <w:rsid w:val="489F33E7"/>
    <w:rsid w:val="489F6B33"/>
    <w:rsid w:val="48AC74A2"/>
    <w:rsid w:val="48CF026E"/>
    <w:rsid w:val="48F84495"/>
    <w:rsid w:val="49012178"/>
    <w:rsid w:val="49115642"/>
    <w:rsid w:val="49346AB8"/>
    <w:rsid w:val="495711BC"/>
    <w:rsid w:val="496438D9"/>
    <w:rsid w:val="496F29A9"/>
    <w:rsid w:val="497002B3"/>
    <w:rsid w:val="4983062C"/>
    <w:rsid w:val="498B355B"/>
    <w:rsid w:val="49936CFD"/>
    <w:rsid w:val="49940662"/>
    <w:rsid w:val="49C61F7E"/>
    <w:rsid w:val="49F31ED1"/>
    <w:rsid w:val="49FC5C1D"/>
    <w:rsid w:val="4A0742B7"/>
    <w:rsid w:val="4A0A3C8D"/>
    <w:rsid w:val="4A174DEF"/>
    <w:rsid w:val="4A2319E6"/>
    <w:rsid w:val="4A290F3A"/>
    <w:rsid w:val="4A3239D7"/>
    <w:rsid w:val="4A866BEB"/>
    <w:rsid w:val="4AA85A47"/>
    <w:rsid w:val="4AAA6714"/>
    <w:rsid w:val="4ABA5EA6"/>
    <w:rsid w:val="4ABA7398"/>
    <w:rsid w:val="4ABC2601"/>
    <w:rsid w:val="4ABD7744"/>
    <w:rsid w:val="4AC07235"/>
    <w:rsid w:val="4AC76815"/>
    <w:rsid w:val="4ACF3A66"/>
    <w:rsid w:val="4AD60806"/>
    <w:rsid w:val="4ADB3B7F"/>
    <w:rsid w:val="4AE178D7"/>
    <w:rsid w:val="4AE771F9"/>
    <w:rsid w:val="4AEC507D"/>
    <w:rsid w:val="4AEC6043"/>
    <w:rsid w:val="4AF869CF"/>
    <w:rsid w:val="4B013AD5"/>
    <w:rsid w:val="4B0C247A"/>
    <w:rsid w:val="4B0E61F2"/>
    <w:rsid w:val="4B223A4B"/>
    <w:rsid w:val="4B2F5D5C"/>
    <w:rsid w:val="4B335C59"/>
    <w:rsid w:val="4B375749"/>
    <w:rsid w:val="4B3D2633"/>
    <w:rsid w:val="4B5160DF"/>
    <w:rsid w:val="4B69167A"/>
    <w:rsid w:val="4B6A1902"/>
    <w:rsid w:val="4B6B2B17"/>
    <w:rsid w:val="4B700C5B"/>
    <w:rsid w:val="4B7E5126"/>
    <w:rsid w:val="4B893881"/>
    <w:rsid w:val="4B8D35BB"/>
    <w:rsid w:val="4BA32DDE"/>
    <w:rsid w:val="4BC468B1"/>
    <w:rsid w:val="4BD6633F"/>
    <w:rsid w:val="4BFE0015"/>
    <w:rsid w:val="4C203702"/>
    <w:rsid w:val="4C314E64"/>
    <w:rsid w:val="4C341C88"/>
    <w:rsid w:val="4C567E51"/>
    <w:rsid w:val="4C59349D"/>
    <w:rsid w:val="4C6D0CF6"/>
    <w:rsid w:val="4C814BE6"/>
    <w:rsid w:val="4C8C1658"/>
    <w:rsid w:val="4CA44D6B"/>
    <w:rsid w:val="4CAA5AA7"/>
    <w:rsid w:val="4CC079BD"/>
    <w:rsid w:val="4CC4300C"/>
    <w:rsid w:val="4CD541AC"/>
    <w:rsid w:val="4CDC5E73"/>
    <w:rsid w:val="4CEC4311"/>
    <w:rsid w:val="4CFE0455"/>
    <w:rsid w:val="4D0B0C3B"/>
    <w:rsid w:val="4D2B4E39"/>
    <w:rsid w:val="4D2E492A"/>
    <w:rsid w:val="4D302450"/>
    <w:rsid w:val="4D387556"/>
    <w:rsid w:val="4D4001B9"/>
    <w:rsid w:val="4D447CA9"/>
    <w:rsid w:val="4D4D26D9"/>
    <w:rsid w:val="4D7D31BB"/>
    <w:rsid w:val="4D9A7CF7"/>
    <w:rsid w:val="4DC332C4"/>
    <w:rsid w:val="4DE60D60"/>
    <w:rsid w:val="4E127DA7"/>
    <w:rsid w:val="4E1A4EAE"/>
    <w:rsid w:val="4E1E1A2B"/>
    <w:rsid w:val="4E1F6F37"/>
    <w:rsid w:val="4E261AA5"/>
    <w:rsid w:val="4E2732C6"/>
    <w:rsid w:val="4E2C6838"/>
    <w:rsid w:val="4E3567C6"/>
    <w:rsid w:val="4E3C3076"/>
    <w:rsid w:val="4E5B174E"/>
    <w:rsid w:val="4E600663"/>
    <w:rsid w:val="4E946A0E"/>
    <w:rsid w:val="4E9A315D"/>
    <w:rsid w:val="4EA308C8"/>
    <w:rsid w:val="4EAF1A9A"/>
    <w:rsid w:val="4EE33263"/>
    <w:rsid w:val="4EE47996"/>
    <w:rsid w:val="4EFB379C"/>
    <w:rsid w:val="4F015952"/>
    <w:rsid w:val="4F0E4A13"/>
    <w:rsid w:val="4F19118C"/>
    <w:rsid w:val="4F2A7373"/>
    <w:rsid w:val="4F365D28"/>
    <w:rsid w:val="4F3A4EB1"/>
    <w:rsid w:val="4F457D08"/>
    <w:rsid w:val="4F4C1097"/>
    <w:rsid w:val="4F6939F7"/>
    <w:rsid w:val="4F7B372A"/>
    <w:rsid w:val="4F7D74A2"/>
    <w:rsid w:val="4F9111A0"/>
    <w:rsid w:val="4F9F566B"/>
    <w:rsid w:val="4FA15887"/>
    <w:rsid w:val="4FA53A81"/>
    <w:rsid w:val="4FB0729A"/>
    <w:rsid w:val="4FC03A74"/>
    <w:rsid w:val="4FCE41A2"/>
    <w:rsid w:val="4FDF06CB"/>
    <w:rsid w:val="5005565E"/>
    <w:rsid w:val="50096A4E"/>
    <w:rsid w:val="500D0826"/>
    <w:rsid w:val="502E67CE"/>
    <w:rsid w:val="50355FCF"/>
    <w:rsid w:val="504F52E3"/>
    <w:rsid w:val="50523BAD"/>
    <w:rsid w:val="505759BC"/>
    <w:rsid w:val="50634240"/>
    <w:rsid w:val="50680152"/>
    <w:rsid w:val="507C1E50"/>
    <w:rsid w:val="507F15F5"/>
    <w:rsid w:val="5086682B"/>
    <w:rsid w:val="508A1E77"/>
    <w:rsid w:val="509947B0"/>
    <w:rsid w:val="509C7DFC"/>
    <w:rsid w:val="50B11AF9"/>
    <w:rsid w:val="50C57353"/>
    <w:rsid w:val="50DB6B76"/>
    <w:rsid w:val="50F02162"/>
    <w:rsid w:val="50FC69B3"/>
    <w:rsid w:val="510A149F"/>
    <w:rsid w:val="510B5986"/>
    <w:rsid w:val="51181C82"/>
    <w:rsid w:val="51701A46"/>
    <w:rsid w:val="517174DB"/>
    <w:rsid w:val="51930AED"/>
    <w:rsid w:val="51971C1E"/>
    <w:rsid w:val="519A433C"/>
    <w:rsid w:val="519D1C1A"/>
    <w:rsid w:val="51A6748B"/>
    <w:rsid w:val="51B03B5F"/>
    <w:rsid w:val="51BD002A"/>
    <w:rsid w:val="51C378D5"/>
    <w:rsid w:val="51CD2963"/>
    <w:rsid w:val="51CE2492"/>
    <w:rsid w:val="51D402F0"/>
    <w:rsid w:val="51EF18C9"/>
    <w:rsid w:val="52075749"/>
    <w:rsid w:val="52100AA2"/>
    <w:rsid w:val="521215AC"/>
    <w:rsid w:val="52140592"/>
    <w:rsid w:val="52295F3F"/>
    <w:rsid w:val="522B1438"/>
    <w:rsid w:val="523C53F3"/>
    <w:rsid w:val="524B5D1E"/>
    <w:rsid w:val="5258628D"/>
    <w:rsid w:val="525F10E1"/>
    <w:rsid w:val="52633305"/>
    <w:rsid w:val="527D4BC0"/>
    <w:rsid w:val="527E5A0B"/>
    <w:rsid w:val="5285323E"/>
    <w:rsid w:val="52956B04"/>
    <w:rsid w:val="529C2335"/>
    <w:rsid w:val="52A15B9E"/>
    <w:rsid w:val="52A50336"/>
    <w:rsid w:val="52B551A5"/>
    <w:rsid w:val="52B72B91"/>
    <w:rsid w:val="52C5363A"/>
    <w:rsid w:val="52EE3FC6"/>
    <w:rsid w:val="52EE6E48"/>
    <w:rsid w:val="52F010FC"/>
    <w:rsid w:val="530056E5"/>
    <w:rsid w:val="53051C89"/>
    <w:rsid w:val="5305612D"/>
    <w:rsid w:val="53095C1D"/>
    <w:rsid w:val="530D6AE5"/>
    <w:rsid w:val="53144CAE"/>
    <w:rsid w:val="531B14AC"/>
    <w:rsid w:val="531E0F9C"/>
    <w:rsid w:val="53280999"/>
    <w:rsid w:val="53283BC9"/>
    <w:rsid w:val="532D008B"/>
    <w:rsid w:val="53346A12"/>
    <w:rsid w:val="533E5572"/>
    <w:rsid w:val="53826FA1"/>
    <w:rsid w:val="538A07E2"/>
    <w:rsid w:val="539B25ED"/>
    <w:rsid w:val="53A72D40"/>
    <w:rsid w:val="53BC77C4"/>
    <w:rsid w:val="53DA3FA3"/>
    <w:rsid w:val="53DD2C05"/>
    <w:rsid w:val="53E219F3"/>
    <w:rsid w:val="53E93358"/>
    <w:rsid w:val="53F02939"/>
    <w:rsid w:val="53FA1BDE"/>
    <w:rsid w:val="5406215C"/>
    <w:rsid w:val="540E1011"/>
    <w:rsid w:val="541805B7"/>
    <w:rsid w:val="541F321E"/>
    <w:rsid w:val="54210ABC"/>
    <w:rsid w:val="54280325"/>
    <w:rsid w:val="54336FFA"/>
    <w:rsid w:val="54340320"/>
    <w:rsid w:val="543C7D8E"/>
    <w:rsid w:val="54586C63"/>
    <w:rsid w:val="54684BC5"/>
    <w:rsid w:val="547958C1"/>
    <w:rsid w:val="54815C87"/>
    <w:rsid w:val="54901A26"/>
    <w:rsid w:val="54962859"/>
    <w:rsid w:val="54A656ED"/>
    <w:rsid w:val="54B03E76"/>
    <w:rsid w:val="54BE6A13"/>
    <w:rsid w:val="54CF07A0"/>
    <w:rsid w:val="54D33936"/>
    <w:rsid w:val="551179CD"/>
    <w:rsid w:val="55342CF9"/>
    <w:rsid w:val="55511AED"/>
    <w:rsid w:val="55560EC1"/>
    <w:rsid w:val="555E5477"/>
    <w:rsid w:val="55713605"/>
    <w:rsid w:val="55852CA0"/>
    <w:rsid w:val="559A7000"/>
    <w:rsid w:val="559B1181"/>
    <w:rsid w:val="55BD676B"/>
    <w:rsid w:val="55BF6A67"/>
    <w:rsid w:val="55CC2F32"/>
    <w:rsid w:val="55D65B5E"/>
    <w:rsid w:val="55FC3817"/>
    <w:rsid w:val="561409F0"/>
    <w:rsid w:val="561435F6"/>
    <w:rsid w:val="56187F25"/>
    <w:rsid w:val="561C0155"/>
    <w:rsid w:val="562A7718"/>
    <w:rsid w:val="564E3947"/>
    <w:rsid w:val="56555E96"/>
    <w:rsid w:val="56563ADF"/>
    <w:rsid w:val="56707BDA"/>
    <w:rsid w:val="567410EB"/>
    <w:rsid w:val="569F039F"/>
    <w:rsid w:val="56A65531"/>
    <w:rsid w:val="56BA5480"/>
    <w:rsid w:val="56D26748"/>
    <w:rsid w:val="56D33E10"/>
    <w:rsid w:val="56D47F7B"/>
    <w:rsid w:val="56D57BC4"/>
    <w:rsid w:val="56E46059"/>
    <w:rsid w:val="56EC29B7"/>
    <w:rsid w:val="571B159C"/>
    <w:rsid w:val="57254EFA"/>
    <w:rsid w:val="573214BA"/>
    <w:rsid w:val="573E2318"/>
    <w:rsid w:val="57650F48"/>
    <w:rsid w:val="576C677A"/>
    <w:rsid w:val="576D01F4"/>
    <w:rsid w:val="578735B4"/>
    <w:rsid w:val="579715A2"/>
    <w:rsid w:val="57B61808"/>
    <w:rsid w:val="57BB6010"/>
    <w:rsid w:val="57E36673"/>
    <w:rsid w:val="57F44176"/>
    <w:rsid w:val="57F56770"/>
    <w:rsid w:val="580736EB"/>
    <w:rsid w:val="58264C58"/>
    <w:rsid w:val="58474AF1"/>
    <w:rsid w:val="58686201"/>
    <w:rsid w:val="58694A68"/>
    <w:rsid w:val="5871387E"/>
    <w:rsid w:val="58896EB8"/>
    <w:rsid w:val="5890363D"/>
    <w:rsid w:val="589917F1"/>
    <w:rsid w:val="589A7317"/>
    <w:rsid w:val="58A41F44"/>
    <w:rsid w:val="58B57DC5"/>
    <w:rsid w:val="58C069B5"/>
    <w:rsid w:val="58C46142"/>
    <w:rsid w:val="58E660B8"/>
    <w:rsid w:val="58ED5699"/>
    <w:rsid w:val="59032204"/>
    <w:rsid w:val="5904425E"/>
    <w:rsid w:val="59255664"/>
    <w:rsid w:val="592D1F39"/>
    <w:rsid w:val="594159E5"/>
    <w:rsid w:val="594B23BF"/>
    <w:rsid w:val="5962211A"/>
    <w:rsid w:val="59973856"/>
    <w:rsid w:val="59A02A2D"/>
    <w:rsid w:val="59A46E13"/>
    <w:rsid w:val="59A71CEC"/>
    <w:rsid w:val="59B817D3"/>
    <w:rsid w:val="59CB0374"/>
    <w:rsid w:val="59D40607"/>
    <w:rsid w:val="59E22D24"/>
    <w:rsid w:val="59F13783"/>
    <w:rsid w:val="59FD4850"/>
    <w:rsid w:val="5A236E98"/>
    <w:rsid w:val="5A242890"/>
    <w:rsid w:val="5A3D6402"/>
    <w:rsid w:val="5A5041C0"/>
    <w:rsid w:val="5A5A5963"/>
    <w:rsid w:val="5A601E9A"/>
    <w:rsid w:val="5A67147B"/>
    <w:rsid w:val="5A6B2D19"/>
    <w:rsid w:val="5A81078E"/>
    <w:rsid w:val="5AB47F6E"/>
    <w:rsid w:val="5ABA77FD"/>
    <w:rsid w:val="5ABF4E13"/>
    <w:rsid w:val="5AD14B46"/>
    <w:rsid w:val="5AD92379"/>
    <w:rsid w:val="5AE8436A"/>
    <w:rsid w:val="5AE900E2"/>
    <w:rsid w:val="5AEC2DF8"/>
    <w:rsid w:val="5AFF7905"/>
    <w:rsid w:val="5B0647F0"/>
    <w:rsid w:val="5B1F1D55"/>
    <w:rsid w:val="5B4812AC"/>
    <w:rsid w:val="5B4A7CC0"/>
    <w:rsid w:val="5B525C87"/>
    <w:rsid w:val="5B5419FF"/>
    <w:rsid w:val="5B572ECB"/>
    <w:rsid w:val="5B627214"/>
    <w:rsid w:val="5B6C3000"/>
    <w:rsid w:val="5B7F07AB"/>
    <w:rsid w:val="5B8A3673"/>
    <w:rsid w:val="5B8D10B4"/>
    <w:rsid w:val="5BA64DC5"/>
    <w:rsid w:val="5BB701E0"/>
    <w:rsid w:val="5BCF1086"/>
    <w:rsid w:val="5BD002A8"/>
    <w:rsid w:val="5BF94355"/>
    <w:rsid w:val="5BFE0DC7"/>
    <w:rsid w:val="5C036F81"/>
    <w:rsid w:val="5C084598"/>
    <w:rsid w:val="5C0952CE"/>
    <w:rsid w:val="5C125193"/>
    <w:rsid w:val="5C125416"/>
    <w:rsid w:val="5C2238AB"/>
    <w:rsid w:val="5C2A2760"/>
    <w:rsid w:val="5C2E2250"/>
    <w:rsid w:val="5C37081C"/>
    <w:rsid w:val="5C527A06"/>
    <w:rsid w:val="5C5958C8"/>
    <w:rsid w:val="5C5C2037"/>
    <w:rsid w:val="5C657C3C"/>
    <w:rsid w:val="5C6C0FCA"/>
    <w:rsid w:val="5C6C6ABA"/>
    <w:rsid w:val="5C7908FE"/>
    <w:rsid w:val="5C811DBC"/>
    <w:rsid w:val="5C9A13C5"/>
    <w:rsid w:val="5CA17566"/>
    <w:rsid w:val="5CA644DC"/>
    <w:rsid w:val="5CB9754C"/>
    <w:rsid w:val="5CB97A26"/>
    <w:rsid w:val="5CC07F47"/>
    <w:rsid w:val="5CE40B61"/>
    <w:rsid w:val="5CE768A3"/>
    <w:rsid w:val="5CED3EB9"/>
    <w:rsid w:val="5CF3349A"/>
    <w:rsid w:val="5CF46FB7"/>
    <w:rsid w:val="5CFA0384"/>
    <w:rsid w:val="5CFD7E74"/>
    <w:rsid w:val="5D064F7B"/>
    <w:rsid w:val="5D0F5AA0"/>
    <w:rsid w:val="5D154449"/>
    <w:rsid w:val="5D1C02FB"/>
    <w:rsid w:val="5D2811E7"/>
    <w:rsid w:val="5D373386"/>
    <w:rsid w:val="5D4B35B7"/>
    <w:rsid w:val="5D516444"/>
    <w:rsid w:val="5D6121B1"/>
    <w:rsid w:val="5D65060E"/>
    <w:rsid w:val="5D9858A2"/>
    <w:rsid w:val="5D9E1657"/>
    <w:rsid w:val="5DC34C1A"/>
    <w:rsid w:val="5DCA7D57"/>
    <w:rsid w:val="5DFD28C2"/>
    <w:rsid w:val="5DFE7B5D"/>
    <w:rsid w:val="5E4915C3"/>
    <w:rsid w:val="5E59732C"/>
    <w:rsid w:val="5E5C61D5"/>
    <w:rsid w:val="5E5E4F22"/>
    <w:rsid w:val="5E6463FD"/>
    <w:rsid w:val="5E6C52B2"/>
    <w:rsid w:val="5E785C60"/>
    <w:rsid w:val="5E824AD5"/>
    <w:rsid w:val="5E830E07"/>
    <w:rsid w:val="5E8343A9"/>
    <w:rsid w:val="5E8A398A"/>
    <w:rsid w:val="5E9E7E9C"/>
    <w:rsid w:val="5EAC03D1"/>
    <w:rsid w:val="5EBA4F6B"/>
    <w:rsid w:val="5EC572C3"/>
    <w:rsid w:val="5EC634AC"/>
    <w:rsid w:val="5EDF5A84"/>
    <w:rsid w:val="5EE81CA9"/>
    <w:rsid w:val="5EEE5CC7"/>
    <w:rsid w:val="5EFC4888"/>
    <w:rsid w:val="5F1836AC"/>
    <w:rsid w:val="5F230066"/>
    <w:rsid w:val="5F271CAA"/>
    <w:rsid w:val="5F3B6A32"/>
    <w:rsid w:val="5F4A3AD4"/>
    <w:rsid w:val="5F4E4A6A"/>
    <w:rsid w:val="5F6E734D"/>
    <w:rsid w:val="5F8959EF"/>
    <w:rsid w:val="5F8B79B9"/>
    <w:rsid w:val="5F8F588F"/>
    <w:rsid w:val="5FBC1480"/>
    <w:rsid w:val="5FC30F01"/>
    <w:rsid w:val="5FC52ECB"/>
    <w:rsid w:val="5FC539C0"/>
    <w:rsid w:val="5FE14112"/>
    <w:rsid w:val="5FE1582B"/>
    <w:rsid w:val="60213E7A"/>
    <w:rsid w:val="60310561"/>
    <w:rsid w:val="60320801"/>
    <w:rsid w:val="60326087"/>
    <w:rsid w:val="603911C4"/>
    <w:rsid w:val="60573BD0"/>
    <w:rsid w:val="606326E4"/>
    <w:rsid w:val="607923C2"/>
    <w:rsid w:val="60913EE6"/>
    <w:rsid w:val="60AF76D8"/>
    <w:rsid w:val="60B60A66"/>
    <w:rsid w:val="60CC4ED7"/>
    <w:rsid w:val="60E9469A"/>
    <w:rsid w:val="60F734AB"/>
    <w:rsid w:val="6103342B"/>
    <w:rsid w:val="6104632B"/>
    <w:rsid w:val="61050CAE"/>
    <w:rsid w:val="610572F8"/>
    <w:rsid w:val="610D756F"/>
    <w:rsid w:val="61135EB8"/>
    <w:rsid w:val="611A3B68"/>
    <w:rsid w:val="61227F9C"/>
    <w:rsid w:val="613172B1"/>
    <w:rsid w:val="61321F6C"/>
    <w:rsid w:val="613A44C4"/>
    <w:rsid w:val="614C73AD"/>
    <w:rsid w:val="6151485D"/>
    <w:rsid w:val="61626F3F"/>
    <w:rsid w:val="61691F7C"/>
    <w:rsid w:val="616D381B"/>
    <w:rsid w:val="61790A16"/>
    <w:rsid w:val="619371CB"/>
    <w:rsid w:val="61C40F61"/>
    <w:rsid w:val="61CD6067"/>
    <w:rsid w:val="61D92C5E"/>
    <w:rsid w:val="61F05927"/>
    <w:rsid w:val="620B4528"/>
    <w:rsid w:val="620F48D2"/>
    <w:rsid w:val="62145A44"/>
    <w:rsid w:val="62157A0E"/>
    <w:rsid w:val="622C5484"/>
    <w:rsid w:val="622F5243"/>
    <w:rsid w:val="62312A9A"/>
    <w:rsid w:val="6239194F"/>
    <w:rsid w:val="623E0D13"/>
    <w:rsid w:val="625B55E8"/>
    <w:rsid w:val="626E292D"/>
    <w:rsid w:val="627B5AC3"/>
    <w:rsid w:val="627E55B4"/>
    <w:rsid w:val="6280121B"/>
    <w:rsid w:val="6280132C"/>
    <w:rsid w:val="6283706E"/>
    <w:rsid w:val="629372B1"/>
    <w:rsid w:val="629B40F7"/>
    <w:rsid w:val="629E17B2"/>
    <w:rsid w:val="62B00118"/>
    <w:rsid w:val="62B34391"/>
    <w:rsid w:val="62B965EC"/>
    <w:rsid w:val="62BE3E7A"/>
    <w:rsid w:val="62C05BCC"/>
    <w:rsid w:val="62D33B51"/>
    <w:rsid w:val="62D64318"/>
    <w:rsid w:val="62F43CFE"/>
    <w:rsid w:val="631657EC"/>
    <w:rsid w:val="6320411E"/>
    <w:rsid w:val="632543EB"/>
    <w:rsid w:val="63396C4B"/>
    <w:rsid w:val="635A7DCF"/>
    <w:rsid w:val="635B7392"/>
    <w:rsid w:val="635C3B47"/>
    <w:rsid w:val="636016CF"/>
    <w:rsid w:val="636150AD"/>
    <w:rsid w:val="636B0F8F"/>
    <w:rsid w:val="6381535B"/>
    <w:rsid w:val="63A70B3A"/>
    <w:rsid w:val="63D34811"/>
    <w:rsid w:val="63D556A7"/>
    <w:rsid w:val="64085A7D"/>
    <w:rsid w:val="6408782B"/>
    <w:rsid w:val="642A77A1"/>
    <w:rsid w:val="643D4406"/>
    <w:rsid w:val="64485E79"/>
    <w:rsid w:val="644A5A8D"/>
    <w:rsid w:val="6457430E"/>
    <w:rsid w:val="64720494"/>
    <w:rsid w:val="649539DE"/>
    <w:rsid w:val="64B13A1E"/>
    <w:rsid w:val="64B82FFF"/>
    <w:rsid w:val="64BD6867"/>
    <w:rsid w:val="64E719B8"/>
    <w:rsid w:val="64ED07CF"/>
    <w:rsid w:val="64F658D5"/>
    <w:rsid w:val="650A1380"/>
    <w:rsid w:val="65181CEF"/>
    <w:rsid w:val="65200BA4"/>
    <w:rsid w:val="65206DF6"/>
    <w:rsid w:val="652C579B"/>
    <w:rsid w:val="653D3504"/>
    <w:rsid w:val="654A3ABB"/>
    <w:rsid w:val="65605444"/>
    <w:rsid w:val="65635A85"/>
    <w:rsid w:val="65735178"/>
    <w:rsid w:val="657B5DDA"/>
    <w:rsid w:val="65B1464B"/>
    <w:rsid w:val="65C6174B"/>
    <w:rsid w:val="65D8147F"/>
    <w:rsid w:val="65FD2C93"/>
    <w:rsid w:val="66065FEC"/>
    <w:rsid w:val="661811F6"/>
    <w:rsid w:val="661A1A97"/>
    <w:rsid w:val="66237382"/>
    <w:rsid w:val="66514883"/>
    <w:rsid w:val="66546602"/>
    <w:rsid w:val="665723A3"/>
    <w:rsid w:val="668B029F"/>
    <w:rsid w:val="668D2269"/>
    <w:rsid w:val="668F4233"/>
    <w:rsid w:val="669175C5"/>
    <w:rsid w:val="66AA4BC9"/>
    <w:rsid w:val="66BB5028"/>
    <w:rsid w:val="66BE74BD"/>
    <w:rsid w:val="66D659BE"/>
    <w:rsid w:val="66E14363"/>
    <w:rsid w:val="66E225B5"/>
    <w:rsid w:val="66E67BA0"/>
    <w:rsid w:val="66EA100C"/>
    <w:rsid w:val="66EC3434"/>
    <w:rsid w:val="67076661"/>
    <w:rsid w:val="67112E9A"/>
    <w:rsid w:val="6712451C"/>
    <w:rsid w:val="675E7762"/>
    <w:rsid w:val="67623190"/>
    <w:rsid w:val="677422F4"/>
    <w:rsid w:val="67877A57"/>
    <w:rsid w:val="679D64DC"/>
    <w:rsid w:val="67AA515D"/>
    <w:rsid w:val="67B423F9"/>
    <w:rsid w:val="67B51A77"/>
    <w:rsid w:val="67BF28F6"/>
    <w:rsid w:val="67BF6452"/>
    <w:rsid w:val="67C3184F"/>
    <w:rsid w:val="67C41CBB"/>
    <w:rsid w:val="67CB2C7A"/>
    <w:rsid w:val="67F73E3E"/>
    <w:rsid w:val="68224C33"/>
    <w:rsid w:val="68297D70"/>
    <w:rsid w:val="683D32A9"/>
    <w:rsid w:val="68406F23"/>
    <w:rsid w:val="684C5AC4"/>
    <w:rsid w:val="684F4D9F"/>
    <w:rsid w:val="68527D66"/>
    <w:rsid w:val="68563DF0"/>
    <w:rsid w:val="68610889"/>
    <w:rsid w:val="686142B9"/>
    <w:rsid w:val="6874647F"/>
    <w:rsid w:val="687F5BE1"/>
    <w:rsid w:val="689E250C"/>
    <w:rsid w:val="68D777CC"/>
    <w:rsid w:val="68E1064A"/>
    <w:rsid w:val="68ED5241"/>
    <w:rsid w:val="68FE2FAA"/>
    <w:rsid w:val="69004D4E"/>
    <w:rsid w:val="69020CEC"/>
    <w:rsid w:val="69034A64"/>
    <w:rsid w:val="690667A3"/>
    <w:rsid w:val="69112CDD"/>
    <w:rsid w:val="692769A5"/>
    <w:rsid w:val="692A1FF1"/>
    <w:rsid w:val="692E7D33"/>
    <w:rsid w:val="69301B1D"/>
    <w:rsid w:val="693958ED"/>
    <w:rsid w:val="693D1D24"/>
    <w:rsid w:val="694806C9"/>
    <w:rsid w:val="6954706E"/>
    <w:rsid w:val="69640D3A"/>
    <w:rsid w:val="69834BA3"/>
    <w:rsid w:val="698B212A"/>
    <w:rsid w:val="699D78E1"/>
    <w:rsid w:val="69A05938"/>
    <w:rsid w:val="69A95B5D"/>
    <w:rsid w:val="69BC1B44"/>
    <w:rsid w:val="69BF6BDD"/>
    <w:rsid w:val="69CF1DBD"/>
    <w:rsid w:val="69DF2DDC"/>
    <w:rsid w:val="69FB573C"/>
    <w:rsid w:val="6A042842"/>
    <w:rsid w:val="6A06041A"/>
    <w:rsid w:val="6A097E59"/>
    <w:rsid w:val="6A18009C"/>
    <w:rsid w:val="6A1862EE"/>
    <w:rsid w:val="6A1F4FE5"/>
    <w:rsid w:val="6A2627B9"/>
    <w:rsid w:val="6A293B07"/>
    <w:rsid w:val="6A331379"/>
    <w:rsid w:val="6A5C61DA"/>
    <w:rsid w:val="6A8254CF"/>
    <w:rsid w:val="6A8C0EC8"/>
    <w:rsid w:val="6AA55DB5"/>
    <w:rsid w:val="6AB00B71"/>
    <w:rsid w:val="6AC124E1"/>
    <w:rsid w:val="6AD20B92"/>
    <w:rsid w:val="6AD77A62"/>
    <w:rsid w:val="6B0F5603"/>
    <w:rsid w:val="6B286A04"/>
    <w:rsid w:val="6B2D7B77"/>
    <w:rsid w:val="6B361121"/>
    <w:rsid w:val="6B403D4E"/>
    <w:rsid w:val="6B45098C"/>
    <w:rsid w:val="6B625A72"/>
    <w:rsid w:val="6B6A4927"/>
    <w:rsid w:val="6B6C53C5"/>
    <w:rsid w:val="6B741C4A"/>
    <w:rsid w:val="6B7462D2"/>
    <w:rsid w:val="6B824366"/>
    <w:rsid w:val="6B8A5576"/>
    <w:rsid w:val="6B8C0D41"/>
    <w:rsid w:val="6B9D6AAA"/>
    <w:rsid w:val="6BA442DD"/>
    <w:rsid w:val="6BA87401"/>
    <w:rsid w:val="6BB97247"/>
    <w:rsid w:val="6BD43675"/>
    <w:rsid w:val="6BE4292B"/>
    <w:rsid w:val="6BF03A15"/>
    <w:rsid w:val="6C3C16D0"/>
    <w:rsid w:val="6C3D2EA4"/>
    <w:rsid w:val="6C625DD2"/>
    <w:rsid w:val="6C635F46"/>
    <w:rsid w:val="6C683BF3"/>
    <w:rsid w:val="6C6C46CF"/>
    <w:rsid w:val="6C757A27"/>
    <w:rsid w:val="6C7A2C0E"/>
    <w:rsid w:val="6C7A6DEC"/>
    <w:rsid w:val="6C8326B7"/>
    <w:rsid w:val="6C8B703C"/>
    <w:rsid w:val="6C8E6D3B"/>
    <w:rsid w:val="6C8F18D2"/>
    <w:rsid w:val="6CAB3449"/>
    <w:rsid w:val="6CB342AF"/>
    <w:rsid w:val="6CD57142"/>
    <w:rsid w:val="6D1F1741"/>
    <w:rsid w:val="6D243D9A"/>
    <w:rsid w:val="6D2A0812"/>
    <w:rsid w:val="6D390A55"/>
    <w:rsid w:val="6D48513C"/>
    <w:rsid w:val="6D4B2536"/>
    <w:rsid w:val="6D521B17"/>
    <w:rsid w:val="6D580C72"/>
    <w:rsid w:val="6D611D5A"/>
    <w:rsid w:val="6D6379D4"/>
    <w:rsid w:val="6D7E0B5E"/>
    <w:rsid w:val="6D8141AA"/>
    <w:rsid w:val="6D851EEC"/>
    <w:rsid w:val="6D8D7153"/>
    <w:rsid w:val="6D9B0E03"/>
    <w:rsid w:val="6DAD31F1"/>
    <w:rsid w:val="6DB85E1E"/>
    <w:rsid w:val="6DD30EA9"/>
    <w:rsid w:val="6DE906F0"/>
    <w:rsid w:val="6DE90B6F"/>
    <w:rsid w:val="6DEE5CE3"/>
    <w:rsid w:val="6DF57072"/>
    <w:rsid w:val="6DFB5D0A"/>
    <w:rsid w:val="6DFE411A"/>
    <w:rsid w:val="6E005A16"/>
    <w:rsid w:val="6E1415F4"/>
    <w:rsid w:val="6E4106AC"/>
    <w:rsid w:val="6E445903"/>
    <w:rsid w:val="6E55366C"/>
    <w:rsid w:val="6E5B2C4D"/>
    <w:rsid w:val="6E6A3D7F"/>
    <w:rsid w:val="6E7A1325"/>
    <w:rsid w:val="6E994DA8"/>
    <w:rsid w:val="6E9C74ED"/>
    <w:rsid w:val="6EAE3DF7"/>
    <w:rsid w:val="6EBB4264"/>
    <w:rsid w:val="6EC32CCC"/>
    <w:rsid w:val="6ECE1671"/>
    <w:rsid w:val="6ED21161"/>
    <w:rsid w:val="6ED43C80"/>
    <w:rsid w:val="6EE97267"/>
    <w:rsid w:val="6EEB79F2"/>
    <w:rsid w:val="6EF8049C"/>
    <w:rsid w:val="6EFE4888"/>
    <w:rsid w:val="6F0C724F"/>
    <w:rsid w:val="6F0E7EAF"/>
    <w:rsid w:val="6F131CB6"/>
    <w:rsid w:val="6F1C062E"/>
    <w:rsid w:val="6F1C22F5"/>
    <w:rsid w:val="6F305E87"/>
    <w:rsid w:val="6F3C2090"/>
    <w:rsid w:val="6F467459"/>
    <w:rsid w:val="6F525DFE"/>
    <w:rsid w:val="6F5D5769"/>
    <w:rsid w:val="6F7C731F"/>
    <w:rsid w:val="6F886A22"/>
    <w:rsid w:val="6FCF2A35"/>
    <w:rsid w:val="6FE264A0"/>
    <w:rsid w:val="6FEF5E32"/>
    <w:rsid w:val="700477D7"/>
    <w:rsid w:val="700E61C9"/>
    <w:rsid w:val="703025E3"/>
    <w:rsid w:val="70313C65"/>
    <w:rsid w:val="703B0F88"/>
    <w:rsid w:val="705C33D8"/>
    <w:rsid w:val="7064403B"/>
    <w:rsid w:val="707B416A"/>
    <w:rsid w:val="708C551A"/>
    <w:rsid w:val="70AF01AB"/>
    <w:rsid w:val="70B74729"/>
    <w:rsid w:val="70C66AA3"/>
    <w:rsid w:val="70CD5B68"/>
    <w:rsid w:val="70D71396"/>
    <w:rsid w:val="70EC5954"/>
    <w:rsid w:val="70F1349A"/>
    <w:rsid w:val="70F52EE5"/>
    <w:rsid w:val="70F961C1"/>
    <w:rsid w:val="71194BB1"/>
    <w:rsid w:val="711E68DF"/>
    <w:rsid w:val="712612F0"/>
    <w:rsid w:val="712832BA"/>
    <w:rsid w:val="71290DE0"/>
    <w:rsid w:val="712D08D1"/>
    <w:rsid w:val="71341C5F"/>
    <w:rsid w:val="71593474"/>
    <w:rsid w:val="715D19E6"/>
    <w:rsid w:val="71665B90"/>
    <w:rsid w:val="716D5171"/>
    <w:rsid w:val="7185070D"/>
    <w:rsid w:val="718801FD"/>
    <w:rsid w:val="719329A1"/>
    <w:rsid w:val="71A1306D"/>
    <w:rsid w:val="71CE7891"/>
    <w:rsid w:val="71EA67C2"/>
    <w:rsid w:val="71F31C95"/>
    <w:rsid w:val="71F47640"/>
    <w:rsid w:val="720535FB"/>
    <w:rsid w:val="72165755"/>
    <w:rsid w:val="72185E43"/>
    <w:rsid w:val="721F290F"/>
    <w:rsid w:val="722965BE"/>
    <w:rsid w:val="72376BF2"/>
    <w:rsid w:val="723B526F"/>
    <w:rsid w:val="72592DA0"/>
    <w:rsid w:val="725974A3"/>
    <w:rsid w:val="726245AA"/>
    <w:rsid w:val="72671BC0"/>
    <w:rsid w:val="7276056F"/>
    <w:rsid w:val="727E1063"/>
    <w:rsid w:val="728A587E"/>
    <w:rsid w:val="729D3834"/>
    <w:rsid w:val="72A2709C"/>
    <w:rsid w:val="72B17454"/>
    <w:rsid w:val="72B305C5"/>
    <w:rsid w:val="72B56FAB"/>
    <w:rsid w:val="72C07522"/>
    <w:rsid w:val="72EB0A43"/>
    <w:rsid w:val="72F1592E"/>
    <w:rsid w:val="730D09BA"/>
    <w:rsid w:val="731A30D6"/>
    <w:rsid w:val="732E26DE"/>
    <w:rsid w:val="734E4B2E"/>
    <w:rsid w:val="736B0802"/>
    <w:rsid w:val="73A8107D"/>
    <w:rsid w:val="73AA311C"/>
    <w:rsid w:val="73B132F9"/>
    <w:rsid w:val="73BC5F3C"/>
    <w:rsid w:val="73C44DF0"/>
    <w:rsid w:val="73CB2D80"/>
    <w:rsid w:val="73D03795"/>
    <w:rsid w:val="73E334C8"/>
    <w:rsid w:val="73FD4FF3"/>
    <w:rsid w:val="74077394"/>
    <w:rsid w:val="74200DF8"/>
    <w:rsid w:val="742F4960"/>
    <w:rsid w:val="74393A30"/>
    <w:rsid w:val="744B3548"/>
    <w:rsid w:val="7456013E"/>
    <w:rsid w:val="745E5245"/>
    <w:rsid w:val="7460720F"/>
    <w:rsid w:val="7472484C"/>
    <w:rsid w:val="747F497C"/>
    <w:rsid w:val="74803D4D"/>
    <w:rsid w:val="74856C75"/>
    <w:rsid w:val="74936C9D"/>
    <w:rsid w:val="74A76BEC"/>
    <w:rsid w:val="74B135C7"/>
    <w:rsid w:val="74B310ED"/>
    <w:rsid w:val="74C27582"/>
    <w:rsid w:val="74C432FA"/>
    <w:rsid w:val="74C96B62"/>
    <w:rsid w:val="74D15A17"/>
    <w:rsid w:val="74D3178F"/>
    <w:rsid w:val="74FA1909"/>
    <w:rsid w:val="74FB6B4A"/>
    <w:rsid w:val="750B717B"/>
    <w:rsid w:val="75295853"/>
    <w:rsid w:val="752C6E32"/>
    <w:rsid w:val="7533792E"/>
    <w:rsid w:val="753D30AC"/>
    <w:rsid w:val="75480731"/>
    <w:rsid w:val="75606A57"/>
    <w:rsid w:val="757271FA"/>
    <w:rsid w:val="758D5DE2"/>
    <w:rsid w:val="759D0778"/>
    <w:rsid w:val="75CA2B92"/>
    <w:rsid w:val="75E01673"/>
    <w:rsid w:val="75E55C1E"/>
    <w:rsid w:val="75E654F2"/>
    <w:rsid w:val="75F14CDE"/>
    <w:rsid w:val="760F7A46"/>
    <w:rsid w:val="76165DD7"/>
    <w:rsid w:val="762B73A9"/>
    <w:rsid w:val="76342701"/>
    <w:rsid w:val="76491A47"/>
    <w:rsid w:val="76500BBD"/>
    <w:rsid w:val="76592168"/>
    <w:rsid w:val="766366F1"/>
    <w:rsid w:val="766B37B1"/>
    <w:rsid w:val="76780840"/>
    <w:rsid w:val="76876CD5"/>
    <w:rsid w:val="76D417EE"/>
    <w:rsid w:val="76DC3112"/>
    <w:rsid w:val="76E2215D"/>
    <w:rsid w:val="76EE2FA1"/>
    <w:rsid w:val="76EF62A4"/>
    <w:rsid w:val="76F554DC"/>
    <w:rsid w:val="76FD2AF3"/>
    <w:rsid w:val="7702305E"/>
    <w:rsid w:val="77067794"/>
    <w:rsid w:val="77092CE4"/>
    <w:rsid w:val="77147E3D"/>
    <w:rsid w:val="77161E07"/>
    <w:rsid w:val="771D4F43"/>
    <w:rsid w:val="772462D2"/>
    <w:rsid w:val="77287154"/>
    <w:rsid w:val="77635563"/>
    <w:rsid w:val="776F7B60"/>
    <w:rsid w:val="7774670A"/>
    <w:rsid w:val="777728A5"/>
    <w:rsid w:val="779C67B0"/>
    <w:rsid w:val="77AD4519"/>
    <w:rsid w:val="77CE623E"/>
    <w:rsid w:val="77D777E8"/>
    <w:rsid w:val="77E31CE9"/>
    <w:rsid w:val="77E626C4"/>
    <w:rsid w:val="77EF5092"/>
    <w:rsid w:val="77F35CA4"/>
    <w:rsid w:val="77F40FA2"/>
    <w:rsid w:val="78160310"/>
    <w:rsid w:val="78236589"/>
    <w:rsid w:val="78286688"/>
    <w:rsid w:val="7859644F"/>
    <w:rsid w:val="786776D4"/>
    <w:rsid w:val="786B32FF"/>
    <w:rsid w:val="788D7EA7"/>
    <w:rsid w:val="78914CCF"/>
    <w:rsid w:val="789456D9"/>
    <w:rsid w:val="78B10438"/>
    <w:rsid w:val="78C25DA2"/>
    <w:rsid w:val="78DB6E64"/>
    <w:rsid w:val="78E11B87"/>
    <w:rsid w:val="78EC1071"/>
    <w:rsid w:val="78F817C4"/>
    <w:rsid w:val="79077C59"/>
    <w:rsid w:val="79340C5D"/>
    <w:rsid w:val="793547C6"/>
    <w:rsid w:val="793F3897"/>
    <w:rsid w:val="79501600"/>
    <w:rsid w:val="79586707"/>
    <w:rsid w:val="7961074D"/>
    <w:rsid w:val="796B468C"/>
    <w:rsid w:val="796E7CD8"/>
    <w:rsid w:val="79703A50"/>
    <w:rsid w:val="7970766F"/>
    <w:rsid w:val="7973709D"/>
    <w:rsid w:val="797569CC"/>
    <w:rsid w:val="798022C5"/>
    <w:rsid w:val="799A0ACD"/>
    <w:rsid w:val="799C4845"/>
    <w:rsid w:val="799E680F"/>
    <w:rsid w:val="799F7E92"/>
    <w:rsid w:val="79AC35EB"/>
    <w:rsid w:val="79BD62AD"/>
    <w:rsid w:val="79C140FB"/>
    <w:rsid w:val="79C50CFC"/>
    <w:rsid w:val="79CC4955"/>
    <w:rsid w:val="79E1494E"/>
    <w:rsid w:val="79F71A7C"/>
    <w:rsid w:val="79F72416"/>
    <w:rsid w:val="79FE72AE"/>
    <w:rsid w:val="7A283AF6"/>
    <w:rsid w:val="7A3902E6"/>
    <w:rsid w:val="7A3E76AA"/>
    <w:rsid w:val="7A3F3423"/>
    <w:rsid w:val="7A545120"/>
    <w:rsid w:val="7A70182E"/>
    <w:rsid w:val="7A762670"/>
    <w:rsid w:val="7AB20D71"/>
    <w:rsid w:val="7ABE6A3D"/>
    <w:rsid w:val="7ADD3367"/>
    <w:rsid w:val="7AED5BD4"/>
    <w:rsid w:val="7AF24FEF"/>
    <w:rsid w:val="7B000E04"/>
    <w:rsid w:val="7B072192"/>
    <w:rsid w:val="7B106F56"/>
    <w:rsid w:val="7B3114B1"/>
    <w:rsid w:val="7B3B1E3C"/>
    <w:rsid w:val="7B4D33AD"/>
    <w:rsid w:val="7B542105"/>
    <w:rsid w:val="7B6475E5"/>
    <w:rsid w:val="7B7E3B53"/>
    <w:rsid w:val="7B873132"/>
    <w:rsid w:val="7B8C6B3B"/>
    <w:rsid w:val="7B9325CF"/>
    <w:rsid w:val="7B9927F8"/>
    <w:rsid w:val="7B9B28DB"/>
    <w:rsid w:val="7BA565D7"/>
    <w:rsid w:val="7BAC4AE8"/>
    <w:rsid w:val="7C0D6250"/>
    <w:rsid w:val="7C296138"/>
    <w:rsid w:val="7C2F7BF3"/>
    <w:rsid w:val="7C3C04FA"/>
    <w:rsid w:val="7C881C16"/>
    <w:rsid w:val="7CAB7986"/>
    <w:rsid w:val="7CB15915"/>
    <w:rsid w:val="7CCD11BA"/>
    <w:rsid w:val="7CD97B5E"/>
    <w:rsid w:val="7CE107C1"/>
    <w:rsid w:val="7CE15DC8"/>
    <w:rsid w:val="7CFC0FD1"/>
    <w:rsid w:val="7D060228"/>
    <w:rsid w:val="7D180C46"/>
    <w:rsid w:val="7D1D065E"/>
    <w:rsid w:val="7D3B468E"/>
    <w:rsid w:val="7D6C2781"/>
    <w:rsid w:val="7D8555F0"/>
    <w:rsid w:val="7D8A5A84"/>
    <w:rsid w:val="7D8C4BD1"/>
    <w:rsid w:val="7D937D0D"/>
    <w:rsid w:val="7D9D2EC1"/>
    <w:rsid w:val="7DB757DE"/>
    <w:rsid w:val="7DBC3708"/>
    <w:rsid w:val="7DD06B00"/>
    <w:rsid w:val="7DD65E4C"/>
    <w:rsid w:val="7DF05160"/>
    <w:rsid w:val="7DF2712A"/>
    <w:rsid w:val="7DFE7B4B"/>
    <w:rsid w:val="7E0D501D"/>
    <w:rsid w:val="7E0E33E3"/>
    <w:rsid w:val="7E146844"/>
    <w:rsid w:val="7E192908"/>
    <w:rsid w:val="7E6416AA"/>
    <w:rsid w:val="7E682F48"/>
    <w:rsid w:val="7E9148F6"/>
    <w:rsid w:val="7E957AB5"/>
    <w:rsid w:val="7EA63A70"/>
    <w:rsid w:val="7EA9235C"/>
    <w:rsid w:val="7EC14D4E"/>
    <w:rsid w:val="7EC263A7"/>
    <w:rsid w:val="7ED56901"/>
    <w:rsid w:val="7EE803D8"/>
    <w:rsid w:val="7F145096"/>
    <w:rsid w:val="7F18195A"/>
    <w:rsid w:val="7F1B26B0"/>
    <w:rsid w:val="7F256126"/>
    <w:rsid w:val="7F272E03"/>
    <w:rsid w:val="7F3177DE"/>
    <w:rsid w:val="7F370B6C"/>
    <w:rsid w:val="7F507DBC"/>
    <w:rsid w:val="7F7335B4"/>
    <w:rsid w:val="7F78365F"/>
    <w:rsid w:val="7F800765"/>
    <w:rsid w:val="7F8A5454"/>
    <w:rsid w:val="7F991252"/>
    <w:rsid w:val="7F9E2999"/>
    <w:rsid w:val="7FA97CBC"/>
    <w:rsid w:val="7FC964FA"/>
    <w:rsid w:val="7FCB439B"/>
    <w:rsid w:val="7FCE327F"/>
    <w:rsid w:val="7FD071EF"/>
    <w:rsid w:val="7FD36AE7"/>
    <w:rsid w:val="7FE01204"/>
    <w:rsid w:val="7FF17897"/>
    <w:rsid w:val="7FF6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ADBC9E"/>
  <w15:docId w15:val="{188757AA-37F6-4124-AC3F-CC37479FE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="DengXian"/>
      <w:kern w:val="2"/>
      <w:sz w:val="21"/>
      <w:szCs w:val="22"/>
    </w:rPr>
  </w:style>
  <w:style w:type="paragraph" w:styleId="Heading3">
    <w:name w:val="heading 3"/>
    <w:basedOn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Pr>
      <w:rFonts w:ascii="DengXian Light" w:eastAsia="SimHei" w:hAnsi="DengXian Light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/>
      <w:jc w:val="left"/>
    </w:pPr>
    <w:rPr>
      <w:kern w:val="0"/>
      <w:sz w:val="22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pPr>
      <w:widowControl w:val="0"/>
    </w:pPr>
    <w:rPr>
      <w:rFonts w:ascii="DengXian" w:hAnsi="DengXian"/>
      <w:b/>
      <w:bCs/>
      <w:kern w:val="2"/>
      <w:sz w:val="21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Pr>
      <w:b/>
      <w:bCs/>
    </w:rPr>
  </w:style>
  <w:style w:type="character" w:styleId="EndnoteReference">
    <w:name w:val="endnote reference"/>
    <w:uiPriority w:val="99"/>
    <w:unhideWhenUsed/>
    <w:qFormat/>
    <w:rPr>
      <w:vertAlign w:val="superscript"/>
    </w:rPr>
  </w:style>
  <w:style w:type="character" w:styleId="FollowedHyperlink">
    <w:name w:val="FollowedHyperlink"/>
    <w:uiPriority w:val="99"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</w:rPr>
  </w:style>
  <w:style w:type="character" w:styleId="LineNumber">
    <w:name w:val="line number"/>
    <w:uiPriority w:val="99"/>
    <w:unhideWhenUsed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qFormat/>
    <w:rPr>
      <w:sz w:val="21"/>
      <w:szCs w:val="21"/>
    </w:rPr>
  </w:style>
  <w:style w:type="character" w:styleId="FootnoteReference">
    <w:name w:val="footnote reference"/>
    <w:uiPriority w:val="99"/>
    <w:unhideWhenUsed/>
    <w:qFormat/>
    <w:rPr>
      <w:vertAlign w:val="superscript"/>
    </w:rPr>
  </w:style>
  <w:style w:type="character" w:customStyle="1" w:styleId="Heading3Char">
    <w:name w:val="Heading 3 Char"/>
    <w:link w:val="Heading3"/>
    <w:uiPriority w:val="9"/>
    <w:qFormat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CommentTextChar">
    <w:name w:val="Comment Text Char"/>
    <w:link w:val="CommentText"/>
    <w:uiPriority w:val="99"/>
    <w:qFormat/>
    <w:rPr>
      <w:rFonts w:ascii="Times New Roman" w:hAnsi="Times New Roman" w:cs="Times New Roman"/>
      <w:kern w:val="0"/>
      <w:sz w:val="22"/>
    </w:rPr>
  </w:style>
  <w:style w:type="character" w:customStyle="1" w:styleId="EndnoteTextChar">
    <w:name w:val="Endnote Text Char"/>
    <w:link w:val="EndnoteText"/>
    <w:uiPriority w:val="99"/>
    <w:semiHidden/>
    <w:qFormat/>
  </w:style>
  <w:style w:type="character" w:customStyle="1" w:styleId="BalloonTextChar">
    <w:name w:val="Balloon Text Char"/>
    <w:link w:val="BalloonText"/>
    <w:uiPriority w:val="99"/>
    <w:semiHidden/>
    <w:qFormat/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link w:val="Header"/>
    <w:uiPriority w:val="99"/>
    <w:qFormat/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hAnsi="Times New Roman" w:cs="Times New Roman"/>
      <w:b/>
      <w:bCs/>
      <w:kern w:val="0"/>
      <w:sz w:val="2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10">
    <w:name w:val="修订1"/>
    <w:uiPriority w:val="99"/>
    <w:semiHidden/>
    <w:qFormat/>
    <w:rPr>
      <w:rFonts w:ascii="DengXian" w:eastAsia="DengXian" w:hAnsi="DengXian"/>
      <w:kern w:val="2"/>
      <w:sz w:val="21"/>
      <w:szCs w:val="22"/>
    </w:rPr>
  </w:style>
  <w:style w:type="character" w:customStyle="1" w:styleId="font91">
    <w:name w:val="font91"/>
    <w:qFormat/>
    <w:rPr>
      <w:rFonts w:ascii="FangSong" w:eastAsia="FangSong" w:hAnsi="FangSong" w:cs="FangSong"/>
      <w:color w:val="000000"/>
      <w:sz w:val="20"/>
      <w:szCs w:val="20"/>
      <w:u w:val="none"/>
    </w:rPr>
  </w:style>
  <w:style w:type="character" w:customStyle="1" w:styleId="font51">
    <w:name w:val="font5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81">
    <w:name w:val="font81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2">
    <w:name w:val="修订2"/>
    <w:uiPriority w:val="99"/>
    <w:unhideWhenUsed/>
    <w:qFormat/>
    <w:rPr>
      <w:rFonts w:ascii="DengXian" w:eastAsia="DengXian" w:hAnsi="DengXian"/>
      <w:kern w:val="2"/>
      <w:sz w:val="21"/>
      <w:szCs w:val="22"/>
    </w:rPr>
  </w:style>
  <w:style w:type="paragraph" w:customStyle="1" w:styleId="3">
    <w:name w:val="修订3"/>
    <w:uiPriority w:val="99"/>
    <w:unhideWhenUsed/>
    <w:qFormat/>
    <w:rPr>
      <w:rFonts w:ascii="DengXian" w:eastAsia="DengXian" w:hAnsi="DengXian"/>
      <w:kern w:val="2"/>
      <w:sz w:val="21"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kern w:val="2"/>
      <w:lang w:eastAsia="de-DE" w:bidi="en-US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paragraph" w:customStyle="1" w:styleId="a">
    <w:uiPriority w:val="99"/>
    <w:unhideWhenUsed/>
    <w:rPr>
      <w:rFonts w:ascii="DengXian" w:eastAsia="DengXian" w:hAnsi="DengXi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Xiang</dc:creator>
  <cp:lastModifiedBy>Adaeze Catherine Awogu</cp:lastModifiedBy>
  <cp:revision>11</cp:revision>
  <cp:lastPrinted>2021-03-26T06:28:00Z</cp:lastPrinted>
  <dcterms:created xsi:type="dcterms:W3CDTF">2024-09-04T07:48:00Z</dcterms:created>
  <dcterms:modified xsi:type="dcterms:W3CDTF">2025-10-2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A1D9D09B179439F9D8F04374D9402DA_13</vt:lpwstr>
  </property>
  <property fmtid="{D5CDD505-2E9C-101B-9397-08002B2CF9AE}" pid="4" name="KSOTemplateDocerSaveRecord">
    <vt:lpwstr>eyJoZGlkIjoiYzI4ZGEzNjE4OTg0MzkwNDRhM2Q0NGQ1MjMwN2Q5ODUiLCJ1c2VySWQiOiIzNjI1MjMzODkifQ==</vt:lpwstr>
  </property>
</Properties>
</file>